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AEC72" w14:textId="6FE5D172" w:rsidR="00CE27C6" w:rsidRDefault="000B033E" w:rsidP="00787601">
      <w:pPr>
        <w:pStyle w:val="Heading2"/>
        <w:rPr>
          <w:rFonts w:cs="Tahoma"/>
          <w:caps w:val="0"/>
        </w:rPr>
      </w:pPr>
      <w:r>
        <w:rPr>
          <w:rFonts w:cs="Tahoma"/>
          <w:caps w:val="0"/>
        </w:rPr>
        <w:t xml:space="preserve">Multimedia </w:t>
      </w:r>
      <w:r w:rsidR="00876C24">
        <w:rPr>
          <w:rFonts w:cs="Tahoma"/>
          <w:caps w:val="0"/>
        </w:rPr>
        <w:t>A</w:t>
      </w:r>
      <w:r w:rsidR="004C6F0C" w:rsidRPr="00787601">
        <w:rPr>
          <w:rFonts w:cs="Tahoma"/>
          <w:caps w:val="0"/>
        </w:rPr>
        <w:t>ppendix</w:t>
      </w:r>
      <w:r w:rsidR="00635C30">
        <w:rPr>
          <w:rFonts w:cs="Tahoma"/>
          <w:caps w:val="0"/>
        </w:rPr>
        <w:t>: Open-ended feedback on the lived experience stories</w:t>
      </w:r>
    </w:p>
    <w:p w14:paraId="4209D875" w14:textId="77777777" w:rsidR="00E9107F" w:rsidRDefault="00E9107F" w:rsidP="00250B83"/>
    <w:p w14:paraId="47E9A3E8" w14:textId="1380C3A1" w:rsidR="00323431" w:rsidRPr="00E9107F" w:rsidRDefault="00323431" w:rsidP="00250B83">
      <w:r w:rsidRPr="00323431">
        <w:rPr>
          <w:b/>
          <w:bCs/>
        </w:rPr>
        <w:t>Table S1.</w:t>
      </w:r>
      <w:r w:rsidRPr="00323431">
        <w:t xml:space="preserve"> Limitations of the lived experience stories</w:t>
      </w:r>
      <w:r>
        <w:t>.</w:t>
      </w:r>
    </w:p>
    <w:tbl>
      <w:tblPr>
        <w:tblW w:w="8923" w:type="dxa"/>
        <w:shd w:val="clear" w:color="auto" w:fill="FFFFFF" w:themeFill="background1"/>
        <w:tblLayout w:type="fixed"/>
        <w:tblLook w:val="06A0" w:firstRow="1" w:lastRow="0" w:firstColumn="1" w:lastColumn="0" w:noHBand="1" w:noVBand="1"/>
      </w:tblPr>
      <w:tblGrid>
        <w:gridCol w:w="1410"/>
        <w:gridCol w:w="5386"/>
        <w:gridCol w:w="709"/>
        <w:gridCol w:w="709"/>
        <w:gridCol w:w="709"/>
      </w:tblGrid>
      <w:tr w:rsidR="00E35313" w:rsidRPr="00E84C3B" w14:paraId="6A9325BE" w14:textId="77777777" w:rsidTr="00250B83">
        <w:trPr>
          <w:trHeight w:hRule="exact" w:val="712"/>
        </w:trPr>
        <w:tc>
          <w:tcPr>
            <w:tcW w:w="6796" w:type="dxa"/>
            <w:gridSpan w:val="2"/>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861EFCD" w14:textId="77777777" w:rsidR="00A86F7C" w:rsidRPr="00250B83" w:rsidRDefault="00A86F7C" w:rsidP="009F560D">
            <w:pPr>
              <w:spacing w:after="0"/>
              <w:rPr>
                <w:rFonts w:eastAsia="Helvetica" w:cs="Tahoma"/>
                <w:sz w:val="20"/>
                <w:szCs w:val="20"/>
              </w:rPr>
            </w:pPr>
          </w:p>
          <w:p w14:paraId="3F1083D3" w14:textId="77777777" w:rsidR="00A86F7C" w:rsidRPr="00250B83" w:rsidRDefault="00A86F7C" w:rsidP="00A86F7C">
            <w:pPr>
              <w:spacing w:after="0"/>
              <w:rPr>
                <w:rFonts w:eastAsia="Helvetica" w:cs="Tahoma"/>
                <w:sz w:val="20"/>
                <w:szCs w:val="20"/>
              </w:rPr>
            </w:pPr>
            <w:r w:rsidRPr="00250B83">
              <w:rPr>
                <w:rFonts w:eastAsia="Helvetica" w:cs="Tahoma"/>
                <w:sz w:val="20"/>
                <w:szCs w:val="20"/>
              </w:rPr>
              <w:t>For the overarching themes, we have reported the number of references made for that theme in each condition. If a participant’s comments were coded under more than one subtheme of an overarching theme, they were represented more than once in the total.</w:t>
            </w:r>
          </w:p>
          <w:p w14:paraId="77EFFD34" w14:textId="77777777" w:rsidR="00A86F7C" w:rsidRPr="00250B83" w:rsidRDefault="00A86F7C" w:rsidP="00A86F7C">
            <w:pPr>
              <w:spacing w:after="0"/>
              <w:rPr>
                <w:rFonts w:eastAsia="Helvetica" w:cs="Tahoma"/>
                <w:sz w:val="20"/>
                <w:szCs w:val="20"/>
              </w:rPr>
            </w:pPr>
          </w:p>
          <w:p w14:paraId="178DC254" w14:textId="4D8AE71C" w:rsidR="00550E1F" w:rsidRPr="00250B83" w:rsidRDefault="00A86F7C" w:rsidP="00550E1F">
            <w:pPr>
              <w:spacing w:after="0"/>
              <w:rPr>
                <w:rFonts w:eastAsia="Helvetica" w:cs="Tahoma"/>
                <w:sz w:val="20"/>
                <w:szCs w:val="20"/>
              </w:rPr>
            </w:pPr>
            <w:r w:rsidRPr="00250B83">
              <w:rPr>
                <w:rFonts w:eastAsia="Helvetica" w:cs="Tahoma"/>
                <w:sz w:val="20"/>
                <w:szCs w:val="20"/>
              </w:rPr>
              <w:t>For subthemes, we have not reported the number of references made for that theme, but only denoted whether or not it applied to each condition. Subthemes are listed in order of prevalence.</w:t>
            </w:r>
          </w:p>
        </w:tc>
        <w:tc>
          <w:tcPr>
            <w:tcW w:w="2127"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7E950E6" w14:textId="76039E86" w:rsidR="13E1BE88" w:rsidRPr="00250B83" w:rsidRDefault="13E1BE88" w:rsidP="13E1BE88">
            <w:pPr>
              <w:spacing w:after="0"/>
              <w:jc w:val="center"/>
              <w:rPr>
                <w:rFonts w:cs="Tahoma"/>
                <w:sz w:val="20"/>
                <w:szCs w:val="20"/>
              </w:rPr>
            </w:pPr>
            <w:r w:rsidRPr="00250B83">
              <w:rPr>
                <w:rFonts w:eastAsia="Helvetica" w:cs="Tahoma"/>
                <w:sz w:val="20"/>
                <w:szCs w:val="20"/>
              </w:rPr>
              <w:t>Theme mentioned by participants in:</w:t>
            </w:r>
          </w:p>
        </w:tc>
      </w:tr>
      <w:tr w:rsidR="00E35313" w:rsidRPr="00E84C3B" w14:paraId="20B59D42" w14:textId="77777777" w:rsidTr="00250B83">
        <w:trPr>
          <w:cantSplit/>
          <w:trHeight w:hRule="exact" w:val="1983"/>
        </w:trPr>
        <w:tc>
          <w:tcPr>
            <w:tcW w:w="6796" w:type="dxa"/>
            <w:gridSpan w:val="2"/>
            <w:vMerge/>
            <w:tcBorders>
              <w:left w:val="single" w:sz="0" w:space="0" w:color="000000" w:themeColor="text1"/>
              <w:bottom w:val="single" w:sz="0" w:space="0" w:color="000000" w:themeColor="text1"/>
              <w:right w:val="single" w:sz="0" w:space="0" w:color="000000" w:themeColor="text1"/>
            </w:tcBorders>
            <w:shd w:val="clear" w:color="auto" w:fill="FFFFFF" w:themeFill="background1"/>
            <w:vAlign w:val="center"/>
          </w:tcPr>
          <w:p w14:paraId="5AA64A46" w14:textId="77777777" w:rsidR="00FA39B6" w:rsidRPr="00250B83" w:rsidRDefault="00FA39B6">
            <w:pP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extDirection w:val="btLr"/>
            <w:vAlign w:val="center"/>
          </w:tcPr>
          <w:p w14:paraId="4B30C78B" w14:textId="0E10CBD8" w:rsidR="13E1BE88" w:rsidRPr="00250B83" w:rsidRDefault="13E1BE88" w:rsidP="00D70D09">
            <w:pPr>
              <w:spacing w:after="0"/>
              <w:ind w:left="113" w:right="113"/>
              <w:jc w:val="center"/>
              <w:rPr>
                <w:rFonts w:cs="Tahoma"/>
                <w:sz w:val="20"/>
                <w:szCs w:val="20"/>
              </w:rPr>
            </w:pPr>
            <w:r w:rsidRPr="00250B83">
              <w:rPr>
                <w:rFonts w:eastAsia="Helvetica" w:cs="Tahoma"/>
                <w:sz w:val="20"/>
                <w:szCs w:val="20"/>
              </w:rPr>
              <w:t>Self-help condition</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extDirection w:val="btLr"/>
            <w:vAlign w:val="center"/>
          </w:tcPr>
          <w:p w14:paraId="4B7568F8" w14:textId="32754AC7" w:rsidR="13E1BE88" w:rsidRPr="00250B83" w:rsidRDefault="13E1BE88" w:rsidP="00D70D09">
            <w:pPr>
              <w:spacing w:after="0"/>
              <w:ind w:left="113" w:right="113"/>
              <w:jc w:val="center"/>
              <w:rPr>
                <w:rFonts w:cs="Tahoma"/>
                <w:sz w:val="20"/>
                <w:szCs w:val="20"/>
              </w:rPr>
            </w:pPr>
            <w:r w:rsidRPr="00250B83">
              <w:rPr>
                <w:rFonts w:eastAsia="Helvetica" w:cs="Tahoma"/>
                <w:sz w:val="20"/>
                <w:szCs w:val="20"/>
              </w:rPr>
              <w:t>Informal/formal help condition</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extDirection w:val="btLr"/>
            <w:vAlign w:val="center"/>
          </w:tcPr>
          <w:p w14:paraId="4A9D1728" w14:textId="7A2C8CA5" w:rsidR="13E1BE88" w:rsidRPr="00250B83" w:rsidRDefault="13E1BE88" w:rsidP="006644E1">
            <w:pPr>
              <w:spacing w:after="0"/>
              <w:ind w:left="113" w:right="113"/>
              <w:jc w:val="center"/>
              <w:rPr>
                <w:rFonts w:cs="Tahoma"/>
                <w:sz w:val="20"/>
                <w:szCs w:val="20"/>
              </w:rPr>
            </w:pPr>
            <w:r w:rsidRPr="00250B83">
              <w:rPr>
                <w:rFonts w:eastAsia="Helvetica" w:cs="Tahoma"/>
                <w:sz w:val="20"/>
                <w:szCs w:val="20"/>
              </w:rPr>
              <w:t>No help condition</w:t>
            </w:r>
          </w:p>
        </w:tc>
      </w:tr>
      <w:tr w:rsidR="00E35313" w:rsidRPr="00E84C3B" w14:paraId="1ED60969" w14:textId="77777777" w:rsidTr="00250B83">
        <w:trPr>
          <w:trHeight w:hRule="exact" w:val="415"/>
        </w:trPr>
        <w:tc>
          <w:tcPr>
            <w:tcW w:w="6796" w:type="dxa"/>
            <w:gridSpan w:val="2"/>
            <w:tcBorders>
              <w:top w:val="single" w:sz="6" w:space="0" w:color="000000" w:themeColor="text1"/>
              <w:left w:val="single" w:sz="6" w:space="0" w:color="000000" w:themeColor="text1"/>
              <w:bottom w:val="single" w:sz="4" w:space="0" w:color="auto"/>
              <w:right w:val="single" w:sz="6" w:space="0" w:color="000000" w:themeColor="text1"/>
            </w:tcBorders>
            <w:shd w:val="clear" w:color="auto" w:fill="D9D9D9" w:themeFill="background1" w:themeFillShade="D9"/>
            <w:vAlign w:val="center"/>
          </w:tcPr>
          <w:p w14:paraId="3247046A" w14:textId="0BB1BF49" w:rsidR="007A711C" w:rsidRPr="00250B83" w:rsidRDefault="007A711C" w:rsidP="007A711C">
            <w:pPr>
              <w:spacing w:after="0"/>
              <w:jc w:val="center"/>
              <w:rPr>
                <w:rFonts w:eastAsia="Helvetica" w:cs="Tahoma"/>
                <w:sz w:val="20"/>
                <w:szCs w:val="20"/>
              </w:rPr>
            </w:pPr>
            <w:r w:rsidRPr="00250B83">
              <w:rPr>
                <w:rFonts w:eastAsia="Helvetica" w:cs="Tahoma"/>
                <w:b/>
                <w:bCs/>
                <w:sz w:val="20"/>
                <w:szCs w:val="20"/>
              </w:rPr>
              <w:t>The stories were unrelatabl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9812AB7" w14:textId="6153365D" w:rsidR="007A711C" w:rsidRPr="00250B83" w:rsidRDefault="007A711C" w:rsidP="0027259A">
            <w:pPr>
              <w:spacing w:after="0"/>
              <w:jc w:val="center"/>
              <w:rPr>
                <w:rFonts w:eastAsia="Helvetica" w:cs="Tahoma"/>
                <w:b/>
                <w:bCs/>
                <w:sz w:val="20"/>
                <w:szCs w:val="20"/>
              </w:rPr>
            </w:pPr>
            <w:r w:rsidRPr="00250B83">
              <w:rPr>
                <w:rFonts w:eastAsia="Helvetica" w:cs="Tahoma"/>
                <w:b/>
                <w:bCs/>
                <w:sz w:val="20"/>
                <w:szCs w:val="20"/>
              </w:rPr>
              <w:t>32</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B50A5BB" w14:textId="1386F8AB" w:rsidR="007A711C" w:rsidRPr="00250B83" w:rsidRDefault="007A711C" w:rsidP="0027259A">
            <w:pPr>
              <w:spacing w:after="0"/>
              <w:jc w:val="center"/>
              <w:rPr>
                <w:rFonts w:eastAsia="Helvetica" w:cs="Tahoma"/>
                <w:b/>
                <w:bCs/>
                <w:sz w:val="20"/>
                <w:szCs w:val="20"/>
              </w:rPr>
            </w:pPr>
            <w:r w:rsidRPr="00250B83">
              <w:rPr>
                <w:rFonts w:eastAsia="Helvetica" w:cs="Tahoma"/>
                <w:b/>
                <w:bCs/>
                <w:sz w:val="20"/>
                <w:szCs w:val="20"/>
              </w:rPr>
              <w:t>27</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FF2C0A9" w14:textId="2A3640F9" w:rsidR="007A711C" w:rsidRPr="00250B83" w:rsidRDefault="007A711C" w:rsidP="0027259A">
            <w:pPr>
              <w:spacing w:after="0"/>
              <w:jc w:val="center"/>
              <w:rPr>
                <w:rFonts w:cs="Tahoma"/>
                <w:b/>
                <w:bCs/>
                <w:sz w:val="20"/>
                <w:szCs w:val="20"/>
              </w:rPr>
            </w:pPr>
            <w:r w:rsidRPr="00250B83">
              <w:rPr>
                <w:rFonts w:cs="Tahoma"/>
                <w:b/>
                <w:bCs/>
                <w:sz w:val="20"/>
                <w:szCs w:val="20"/>
              </w:rPr>
              <w:t>21</w:t>
            </w:r>
          </w:p>
        </w:tc>
      </w:tr>
      <w:tr w:rsidR="00AF7E8E" w:rsidRPr="00AF7E8E" w14:paraId="193D5071" w14:textId="77777777" w:rsidTr="00AF7E8E">
        <w:trPr>
          <w:trHeight w:hRule="exact" w:val="859"/>
        </w:trPr>
        <w:tc>
          <w:tcPr>
            <w:tcW w:w="1410" w:type="dxa"/>
            <w:vMerge w:val="restart"/>
            <w:tcBorders>
              <w:top w:val="single" w:sz="6" w:space="0" w:color="000000" w:themeColor="text1"/>
              <w:left w:val="single" w:sz="6" w:space="0" w:color="000000" w:themeColor="text1"/>
              <w:right w:val="single" w:sz="6" w:space="0" w:color="000000" w:themeColor="text1"/>
            </w:tcBorders>
            <w:shd w:val="clear" w:color="auto" w:fill="F2F2F2" w:themeFill="background1" w:themeFillShade="F2"/>
            <w:vAlign w:val="center"/>
          </w:tcPr>
          <w:p w14:paraId="1ECFE6E7" w14:textId="1665B1A4" w:rsidR="00846291" w:rsidRPr="00250B83" w:rsidRDefault="00846291" w:rsidP="00250B83">
            <w:pPr>
              <w:spacing w:after="0"/>
              <w:jc w:val="center"/>
              <w:rPr>
                <w:rFonts w:cs="Tahoma"/>
                <w:sz w:val="20"/>
                <w:szCs w:val="20"/>
              </w:rPr>
            </w:pPr>
            <w:r w:rsidRPr="00250B83">
              <w:rPr>
                <w:rFonts w:eastAsia="Helvetica" w:cs="Tahoma"/>
                <w:sz w:val="20"/>
                <w:szCs w:val="20"/>
              </w:rPr>
              <w:t>The stories had an unrealistic portrayal of self-harm</w:t>
            </w: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7A21E3B" w14:textId="6B81D01F" w:rsidR="00846291" w:rsidRPr="00250B83" w:rsidRDefault="00846291" w:rsidP="13E1BE88">
            <w:pPr>
              <w:spacing w:after="0"/>
              <w:rPr>
                <w:rFonts w:cs="Tahoma"/>
                <w:sz w:val="20"/>
                <w:szCs w:val="20"/>
              </w:rPr>
            </w:pPr>
            <w:r w:rsidRPr="00250B83">
              <w:rPr>
                <w:rFonts w:eastAsia="Helvetica" w:cs="Tahoma"/>
                <w:sz w:val="20"/>
                <w:szCs w:val="20"/>
              </w:rPr>
              <w:t>Readers felt the stories were sanitised/inauthentic. It was pointed out that lived experience stories are only over about those who surviv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5280E13" w14:textId="51F8C1CF" w:rsidR="00846291" w:rsidRPr="00250B83" w:rsidRDefault="0084629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ACA46EF" w14:textId="25276B48" w:rsidR="00846291" w:rsidRPr="00250B83" w:rsidRDefault="0084629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EDD2BD9" w14:textId="712BF61C" w:rsidR="00846291" w:rsidRPr="00250B83" w:rsidRDefault="00846291" w:rsidP="0027259A">
            <w:pPr>
              <w:spacing w:after="0"/>
              <w:jc w:val="center"/>
              <w:rPr>
                <w:rFonts w:cs="Tahoma"/>
                <w:sz w:val="20"/>
                <w:szCs w:val="20"/>
              </w:rPr>
            </w:pPr>
          </w:p>
        </w:tc>
      </w:tr>
      <w:tr w:rsidR="00AF7E8E" w:rsidRPr="00AF7E8E" w14:paraId="4E55427D" w14:textId="77777777" w:rsidTr="00AF7E8E">
        <w:trPr>
          <w:trHeight w:hRule="exact" w:val="856"/>
        </w:trPr>
        <w:tc>
          <w:tcPr>
            <w:tcW w:w="1410" w:type="dxa"/>
            <w:vMerge/>
            <w:tcBorders>
              <w:left w:val="single" w:sz="6" w:space="0" w:color="000000" w:themeColor="text1"/>
              <w:bottom w:val="single" w:sz="4" w:space="0" w:color="auto"/>
              <w:right w:val="single" w:sz="6" w:space="0" w:color="000000" w:themeColor="text1"/>
            </w:tcBorders>
            <w:shd w:val="clear" w:color="auto" w:fill="F2F2F2" w:themeFill="background1" w:themeFillShade="F2"/>
            <w:vAlign w:val="center"/>
          </w:tcPr>
          <w:p w14:paraId="1096207B" w14:textId="77777777" w:rsidR="00846291" w:rsidRPr="00250B83" w:rsidRDefault="00846291" w:rsidP="00250B83">
            <w:pPr>
              <w:jc w:val="cente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40F1C6A" w14:textId="30DCF9A1" w:rsidR="00846291" w:rsidRPr="00250B83" w:rsidRDefault="00846291" w:rsidP="13E1BE88">
            <w:pPr>
              <w:spacing w:after="0"/>
              <w:rPr>
                <w:rFonts w:cs="Tahoma"/>
                <w:sz w:val="20"/>
                <w:szCs w:val="20"/>
              </w:rPr>
            </w:pPr>
            <w:r w:rsidRPr="00250B83">
              <w:rPr>
                <w:rFonts w:eastAsia="Helvetica" w:cs="Tahoma"/>
                <w:sz w:val="20"/>
                <w:szCs w:val="20"/>
              </w:rPr>
              <w:t>The stories made recovery sound easier than it is. The stories did not mention that it can be non-linear process and a lifelong struggl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DA853FD" w14:textId="1D3AAB20" w:rsidR="00846291" w:rsidRPr="00250B83" w:rsidRDefault="0084629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D48B6BE" w14:textId="7E6F7F0D" w:rsidR="00846291" w:rsidRPr="00250B83" w:rsidRDefault="0084629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3EF5FF8" w14:textId="1A022FA8" w:rsidR="00846291" w:rsidRPr="00250B83" w:rsidRDefault="00846291" w:rsidP="0027259A">
            <w:pPr>
              <w:spacing w:after="0"/>
              <w:jc w:val="center"/>
              <w:rPr>
                <w:rFonts w:cs="Tahoma"/>
                <w:sz w:val="20"/>
                <w:szCs w:val="20"/>
              </w:rPr>
            </w:pPr>
            <w:r w:rsidRPr="00250B83">
              <w:rPr>
                <w:rFonts w:eastAsia="Helvetica" w:cs="Tahoma"/>
                <w:sz w:val="20"/>
                <w:szCs w:val="20"/>
              </w:rPr>
              <w:t>x</w:t>
            </w:r>
          </w:p>
        </w:tc>
      </w:tr>
      <w:tr w:rsidR="00E84C3B" w:rsidRPr="00E84C3B" w14:paraId="484F0855" w14:textId="77777777" w:rsidTr="00250B83">
        <w:trPr>
          <w:trHeight w:hRule="exact" w:val="2400"/>
        </w:trPr>
        <w:tc>
          <w:tcPr>
            <w:tcW w:w="1410" w:type="dxa"/>
            <w:tcBorders>
              <w:left w:val="single" w:sz="0" w:space="0" w:color="000000" w:themeColor="text1"/>
              <w:bottom w:val="single" w:sz="4" w:space="0" w:color="auto"/>
              <w:right w:val="single" w:sz="6" w:space="0" w:color="000000" w:themeColor="text1"/>
            </w:tcBorders>
            <w:shd w:val="clear" w:color="auto" w:fill="F2F2F2" w:themeFill="background1" w:themeFillShade="F2"/>
            <w:vAlign w:val="center"/>
          </w:tcPr>
          <w:p w14:paraId="28F5A7E8" w14:textId="4C045224" w:rsidR="00622461" w:rsidRPr="00250B83" w:rsidRDefault="00622461" w:rsidP="00250B83">
            <w:pPr>
              <w:spacing w:after="0"/>
              <w:jc w:val="center"/>
              <w:rPr>
                <w:rFonts w:cs="Tahoma"/>
                <w:sz w:val="20"/>
                <w:szCs w:val="20"/>
              </w:rPr>
            </w:pPr>
            <w:r w:rsidRPr="00250B83">
              <w:rPr>
                <w:rFonts w:eastAsia="Helvetica" w:cs="Tahoma"/>
                <w:sz w:val="20"/>
                <w:szCs w:val="20"/>
              </w:rPr>
              <w:t>The stories instilled feelings of competition and thus feelings of isolation</w:t>
            </w: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1D10FC1" w14:textId="6B5F0614" w:rsidR="00622461" w:rsidRPr="00250B83" w:rsidRDefault="00622461" w:rsidP="13E1BE88">
            <w:pPr>
              <w:spacing w:after="0"/>
              <w:rPr>
                <w:rFonts w:cs="Tahoma"/>
                <w:sz w:val="20"/>
                <w:szCs w:val="20"/>
              </w:rPr>
            </w:pPr>
            <w:r w:rsidRPr="00250B83">
              <w:rPr>
                <w:rFonts w:eastAsia="Helvetica" w:cs="Tahoma"/>
                <w:sz w:val="20"/>
                <w:szCs w:val="20"/>
              </w:rPr>
              <w:t xml:space="preserve">Hearing that narrators have had success using coping strategies, responding to help, and/or recovering when the reader is still struggling made readers feel guilty, shameful, like a failure, hopeless, and under pressure to recover </w:t>
            </w:r>
            <w:r w:rsidRPr="00250B83">
              <w:rPr>
                <w:rFonts w:cs="Tahoma"/>
                <w:sz w:val="20"/>
                <w:szCs w:val="20"/>
              </w:rPr>
              <w:br/>
            </w:r>
          </w:p>
          <w:p w14:paraId="254DA22B" w14:textId="1C8A7B4A" w:rsidR="00622461" w:rsidRPr="00250B83" w:rsidRDefault="00622461" w:rsidP="13E1BE88">
            <w:pPr>
              <w:spacing w:after="0"/>
              <w:rPr>
                <w:rFonts w:cs="Tahoma"/>
                <w:sz w:val="20"/>
                <w:szCs w:val="20"/>
              </w:rPr>
            </w:pPr>
            <w:r w:rsidRPr="00250B83">
              <w:rPr>
                <w:rFonts w:eastAsia="Helvetica" w:cs="Tahoma"/>
                <w:sz w:val="20"/>
                <w:szCs w:val="20"/>
              </w:rPr>
              <w:t>Hearing that narrators have support systems when the reader has no one to help them made readers feel alone and upset</w:t>
            </w:r>
            <w:r w:rsidRPr="00250B83">
              <w:rPr>
                <w:rFonts w:cs="Tahoma"/>
                <w:sz w:val="20"/>
                <w:szCs w:val="20"/>
              </w:rPr>
              <w:br/>
            </w:r>
          </w:p>
          <w:p w14:paraId="7F800F59" w14:textId="28CB8570" w:rsidR="00622461" w:rsidRPr="00250B83" w:rsidRDefault="00622461" w:rsidP="13E1BE88">
            <w:pPr>
              <w:spacing w:after="0"/>
              <w:rPr>
                <w:rFonts w:cs="Tahoma"/>
                <w:sz w:val="20"/>
                <w:szCs w:val="20"/>
              </w:rPr>
            </w:pPr>
            <w:r w:rsidRPr="00250B83">
              <w:rPr>
                <w:rFonts w:eastAsia="Helvetica" w:cs="Tahoma"/>
                <w:sz w:val="20"/>
                <w:szCs w:val="20"/>
              </w:rPr>
              <w:t>Hearing about different causes of self-harm, different levels of severity, or the mention of scars, made readers feel like their situation is not legitimate or severe enough to receive help</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B2F02CC" w14:textId="2FBF4FE1" w:rsidR="00622461" w:rsidRPr="00250B83" w:rsidRDefault="0062246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E1435BD" w14:textId="128FF6D5" w:rsidR="00622461" w:rsidRPr="00250B83" w:rsidRDefault="0062246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844FE36" w14:textId="15F4EC5F" w:rsidR="00622461" w:rsidRPr="00250B83" w:rsidRDefault="00622461" w:rsidP="0027259A">
            <w:pPr>
              <w:spacing w:after="0"/>
              <w:jc w:val="center"/>
              <w:rPr>
                <w:rFonts w:cs="Tahoma"/>
                <w:sz w:val="20"/>
                <w:szCs w:val="20"/>
              </w:rPr>
            </w:pPr>
            <w:r w:rsidRPr="00250B83">
              <w:rPr>
                <w:rFonts w:eastAsia="Helvetica" w:cs="Tahoma"/>
                <w:sz w:val="20"/>
                <w:szCs w:val="20"/>
              </w:rPr>
              <w:t>x</w:t>
            </w:r>
          </w:p>
        </w:tc>
      </w:tr>
      <w:tr w:rsidR="00E84C3B" w:rsidRPr="00E84C3B" w14:paraId="1F21C1C5" w14:textId="77777777" w:rsidTr="00250B83">
        <w:trPr>
          <w:trHeight w:hRule="exact" w:val="861"/>
        </w:trPr>
        <w:tc>
          <w:tcPr>
            <w:tcW w:w="1410" w:type="dxa"/>
            <w:vMerge w:val="restart"/>
            <w:tcBorders>
              <w:left w:val="single" w:sz="0" w:space="0" w:color="000000" w:themeColor="text1"/>
              <w:right w:val="single" w:sz="6" w:space="0" w:color="000000" w:themeColor="text1"/>
            </w:tcBorders>
            <w:shd w:val="clear" w:color="auto" w:fill="F2F2F2" w:themeFill="background1" w:themeFillShade="F2"/>
            <w:vAlign w:val="center"/>
          </w:tcPr>
          <w:p w14:paraId="2B2EA660" w14:textId="2D310A83" w:rsidR="00622461" w:rsidRPr="00250B83" w:rsidRDefault="00622461" w:rsidP="00250B83">
            <w:pPr>
              <w:spacing w:after="0"/>
              <w:jc w:val="center"/>
              <w:rPr>
                <w:rFonts w:cs="Tahoma"/>
                <w:sz w:val="20"/>
                <w:szCs w:val="20"/>
              </w:rPr>
            </w:pPr>
            <w:r w:rsidRPr="00250B83">
              <w:rPr>
                <w:rFonts w:eastAsia="Helvetica" w:cs="Tahoma"/>
                <w:sz w:val="20"/>
                <w:szCs w:val="20"/>
              </w:rPr>
              <w:t>The details in the stories were too specific</w:t>
            </w: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2BC4210" w14:textId="3153F1A9" w:rsidR="00622461" w:rsidRPr="00250B83" w:rsidRDefault="00622461" w:rsidP="13E1BE88">
            <w:pPr>
              <w:spacing w:after="0"/>
              <w:rPr>
                <w:rFonts w:cs="Tahoma"/>
                <w:sz w:val="20"/>
                <w:szCs w:val="20"/>
              </w:rPr>
            </w:pPr>
            <w:r w:rsidRPr="00250B83">
              <w:rPr>
                <w:rFonts w:eastAsia="Helvetica" w:cs="Tahoma"/>
                <w:sz w:val="20"/>
                <w:szCs w:val="20"/>
              </w:rPr>
              <w:t>Readers found it difficult to relate to narrators who are at a different stage of recovery to them (e.g., a narrator who wants to get better or is already better)</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6A00BF5" w14:textId="3401249C" w:rsidR="00622461" w:rsidRPr="00250B83" w:rsidRDefault="0062246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7ECF57A" w14:textId="2FD68687" w:rsidR="00622461" w:rsidRPr="00250B83" w:rsidRDefault="00622461" w:rsidP="0027259A">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0544B21" w14:textId="18CB7747" w:rsidR="00622461" w:rsidRPr="00250B83" w:rsidRDefault="00622461" w:rsidP="0027259A">
            <w:pPr>
              <w:spacing w:after="0"/>
              <w:jc w:val="center"/>
              <w:rPr>
                <w:rFonts w:cs="Tahoma"/>
                <w:sz w:val="20"/>
                <w:szCs w:val="20"/>
              </w:rPr>
            </w:pPr>
            <w:r w:rsidRPr="00250B83">
              <w:rPr>
                <w:rFonts w:eastAsia="Helvetica" w:cs="Tahoma"/>
                <w:sz w:val="20"/>
                <w:szCs w:val="20"/>
              </w:rPr>
              <w:t>x</w:t>
            </w:r>
          </w:p>
        </w:tc>
      </w:tr>
      <w:tr w:rsidR="00E84C3B" w:rsidRPr="00E84C3B" w14:paraId="1E3839C9" w14:textId="77777777" w:rsidTr="00250B83">
        <w:trPr>
          <w:trHeight w:hRule="exact" w:val="562"/>
        </w:trPr>
        <w:tc>
          <w:tcPr>
            <w:tcW w:w="1410" w:type="dxa"/>
            <w:vMerge/>
            <w:tcBorders>
              <w:left w:val="single" w:sz="0" w:space="0" w:color="000000" w:themeColor="text1"/>
              <w:right w:val="single" w:sz="6" w:space="0" w:color="000000" w:themeColor="text1"/>
            </w:tcBorders>
            <w:shd w:val="clear" w:color="auto" w:fill="F2F2F2" w:themeFill="background1" w:themeFillShade="F2"/>
            <w:vAlign w:val="center"/>
          </w:tcPr>
          <w:p w14:paraId="13507E47" w14:textId="77777777" w:rsidR="00622461" w:rsidRPr="00250B83" w:rsidRDefault="00622461" w:rsidP="00250B83">
            <w:pPr>
              <w:jc w:val="cente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08DC660" w14:textId="3C9110E2" w:rsidR="00622461" w:rsidRPr="00250B83" w:rsidRDefault="00622461" w:rsidP="13E1BE88">
            <w:pPr>
              <w:spacing w:after="0"/>
              <w:rPr>
                <w:rFonts w:cs="Tahoma"/>
                <w:sz w:val="20"/>
                <w:szCs w:val="20"/>
              </w:rPr>
            </w:pPr>
            <w:r w:rsidRPr="00250B83">
              <w:rPr>
                <w:rFonts w:eastAsia="Helvetica" w:cs="Tahoma"/>
                <w:sz w:val="20"/>
                <w:szCs w:val="20"/>
              </w:rPr>
              <w:t>Readers found it difficult to relate to stories that focused on younger year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2D0D65C" w14:textId="0E43599C" w:rsidR="00622461" w:rsidRPr="00250B83" w:rsidRDefault="0062246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BFCDCEC" w14:textId="3DFCB1BB" w:rsidR="00622461" w:rsidRPr="00250B83" w:rsidRDefault="0062246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21576D6" w14:textId="7A58A310" w:rsidR="00622461" w:rsidRPr="00250B83" w:rsidRDefault="00622461" w:rsidP="0027259A">
            <w:pPr>
              <w:spacing w:after="0"/>
              <w:jc w:val="center"/>
              <w:rPr>
                <w:rFonts w:cs="Tahoma"/>
                <w:sz w:val="20"/>
                <w:szCs w:val="20"/>
              </w:rPr>
            </w:pPr>
            <w:r w:rsidRPr="00250B83">
              <w:rPr>
                <w:rFonts w:eastAsia="Helvetica" w:cs="Tahoma"/>
                <w:sz w:val="20"/>
                <w:szCs w:val="20"/>
              </w:rPr>
              <w:t>x</w:t>
            </w:r>
          </w:p>
        </w:tc>
      </w:tr>
      <w:tr w:rsidR="00E84C3B" w:rsidRPr="00E84C3B" w14:paraId="00D34D67" w14:textId="77777777" w:rsidTr="00250B83">
        <w:trPr>
          <w:trHeight w:hRule="exact" w:val="853"/>
        </w:trPr>
        <w:tc>
          <w:tcPr>
            <w:tcW w:w="1410" w:type="dxa"/>
            <w:vMerge/>
            <w:tcBorders>
              <w:left w:val="single" w:sz="0" w:space="0" w:color="000000" w:themeColor="text1"/>
              <w:bottom w:val="single" w:sz="4" w:space="0" w:color="auto"/>
              <w:right w:val="single" w:sz="6" w:space="0" w:color="000000" w:themeColor="text1"/>
            </w:tcBorders>
            <w:shd w:val="clear" w:color="auto" w:fill="F2F2F2" w:themeFill="background1" w:themeFillShade="F2"/>
            <w:vAlign w:val="center"/>
          </w:tcPr>
          <w:p w14:paraId="253D4830" w14:textId="77777777" w:rsidR="00622461" w:rsidRPr="00250B83" w:rsidRDefault="00622461" w:rsidP="00250B83">
            <w:pPr>
              <w:jc w:val="cente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C2BEE57" w14:textId="12B6D8DC" w:rsidR="00622461" w:rsidRPr="00250B83" w:rsidRDefault="00622461" w:rsidP="13E1BE88">
            <w:pPr>
              <w:spacing w:after="0"/>
              <w:rPr>
                <w:rFonts w:cs="Tahoma"/>
                <w:sz w:val="20"/>
                <w:szCs w:val="20"/>
              </w:rPr>
            </w:pPr>
            <w:r w:rsidRPr="00250B83">
              <w:rPr>
                <w:rFonts w:eastAsia="Helvetica" w:cs="Tahoma"/>
                <w:sz w:val="20"/>
                <w:szCs w:val="20"/>
              </w:rPr>
              <w:t>Readers found it difficult to relate to narrators who had clear causes for self-harm, had urges to self-harm, or had scar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07BE9F9" w14:textId="79B52983" w:rsidR="00622461" w:rsidRPr="00250B83" w:rsidRDefault="0062246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BEEB6A6" w14:textId="4962CB74" w:rsidR="00622461" w:rsidRPr="00250B83" w:rsidRDefault="00622461" w:rsidP="0027259A">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F25473B" w14:textId="53F3C1E8" w:rsidR="00622461" w:rsidRPr="00250B83" w:rsidRDefault="00622461" w:rsidP="0027259A">
            <w:pPr>
              <w:spacing w:after="0"/>
              <w:jc w:val="center"/>
              <w:rPr>
                <w:rFonts w:cs="Tahoma"/>
                <w:sz w:val="20"/>
                <w:szCs w:val="20"/>
              </w:rPr>
            </w:pPr>
          </w:p>
        </w:tc>
      </w:tr>
      <w:tr w:rsidR="00E84C3B" w:rsidRPr="00E84C3B" w14:paraId="6106A7BE" w14:textId="77777777" w:rsidTr="00250B83">
        <w:trPr>
          <w:trHeight w:hRule="exact" w:val="567"/>
        </w:trPr>
        <w:tc>
          <w:tcPr>
            <w:tcW w:w="1410" w:type="dxa"/>
            <w:vMerge w:val="restart"/>
            <w:tcBorders>
              <w:left w:val="single" w:sz="0" w:space="0" w:color="000000" w:themeColor="text1"/>
              <w:right w:val="single" w:sz="6" w:space="0" w:color="000000" w:themeColor="text1"/>
            </w:tcBorders>
            <w:shd w:val="clear" w:color="auto" w:fill="F2F2F2" w:themeFill="background1" w:themeFillShade="F2"/>
            <w:vAlign w:val="center"/>
          </w:tcPr>
          <w:p w14:paraId="3486EB91" w14:textId="3D80231C" w:rsidR="00846291" w:rsidRPr="00250B83" w:rsidRDefault="00846291" w:rsidP="00250B83">
            <w:pPr>
              <w:spacing w:after="0"/>
              <w:jc w:val="center"/>
              <w:rPr>
                <w:rFonts w:eastAsia="Helvetica" w:cs="Tahoma"/>
                <w:sz w:val="20"/>
                <w:szCs w:val="20"/>
              </w:rPr>
            </w:pPr>
            <w:r w:rsidRPr="00250B83">
              <w:rPr>
                <w:rFonts w:eastAsia="Helvetica" w:cs="Tahoma"/>
                <w:sz w:val="20"/>
                <w:szCs w:val="20"/>
              </w:rPr>
              <w:t>The details in the stories were too vague</w:t>
            </w: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B2D6720" w14:textId="2839476C" w:rsidR="00846291" w:rsidRPr="00250B83" w:rsidRDefault="00846291" w:rsidP="13E1BE88">
            <w:pPr>
              <w:spacing w:after="0"/>
              <w:rPr>
                <w:rFonts w:cs="Tahoma"/>
                <w:sz w:val="20"/>
                <w:szCs w:val="20"/>
              </w:rPr>
            </w:pPr>
            <w:r w:rsidRPr="00250B83">
              <w:rPr>
                <w:rFonts w:eastAsia="Helvetica" w:cs="Tahoma"/>
                <w:sz w:val="20"/>
                <w:szCs w:val="20"/>
              </w:rPr>
              <w:t>Readers found it difficult to relate to the narrators because their age was not specified</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45B070A" w14:textId="6E2409BD" w:rsidR="00846291" w:rsidRPr="00250B83" w:rsidRDefault="00846291" w:rsidP="0027259A">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A8E5ADA" w14:textId="4C1C0765" w:rsidR="00846291" w:rsidRPr="00250B83" w:rsidRDefault="0084629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CA63E01" w14:textId="77968760" w:rsidR="00846291" w:rsidRPr="00250B83" w:rsidRDefault="00846291" w:rsidP="0027259A">
            <w:pPr>
              <w:spacing w:after="0"/>
              <w:jc w:val="center"/>
              <w:rPr>
                <w:rFonts w:cs="Tahoma"/>
                <w:sz w:val="20"/>
                <w:szCs w:val="20"/>
              </w:rPr>
            </w:pPr>
          </w:p>
        </w:tc>
      </w:tr>
      <w:tr w:rsidR="00E84C3B" w:rsidRPr="00E84C3B" w14:paraId="2CA2CB00" w14:textId="77777777" w:rsidTr="00250B83">
        <w:trPr>
          <w:trHeight w:hRule="exact" w:val="703"/>
        </w:trPr>
        <w:tc>
          <w:tcPr>
            <w:tcW w:w="1410" w:type="dxa"/>
            <w:vMerge/>
            <w:tcBorders>
              <w:left w:val="single" w:sz="0" w:space="0" w:color="000000" w:themeColor="text1"/>
              <w:bottom w:val="single" w:sz="4" w:space="0" w:color="auto"/>
              <w:right w:val="single" w:sz="6" w:space="0" w:color="000000" w:themeColor="text1"/>
            </w:tcBorders>
            <w:shd w:val="clear" w:color="auto" w:fill="F2F2F2" w:themeFill="background1" w:themeFillShade="F2"/>
            <w:vAlign w:val="center"/>
          </w:tcPr>
          <w:p w14:paraId="37FA7E92" w14:textId="77777777" w:rsidR="00846291" w:rsidRPr="00250B83" w:rsidRDefault="00846291">
            <w:pPr>
              <w:rPr>
                <w:rFonts w:cs="Tahoma"/>
                <w:sz w:val="20"/>
                <w:szCs w:val="20"/>
              </w:rPr>
            </w:pPr>
          </w:p>
        </w:tc>
        <w:tc>
          <w:tcPr>
            <w:tcW w:w="5386"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18537F91" w14:textId="6F24DE9E" w:rsidR="00846291" w:rsidRPr="00250B83" w:rsidRDefault="00846291" w:rsidP="13E1BE88">
            <w:pPr>
              <w:spacing w:after="0"/>
              <w:rPr>
                <w:rFonts w:cs="Tahoma"/>
                <w:sz w:val="20"/>
                <w:szCs w:val="20"/>
              </w:rPr>
            </w:pPr>
            <w:r w:rsidRPr="00250B83">
              <w:rPr>
                <w:rFonts w:eastAsia="Helvetica" w:cs="Tahoma"/>
                <w:sz w:val="20"/>
                <w:szCs w:val="20"/>
              </w:rPr>
              <w:t>Readers found it difficult to relate to the narrators because the severity of their self-harm was not specified</w:t>
            </w:r>
          </w:p>
        </w:tc>
        <w:tc>
          <w:tcPr>
            <w:tcW w:w="709"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63DD2BFA" w14:textId="6EC192B0" w:rsidR="00846291" w:rsidRPr="00250B83" w:rsidRDefault="00846291" w:rsidP="0027259A">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5F4F11A9" w14:textId="64D4677B" w:rsidR="00846291" w:rsidRPr="00250B83" w:rsidRDefault="00846291" w:rsidP="0027259A">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29956640" w14:textId="4392D265" w:rsidR="00846291" w:rsidRPr="00250B83" w:rsidRDefault="00846291" w:rsidP="0027259A">
            <w:pPr>
              <w:spacing w:after="0"/>
              <w:jc w:val="center"/>
              <w:rPr>
                <w:rFonts w:cs="Tahoma"/>
                <w:sz w:val="20"/>
                <w:szCs w:val="20"/>
              </w:rPr>
            </w:pPr>
          </w:p>
        </w:tc>
      </w:tr>
      <w:tr w:rsidR="00E35313" w:rsidRPr="00E84C3B" w14:paraId="16FA46DD" w14:textId="77777777" w:rsidTr="00250B83">
        <w:trPr>
          <w:trHeight w:hRule="exact" w:val="424"/>
        </w:trPr>
        <w:tc>
          <w:tcPr>
            <w:tcW w:w="6796" w:type="dxa"/>
            <w:gridSpan w:val="2"/>
            <w:tcBorders>
              <w:top w:val="single" w:sz="4" w:space="0" w:color="auto"/>
              <w:left w:val="single" w:sz="2" w:space="0" w:color="000000" w:themeColor="text1"/>
              <w:bottom w:val="single" w:sz="4" w:space="0" w:color="auto"/>
              <w:right w:val="single" w:sz="6" w:space="0" w:color="000000" w:themeColor="text1"/>
            </w:tcBorders>
            <w:shd w:val="clear" w:color="auto" w:fill="D9D9D9" w:themeFill="background1" w:themeFillShade="D9"/>
            <w:vAlign w:val="center"/>
          </w:tcPr>
          <w:p w14:paraId="6487F90E" w14:textId="0547AF37" w:rsidR="00622461" w:rsidRPr="00250B83" w:rsidRDefault="00622461" w:rsidP="00622461">
            <w:pPr>
              <w:spacing w:after="0"/>
              <w:jc w:val="center"/>
              <w:rPr>
                <w:rFonts w:eastAsia="Helvetica" w:cs="Tahoma"/>
                <w:sz w:val="20"/>
                <w:szCs w:val="20"/>
              </w:rPr>
            </w:pPr>
            <w:r w:rsidRPr="00250B83">
              <w:rPr>
                <w:rFonts w:eastAsia="Helvetica" w:cs="Tahoma"/>
                <w:b/>
                <w:bCs/>
                <w:sz w:val="20"/>
                <w:szCs w:val="20"/>
              </w:rPr>
              <w:t>The stories caused emotional distress</w:t>
            </w:r>
          </w:p>
        </w:tc>
        <w:tc>
          <w:tcPr>
            <w:tcW w:w="709"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F6A83DF" w14:textId="1F30780C" w:rsidR="00622461" w:rsidRPr="00250B83" w:rsidRDefault="00E96232" w:rsidP="00BD0CA1">
            <w:pPr>
              <w:spacing w:after="0"/>
              <w:jc w:val="center"/>
              <w:rPr>
                <w:rFonts w:eastAsia="Helvetica" w:cs="Tahoma"/>
                <w:b/>
                <w:bCs/>
                <w:sz w:val="20"/>
                <w:szCs w:val="20"/>
              </w:rPr>
            </w:pPr>
            <w:r w:rsidRPr="00250B83">
              <w:rPr>
                <w:rFonts w:eastAsia="Helvetica" w:cs="Tahoma"/>
                <w:b/>
                <w:bCs/>
                <w:sz w:val="20"/>
                <w:szCs w:val="20"/>
              </w:rPr>
              <w:t>9</w:t>
            </w:r>
          </w:p>
        </w:tc>
        <w:tc>
          <w:tcPr>
            <w:tcW w:w="709"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451F088" w14:textId="217A3582" w:rsidR="00622461" w:rsidRPr="00250B83" w:rsidRDefault="00E96232" w:rsidP="00BD0CA1">
            <w:pPr>
              <w:spacing w:after="0"/>
              <w:jc w:val="center"/>
              <w:rPr>
                <w:rFonts w:eastAsia="Helvetica" w:cs="Tahoma"/>
                <w:b/>
                <w:bCs/>
                <w:sz w:val="20"/>
                <w:szCs w:val="20"/>
              </w:rPr>
            </w:pPr>
            <w:r w:rsidRPr="00250B83">
              <w:rPr>
                <w:rFonts w:eastAsia="Helvetica" w:cs="Tahoma"/>
                <w:b/>
                <w:bCs/>
                <w:sz w:val="20"/>
                <w:szCs w:val="20"/>
              </w:rPr>
              <w:t>6</w:t>
            </w:r>
          </w:p>
        </w:tc>
        <w:tc>
          <w:tcPr>
            <w:tcW w:w="709"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685682D" w14:textId="68638B33" w:rsidR="00622461" w:rsidRPr="00250B83" w:rsidRDefault="00E96232" w:rsidP="00BD0CA1">
            <w:pPr>
              <w:spacing w:after="0"/>
              <w:jc w:val="center"/>
              <w:rPr>
                <w:rFonts w:eastAsia="Helvetica" w:cs="Tahoma"/>
                <w:b/>
                <w:bCs/>
                <w:sz w:val="20"/>
                <w:szCs w:val="20"/>
              </w:rPr>
            </w:pPr>
            <w:r w:rsidRPr="00250B83">
              <w:rPr>
                <w:rFonts w:eastAsia="Helvetica" w:cs="Tahoma"/>
                <w:b/>
                <w:bCs/>
                <w:sz w:val="20"/>
                <w:szCs w:val="20"/>
              </w:rPr>
              <w:t>8</w:t>
            </w:r>
          </w:p>
        </w:tc>
      </w:tr>
      <w:tr w:rsidR="00E35313" w:rsidRPr="00E84C3B" w14:paraId="4ED06EB8" w14:textId="77777777" w:rsidTr="00250B83">
        <w:trPr>
          <w:trHeight w:hRule="exact" w:val="631"/>
        </w:trPr>
        <w:tc>
          <w:tcPr>
            <w:tcW w:w="6796" w:type="dxa"/>
            <w:gridSpan w:val="2"/>
            <w:tcBorders>
              <w:top w:val="single" w:sz="4" w:space="0" w:color="auto"/>
              <w:left w:val="single" w:sz="2" w:space="0" w:color="000000" w:themeColor="text1"/>
              <w:bottom w:val="single" w:sz="4" w:space="0" w:color="auto"/>
              <w:right w:val="single" w:sz="6" w:space="0" w:color="000000" w:themeColor="text1"/>
            </w:tcBorders>
            <w:shd w:val="clear" w:color="auto" w:fill="FFFFFF" w:themeFill="background1"/>
            <w:vAlign w:val="center"/>
          </w:tcPr>
          <w:p w14:paraId="306AE41B" w14:textId="21292A98" w:rsidR="00E96232" w:rsidRPr="00250B83" w:rsidRDefault="00E96232" w:rsidP="00993770">
            <w:pPr>
              <w:spacing w:after="0"/>
              <w:rPr>
                <w:rFonts w:eastAsia="Helvetica" w:cs="Tahoma"/>
                <w:sz w:val="20"/>
                <w:szCs w:val="20"/>
              </w:rPr>
            </w:pPr>
            <w:r w:rsidRPr="00250B83">
              <w:rPr>
                <w:rFonts w:eastAsia="Helvetica" w:cs="Tahoma"/>
                <w:sz w:val="20"/>
                <w:szCs w:val="20"/>
              </w:rPr>
              <w:lastRenderedPageBreak/>
              <w:t>The specification of method (i.e., cutting) was triggering</w:t>
            </w:r>
          </w:p>
        </w:tc>
        <w:tc>
          <w:tcPr>
            <w:tcW w:w="709"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FBDAEDC" w14:textId="7F8C1B81" w:rsidR="00E96232" w:rsidRPr="00250B83" w:rsidRDefault="00E96232" w:rsidP="00BD0CA1">
            <w:pPr>
              <w:spacing w:after="0"/>
              <w:jc w:val="center"/>
              <w:rPr>
                <w:rFonts w:eastAsia="Helvetica" w:cs="Tahoma"/>
                <w:sz w:val="20"/>
                <w:szCs w:val="20"/>
              </w:rPr>
            </w:pPr>
            <w:r w:rsidRPr="00250B83">
              <w:rPr>
                <w:rFonts w:eastAsia="Helvetica" w:cs="Tahoma"/>
                <w:sz w:val="20"/>
                <w:szCs w:val="20"/>
              </w:rPr>
              <w:t>x</w:t>
            </w:r>
          </w:p>
        </w:tc>
        <w:tc>
          <w:tcPr>
            <w:tcW w:w="709"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AE9F999" w14:textId="3D082F15" w:rsidR="00E96232" w:rsidRPr="00250B83" w:rsidRDefault="00E96232" w:rsidP="00BD0CA1">
            <w:pPr>
              <w:spacing w:after="0"/>
              <w:jc w:val="center"/>
              <w:rPr>
                <w:rFonts w:eastAsia="Helvetica" w:cs="Tahoma"/>
                <w:sz w:val="20"/>
                <w:szCs w:val="20"/>
              </w:rPr>
            </w:pPr>
            <w:r w:rsidRPr="00250B83">
              <w:rPr>
                <w:rFonts w:eastAsia="Helvetica" w:cs="Tahoma"/>
                <w:sz w:val="20"/>
                <w:szCs w:val="20"/>
              </w:rPr>
              <w:t>x</w:t>
            </w:r>
          </w:p>
        </w:tc>
        <w:tc>
          <w:tcPr>
            <w:tcW w:w="709"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D194DF3" w14:textId="7E02FEFC" w:rsidR="00E96232" w:rsidRPr="00250B83" w:rsidRDefault="00E96232" w:rsidP="00BD0CA1">
            <w:pPr>
              <w:spacing w:after="0"/>
              <w:jc w:val="center"/>
              <w:rPr>
                <w:rFonts w:cs="Tahoma"/>
                <w:sz w:val="20"/>
                <w:szCs w:val="20"/>
              </w:rPr>
            </w:pPr>
            <w:r w:rsidRPr="00250B83">
              <w:rPr>
                <w:rFonts w:eastAsia="Helvetica" w:cs="Tahoma"/>
                <w:sz w:val="20"/>
                <w:szCs w:val="20"/>
              </w:rPr>
              <w:t>x</w:t>
            </w:r>
          </w:p>
        </w:tc>
      </w:tr>
      <w:tr w:rsidR="00E84C3B" w:rsidRPr="00E84C3B" w14:paraId="65A5C1F6" w14:textId="77777777" w:rsidTr="00250B83">
        <w:trPr>
          <w:trHeight w:hRule="exact" w:val="712"/>
        </w:trPr>
        <w:tc>
          <w:tcPr>
            <w:tcW w:w="1410" w:type="dxa"/>
            <w:vMerge w:val="restart"/>
            <w:tcBorders>
              <w:top w:val="single" w:sz="4" w:space="0" w:color="auto"/>
              <w:left w:val="single" w:sz="4" w:space="0" w:color="auto"/>
              <w:bottom w:val="single" w:sz="4" w:space="0" w:color="auto"/>
              <w:right w:val="single" w:sz="6" w:space="0" w:color="000000" w:themeColor="text1"/>
            </w:tcBorders>
            <w:shd w:val="clear" w:color="auto" w:fill="F2F2F2" w:themeFill="background1" w:themeFillShade="F2"/>
            <w:vAlign w:val="center"/>
          </w:tcPr>
          <w:p w14:paraId="7036290D" w14:textId="5DA4984A" w:rsidR="00E96232" w:rsidRPr="00250B83" w:rsidRDefault="00E96232" w:rsidP="00250B83">
            <w:pPr>
              <w:jc w:val="center"/>
              <w:rPr>
                <w:rFonts w:cs="Tahoma"/>
                <w:sz w:val="20"/>
                <w:szCs w:val="20"/>
              </w:rPr>
            </w:pPr>
            <w:r w:rsidRPr="00250B83">
              <w:rPr>
                <w:rFonts w:eastAsia="Helvetica" w:cs="Tahoma"/>
                <w:sz w:val="20"/>
                <w:szCs w:val="20"/>
              </w:rPr>
              <w:t>Readers were upset by reading about harm to oneself and others</w:t>
            </w:r>
          </w:p>
        </w:tc>
        <w:tc>
          <w:tcPr>
            <w:tcW w:w="5386"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12802DD" w14:textId="75AA94BB" w:rsidR="00E96232" w:rsidRPr="00250B83" w:rsidRDefault="00E96232" w:rsidP="006644E1">
            <w:pPr>
              <w:spacing w:after="0"/>
              <w:rPr>
                <w:rFonts w:cs="Tahoma"/>
                <w:sz w:val="20"/>
                <w:szCs w:val="20"/>
              </w:rPr>
            </w:pPr>
            <w:r w:rsidRPr="00250B83">
              <w:rPr>
                <w:rFonts w:eastAsia="Helvetica" w:cs="Tahoma"/>
                <w:sz w:val="20"/>
                <w:szCs w:val="20"/>
              </w:rPr>
              <w:t>Readers were upset by reading about others battling self-harm</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F814B06" w14:textId="35E124A1" w:rsidR="00E96232" w:rsidRPr="00250B83" w:rsidRDefault="00E96232" w:rsidP="00BD0CA1">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45DFFFB" w14:textId="53EED8BF" w:rsidR="00E96232" w:rsidRPr="00250B83" w:rsidRDefault="00E96232" w:rsidP="00BD0CA1">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F9B4E07" w14:textId="3B68BC51" w:rsidR="00E96232" w:rsidRPr="00250B83" w:rsidRDefault="00E96232" w:rsidP="00BD0CA1">
            <w:pPr>
              <w:spacing w:after="0"/>
              <w:jc w:val="center"/>
              <w:rPr>
                <w:rFonts w:cs="Tahoma"/>
                <w:sz w:val="20"/>
                <w:szCs w:val="20"/>
              </w:rPr>
            </w:pPr>
          </w:p>
        </w:tc>
      </w:tr>
      <w:tr w:rsidR="00E84C3B" w:rsidRPr="00E84C3B" w14:paraId="0AF17962" w14:textId="77777777" w:rsidTr="00250B83">
        <w:trPr>
          <w:trHeight w:hRule="exact" w:val="566"/>
        </w:trPr>
        <w:tc>
          <w:tcPr>
            <w:tcW w:w="1410" w:type="dxa"/>
            <w:vMerge/>
            <w:tcBorders>
              <w:top w:val="single" w:sz="4" w:space="0" w:color="auto"/>
              <w:left w:val="single" w:sz="4" w:space="0" w:color="auto"/>
              <w:bottom w:val="single" w:sz="4" w:space="0" w:color="auto"/>
              <w:right w:val="single" w:sz="6" w:space="0" w:color="000000" w:themeColor="text1"/>
            </w:tcBorders>
            <w:shd w:val="clear" w:color="auto" w:fill="F2F2F2" w:themeFill="background1" w:themeFillShade="F2"/>
            <w:vAlign w:val="center"/>
          </w:tcPr>
          <w:p w14:paraId="5FCFA936" w14:textId="46CC4796" w:rsidR="00E96232" w:rsidRPr="00250B83" w:rsidRDefault="00E96232" w:rsidP="00C2794F">
            <w:pP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7AE6189" w14:textId="3C3EE5BC" w:rsidR="00E96232" w:rsidRPr="00250B83" w:rsidRDefault="00E96232" w:rsidP="006644E1">
            <w:pPr>
              <w:spacing w:after="0"/>
              <w:rPr>
                <w:rFonts w:cs="Tahoma"/>
                <w:sz w:val="20"/>
                <w:szCs w:val="20"/>
              </w:rPr>
            </w:pPr>
            <w:r w:rsidRPr="00250B83">
              <w:rPr>
                <w:rFonts w:eastAsia="Helvetica" w:cs="Tahoma"/>
                <w:sz w:val="20"/>
                <w:szCs w:val="20"/>
              </w:rPr>
              <w:t>Readers were upset by reading about how one’s self-harm impacts their loved one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1793E03" w14:textId="1420F94A" w:rsidR="00E96232" w:rsidRPr="00250B83" w:rsidRDefault="00E96232" w:rsidP="00BD0CA1">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73601B6" w14:textId="39C2473A" w:rsidR="00E96232" w:rsidRPr="00250B83" w:rsidRDefault="00E96232" w:rsidP="00BD0CA1">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52E7D54" w14:textId="570FCC64" w:rsidR="00E96232" w:rsidRPr="00250B83" w:rsidRDefault="00E96232" w:rsidP="00BD0CA1">
            <w:pPr>
              <w:spacing w:after="0"/>
              <w:jc w:val="center"/>
              <w:rPr>
                <w:rFonts w:cs="Tahoma"/>
                <w:sz w:val="20"/>
                <w:szCs w:val="20"/>
              </w:rPr>
            </w:pPr>
          </w:p>
        </w:tc>
      </w:tr>
      <w:tr w:rsidR="00986134" w:rsidRPr="00E84C3B" w14:paraId="166DF13A" w14:textId="77777777" w:rsidTr="00250B83">
        <w:trPr>
          <w:trHeight w:hRule="exact" w:val="564"/>
        </w:trPr>
        <w:tc>
          <w:tcPr>
            <w:tcW w:w="1410" w:type="dxa"/>
            <w:vMerge/>
            <w:tcBorders>
              <w:top w:val="single" w:sz="4" w:space="0" w:color="auto"/>
              <w:left w:val="single" w:sz="4" w:space="0" w:color="auto"/>
              <w:bottom w:val="single" w:sz="4" w:space="0" w:color="auto"/>
              <w:right w:val="single" w:sz="6" w:space="0" w:color="000000" w:themeColor="text1"/>
            </w:tcBorders>
            <w:shd w:val="clear" w:color="auto" w:fill="F2F2F2" w:themeFill="background1" w:themeFillShade="F2"/>
            <w:vAlign w:val="center"/>
          </w:tcPr>
          <w:p w14:paraId="5994782A" w14:textId="77777777" w:rsidR="00E96232" w:rsidRPr="00250B83" w:rsidRDefault="00E96232" w:rsidP="00C2794F">
            <w:pPr>
              <w:rPr>
                <w:rFonts w:cs="Tahoma"/>
                <w:sz w:val="20"/>
                <w:szCs w:val="20"/>
              </w:rPr>
            </w:pPr>
          </w:p>
        </w:tc>
        <w:tc>
          <w:tcPr>
            <w:tcW w:w="5386"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2C5DF15B" w14:textId="02316BB4" w:rsidR="00E96232" w:rsidRPr="00250B83" w:rsidRDefault="00E96232" w:rsidP="006644E1">
            <w:pPr>
              <w:spacing w:after="0"/>
              <w:rPr>
                <w:rFonts w:cs="Tahoma"/>
                <w:sz w:val="20"/>
                <w:szCs w:val="20"/>
              </w:rPr>
            </w:pPr>
            <w:r w:rsidRPr="00250B83">
              <w:rPr>
                <w:rFonts w:eastAsia="Helvetica" w:cs="Tahoma"/>
                <w:sz w:val="20"/>
                <w:szCs w:val="20"/>
              </w:rPr>
              <w:t>Readers were upset by being reminded of how they harm themselve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24279C4" w14:textId="610AECD9" w:rsidR="00E96232" w:rsidRPr="00250B83" w:rsidRDefault="00E96232" w:rsidP="00BD0CA1">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4A683D2" w14:textId="7B2D2A7A" w:rsidR="00E96232" w:rsidRPr="00250B83" w:rsidRDefault="00E96232" w:rsidP="00BD0CA1">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6A5CE33" w14:textId="21829D65" w:rsidR="00E96232" w:rsidRPr="00250B83" w:rsidRDefault="00E96232" w:rsidP="00BD0CA1">
            <w:pPr>
              <w:spacing w:after="0"/>
              <w:jc w:val="center"/>
              <w:rPr>
                <w:rFonts w:cs="Tahoma"/>
                <w:sz w:val="20"/>
                <w:szCs w:val="20"/>
              </w:rPr>
            </w:pPr>
            <w:r w:rsidRPr="00250B83">
              <w:rPr>
                <w:rFonts w:eastAsia="Helvetica" w:cs="Tahoma"/>
                <w:sz w:val="20"/>
                <w:szCs w:val="20"/>
              </w:rPr>
              <w:t>x</w:t>
            </w:r>
          </w:p>
        </w:tc>
      </w:tr>
      <w:tr w:rsidR="00E35313" w:rsidRPr="00E84C3B" w14:paraId="78708887" w14:textId="77777777" w:rsidTr="00250B83">
        <w:trPr>
          <w:trHeight w:hRule="exact" w:val="691"/>
        </w:trPr>
        <w:tc>
          <w:tcPr>
            <w:tcW w:w="6796" w:type="dxa"/>
            <w:gridSpan w:val="2"/>
            <w:tcBorders>
              <w:top w:val="single" w:sz="4" w:space="0" w:color="auto"/>
              <w:left w:val="single" w:sz="2" w:space="0" w:color="000000" w:themeColor="text1"/>
              <w:bottom w:val="single" w:sz="6" w:space="0" w:color="000000" w:themeColor="text1"/>
              <w:right w:val="single" w:sz="6" w:space="0" w:color="000000" w:themeColor="text1"/>
            </w:tcBorders>
            <w:shd w:val="clear" w:color="auto" w:fill="FFFFFF" w:themeFill="background1"/>
            <w:vAlign w:val="center"/>
          </w:tcPr>
          <w:p w14:paraId="28DD84D8" w14:textId="3691396B" w:rsidR="00E96232" w:rsidRPr="00250B83" w:rsidRDefault="00E96232" w:rsidP="00C2794F">
            <w:pPr>
              <w:spacing w:after="0"/>
              <w:rPr>
                <w:rFonts w:cs="Tahoma"/>
                <w:sz w:val="20"/>
                <w:szCs w:val="20"/>
              </w:rPr>
            </w:pPr>
            <w:r w:rsidRPr="00250B83">
              <w:rPr>
                <w:rFonts w:eastAsia="Helvetica" w:cs="Tahoma"/>
                <w:sz w:val="20"/>
                <w:szCs w:val="20"/>
              </w:rPr>
              <w:t>Readers struggled to believe that things will get meaningfully better, particularly when they read about those who are still struggling</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BE83561" w14:textId="11D90E76" w:rsidR="00E96232" w:rsidRPr="00250B83" w:rsidRDefault="00E96232" w:rsidP="00BD0CA1">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048D452" w14:textId="3EDDC300" w:rsidR="00E96232" w:rsidRPr="00250B83" w:rsidRDefault="00E96232" w:rsidP="00BD0CA1">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0817509" w14:textId="320DF091" w:rsidR="00E96232" w:rsidRPr="00250B83" w:rsidRDefault="00E96232" w:rsidP="00BD0CA1">
            <w:pPr>
              <w:spacing w:after="0"/>
              <w:jc w:val="center"/>
              <w:rPr>
                <w:rFonts w:cs="Tahoma"/>
                <w:sz w:val="20"/>
                <w:szCs w:val="20"/>
              </w:rPr>
            </w:pPr>
            <w:r w:rsidRPr="00250B83">
              <w:rPr>
                <w:rFonts w:eastAsia="Helvetica" w:cs="Tahoma"/>
                <w:sz w:val="20"/>
                <w:szCs w:val="20"/>
              </w:rPr>
              <w:t>x</w:t>
            </w:r>
          </w:p>
        </w:tc>
      </w:tr>
      <w:tr w:rsidR="00E35313" w:rsidRPr="00E84C3B" w14:paraId="1B0BA158" w14:textId="77777777" w:rsidTr="00250B83">
        <w:trPr>
          <w:trHeight w:hRule="exact" w:val="544"/>
        </w:trPr>
        <w:tc>
          <w:tcPr>
            <w:tcW w:w="679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F025AF6" w14:textId="16DF66A9" w:rsidR="00E96232" w:rsidRPr="00250B83" w:rsidRDefault="00E96232" w:rsidP="009840E9">
            <w:pPr>
              <w:spacing w:after="0"/>
              <w:jc w:val="center"/>
              <w:rPr>
                <w:rFonts w:eastAsia="Helvetica" w:cs="Tahoma"/>
                <w:sz w:val="20"/>
                <w:szCs w:val="20"/>
              </w:rPr>
            </w:pPr>
            <w:r w:rsidRPr="00250B83">
              <w:rPr>
                <w:rFonts w:eastAsia="Helvetica" w:cs="Tahoma"/>
                <w:b/>
                <w:bCs/>
                <w:sz w:val="20"/>
                <w:szCs w:val="20"/>
              </w:rPr>
              <w:t>The specific support mentioned in the stories (or lack thereof) was problematic</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38684B89" w14:textId="117A429E" w:rsidR="00E96232" w:rsidRPr="00250B83" w:rsidRDefault="00E96232" w:rsidP="00BD0CA1">
            <w:pPr>
              <w:spacing w:after="0"/>
              <w:jc w:val="center"/>
              <w:rPr>
                <w:rFonts w:eastAsia="Helvetica" w:cs="Tahoma"/>
                <w:b/>
                <w:bCs/>
                <w:sz w:val="20"/>
                <w:szCs w:val="20"/>
              </w:rPr>
            </w:pPr>
            <w:r w:rsidRPr="00250B83">
              <w:rPr>
                <w:rFonts w:eastAsia="Helvetica" w:cs="Tahoma"/>
                <w:b/>
                <w:bCs/>
                <w:sz w:val="20"/>
                <w:szCs w:val="20"/>
              </w:rPr>
              <w:t>11</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4269B24" w14:textId="1A5A5CD3" w:rsidR="00E96232" w:rsidRPr="00250B83" w:rsidRDefault="00E96232" w:rsidP="00BD0CA1">
            <w:pPr>
              <w:spacing w:after="0"/>
              <w:jc w:val="center"/>
              <w:rPr>
                <w:rFonts w:eastAsia="Helvetica" w:cs="Tahoma"/>
                <w:b/>
                <w:bCs/>
                <w:sz w:val="20"/>
                <w:szCs w:val="20"/>
              </w:rPr>
            </w:pPr>
            <w:r w:rsidRPr="00250B83">
              <w:rPr>
                <w:rFonts w:eastAsia="Helvetica" w:cs="Tahoma"/>
                <w:b/>
                <w:bCs/>
                <w:sz w:val="20"/>
                <w:szCs w:val="20"/>
              </w:rPr>
              <w:t>6</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281A7BC9" w14:textId="17A7D1B0" w:rsidR="00E96232" w:rsidRPr="00250B83" w:rsidRDefault="00E96232" w:rsidP="00BD0CA1">
            <w:pPr>
              <w:spacing w:after="0"/>
              <w:jc w:val="center"/>
              <w:rPr>
                <w:rFonts w:cs="Tahoma"/>
                <w:b/>
                <w:bCs/>
                <w:sz w:val="20"/>
                <w:szCs w:val="20"/>
              </w:rPr>
            </w:pPr>
            <w:r w:rsidRPr="00250B83">
              <w:rPr>
                <w:rFonts w:cs="Tahoma"/>
                <w:b/>
                <w:bCs/>
                <w:sz w:val="20"/>
                <w:szCs w:val="20"/>
              </w:rPr>
              <w:t>3</w:t>
            </w:r>
          </w:p>
        </w:tc>
      </w:tr>
      <w:tr w:rsidR="00E35313" w:rsidRPr="00E84C3B" w14:paraId="75C56B26" w14:textId="77777777" w:rsidTr="00250B83">
        <w:trPr>
          <w:trHeight w:hRule="exact" w:val="887"/>
        </w:trPr>
        <w:tc>
          <w:tcPr>
            <w:tcW w:w="6796" w:type="dxa"/>
            <w:gridSpan w:val="2"/>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15651995" w14:textId="468E9FA1" w:rsidR="00D26C47" w:rsidRPr="00250B83" w:rsidRDefault="00D26C47" w:rsidP="00C2794F">
            <w:pPr>
              <w:spacing w:after="0"/>
              <w:rPr>
                <w:rFonts w:cs="Tahoma"/>
                <w:sz w:val="20"/>
                <w:szCs w:val="20"/>
              </w:rPr>
            </w:pPr>
            <w:r w:rsidRPr="00250B83">
              <w:rPr>
                <w:rFonts w:eastAsia="Helvetica" w:cs="Tahoma"/>
                <w:sz w:val="20"/>
                <w:szCs w:val="20"/>
              </w:rPr>
              <w:t>The stories did not provide novel strategies for getting help; only mentioned methods that readers have tried and found did not work for them or have not tried because they knew they would not work for them</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21F8139" w14:textId="3B383D2F" w:rsidR="00D26C47" w:rsidRPr="00250B83" w:rsidRDefault="00D26C47"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CFCE687" w14:textId="02A389A8" w:rsidR="00D26C47" w:rsidRPr="00250B83" w:rsidRDefault="00D26C47"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7280647" w14:textId="4332B310" w:rsidR="00D26C47" w:rsidRPr="00250B83" w:rsidRDefault="00D26C47" w:rsidP="00C2794F">
            <w:pPr>
              <w:spacing w:after="0"/>
              <w:rPr>
                <w:rFonts w:cs="Tahoma"/>
                <w:sz w:val="20"/>
                <w:szCs w:val="20"/>
              </w:rPr>
            </w:pPr>
          </w:p>
        </w:tc>
      </w:tr>
      <w:tr w:rsidR="00E35313" w:rsidRPr="00E84C3B" w14:paraId="3D80652E" w14:textId="77777777" w:rsidTr="00250B83">
        <w:trPr>
          <w:trHeight w:hRule="exact" w:val="559"/>
        </w:trPr>
        <w:tc>
          <w:tcPr>
            <w:tcW w:w="6796" w:type="dxa"/>
            <w:gridSpan w:val="2"/>
            <w:tcBorders>
              <w:top w:val="single" w:sz="4" w:space="0" w:color="auto"/>
              <w:left w:val="single" w:sz="6" w:space="0" w:color="000000" w:themeColor="text1"/>
              <w:bottom w:val="single" w:sz="4" w:space="0" w:color="auto"/>
              <w:right w:val="single" w:sz="6" w:space="0" w:color="000000" w:themeColor="text1"/>
            </w:tcBorders>
            <w:shd w:val="clear" w:color="auto" w:fill="FFFFFF" w:themeFill="background1"/>
            <w:vAlign w:val="center"/>
          </w:tcPr>
          <w:p w14:paraId="477FBBED" w14:textId="0312D0D5" w:rsidR="00D26C47" w:rsidRPr="00250B83" w:rsidRDefault="00D26C47" w:rsidP="00C2794F">
            <w:pPr>
              <w:spacing w:after="0"/>
              <w:rPr>
                <w:rFonts w:cs="Tahoma"/>
                <w:sz w:val="20"/>
                <w:szCs w:val="20"/>
              </w:rPr>
            </w:pPr>
            <w:r w:rsidRPr="00250B83">
              <w:rPr>
                <w:rFonts w:eastAsia="Helvetica" w:cs="Tahoma"/>
                <w:sz w:val="20"/>
                <w:szCs w:val="20"/>
              </w:rPr>
              <w:t>The stories made accessing support from friends/family and formal support services sound easier than it i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0D4DAEE" w14:textId="07CB1D7A" w:rsidR="00D26C47" w:rsidRPr="00250B83" w:rsidRDefault="00D26C47"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EAC8593" w14:textId="0B69865D" w:rsidR="00D26C47" w:rsidRPr="00250B83" w:rsidRDefault="00D26C47"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0DAD0FA" w14:textId="16367BA9" w:rsidR="00D26C47" w:rsidRPr="00250B83" w:rsidRDefault="00D26C47" w:rsidP="00C2794F">
            <w:pPr>
              <w:spacing w:after="0"/>
              <w:rPr>
                <w:rFonts w:cs="Tahoma"/>
                <w:sz w:val="20"/>
                <w:szCs w:val="20"/>
              </w:rPr>
            </w:pPr>
          </w:p>
        </w:tc>
      </w:tr>
      <w:tr w:rsidR="00E35313" w:rsidRPr="00E84C3B" w14:paraId="2B0F3237" w14:textId="77777777" w:rsidTr="00250B83">
        <w:trPr>
          <w:trHeight w:hRule="exact" w:val="426"/>
        </w:trPr>
        <w:tc>
          <w:tcPr>
            <w:tcW w:w="6796" w:type="dxa"/>
            <w:gridSpan w:val="2"/>
            <w:tcBorders>
              <w:top w:val="single" w:sz="4" w:space="0" w:color="auto"/>
              <w:left w:val="single" w:sz="6" w:space="0" w:color="000000" w:themeColor="text1"/>
              <w:bottom w:val="single" w:sz="4" w:space="0" w:color="auto"/>
              <w:right w:val="single" w:sz="6" w:space="0" w:color="000000" w:themeColor="text1"/>
            </w:tcBorders>
            <w:shd w:val="clear" w:color="auto" w:fill="FFFFFF" w:themeFill="background1"/>
            <w:vAlign w:val="center"/>
          </w:tcPr>
          <w:p w14:paraId="0981FA19" w14:textId="3C515F52" w:rsidR="00D26C47" w:rsidRPr="00250B83" w:rsidRDefault="00D26C47" w:rsidP="00C2794F">
            <w:pPr>
              <w:spacing w:after="0"/>
              <w:rPr>
                <w:rFonts w:cs="Tahoma"/>
                <w:sz w:val="20"/>
                <w:szCs w:val="20"/>
              </w:rPr>
            </w:pPr>
            <w:r w:rsidRPr="00250B83">
              <w:rPr>
                <w:rFonts w:eastAsia="Helvetica" w:cs="Tahoma"/>
                <w:sz w:val="20"/>
                <w:szCs w:val="20"/>
              </w:rPr>
              <w:t>The stories did not specify how the narrators received help</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73CC208" w14:textId="4B1C2263" w:rsidR="00D26C47" w:rsidRPr="00250B83" w:rsidRDefault="00D26C47"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42AE2D0" w14:textId="116015F2" w:rsidR="00D26C47" w:rsidRPr="00250B83" w:rsidRDefault="00D26C47"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CEF63F0" w14:textId="45D71210" w:rsidR="00D26C47" w:rsidRPr="00250B83" w:rsidRDefault="00D26C47" w:rsidP="00C2794F">
            <w:pPr>
              <w:spacing w:after="0"/>
              <w:jc w:val="center"/>
              <w:rPr>
                <w:rFonts w:cs="Tahoma"/>
                <w:sz w:val="20"/>
                <w:szCs w:val="20"/>
              </w:rPr>
            </w:pPr>
            <w:r w:rsidRPr="00250B83">
              <w:rPr>
                <w:rFonts w:eastAsia="Helvetica" w:cs="Tahoma"/>
                <w:sz w:val="20"/>
                <w:szCs w:val="20"/>
              </w:rPr>
              <w:t>x</w:t>
            </w:r>
          </w:p>
        </w:tc>
      </w:tr>
      <w:tr w:rsidR="00E35313" w:rsidRPr="00E84C3B" w14:paraId="7B7FC19A" w14:textId="77777777" w:rsidTr="00250B83">
        <w:trPr>
          <w:trHeight w:hRule="exact" w:val="432"/>
        </w:trPr>
        <w:tc>
          <w:tcPr>
            <w:tcW w:w="6796" w:type="dxa"/>
            <w:gridSpan w:val="2"/>
            <w:tcBorders>
              <w:top w:val="single" w:sz="4" w:space="0" w:color="auto"/>
              <w:left w:val="single" w:sz="6" w:space="0" w:color="000000" w:themeColor="text1"/>
              <w:bottom w:val="single" w:sz="0" w:space="0" w:color="000000" w:themeColor="text1"/>
              <w:right w:val="single" w:sz="6" w:space="0" w:color="000000" w:themeColor="text1"/>
            </w:tcBorders>
            <w:shd w:val="clear" w:color="auto" w:fill="FFFFFF" w:themeFill="background1"/>
            <w:vAlign w:val="center"/>
          </w:tcPr>
          <w:p w14:paraId="28C82678" w14:textId="56CE2D4B" w:rsidR="00D26C47" w:rsidRPr="00250B83" w:rsidRDefault="00D26C47" w:rsidP="00C2794F">
            <w:pPr>
              <w:spacing w:after="0"/>
              <w:rPr>
                <w:rFonts w:cs="Tahoma"/>
                <w:sz w:val="20"/>
                <w:szCs w:val="20"/>
              </w:rPr>
            </w:pPr>
            <w:r w:rsidRPr="00250B83">
              <w:rPr>
                <w:rFonts w:eastAsia="Helvetica" w:cs="Tahoma"/>
                <w:sz w:val="20"/>
                <w:szCs w:val="20"/>
              </w:rPr>
              <w:t>The stories did not mention professional help</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2A05EB4" w14:textId="10B356F8" w:rsidR="00D26C47" w:rsidRPr="00250B83" w:rsidRDefault="00D26C47" w:rsidP="00C03DFD">
            <w:pPr>
              <w:spacing w:after="0"/>
              <w:jc w:val="center"/>
              <w:rPr>
                <w:rFonts w:cs="Tahoma"/>
                <w:sz w:val="20"/>
                <w:szCs w:val="20"/>
              </w:rPr>
            </w:pPr>
            <w:r w:rsidRPr="00250B83">
              <w:rPr>
                <w:rFonts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78CFD78" w14:textId="2E36A08F" w:rsidR="00D26C47" w:rsidRPr="00250B83" w:rsidRDefault="00D26C47" w:rsidP="00C03DFD">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968DD99" w14:textId="00BA57E8" w:rsidR="00D26C47" w:rsidRPr="00250B83" w:rsidRDefault="00D26C47" w:rsidP="00C03DFD">
            <w:pPr>
              <w:spacing w:after="0"/>
              <w:jc w:val="center"/>
              <w:rPr>
                <w:rFonts w:cs="Tahoma"/>
                <w:sz w:val="20"/>
                <w:szCs w:val="20"/>
              </w:rPr>
            </w:pPr>
          </w:p>
        </w:tc>
      </w:tr>
      <w:tr w:rsidR="00E35313" w:rsidRPr="00E84C3B" w14:paraId="6A101B25" w14:textId="77777777" w:rsidTr="00250B83">
        <w:trPr>
          <w:trHeight w:hRule="exact" w:val="544"/>
        </w:trPr>
        <w:tc>
          <w:tcPr>
            <w:tcW w:w="679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073AE9FF" w14:textId="5EB23C57" w:rsidR="009840E9" w:rsidRPr="00250B83" w:rsidRDefault="009840E9" w:rsidP="00C2794F">
            <w:pPr>
              <w:spacing w:after="0"/>
              <w:jc w:val="center"/>
              <w:rPr>
                <w:rFonts w:eastAsia="Helvetica" w:cs="Tahoma"/>
                <w:b/>
                <w:bCs/>
                <w:sz w:val="20"/>
                <w:szCs w:val="20"/>
              </w:rPr>
            </w:pPr>
            <w:r w:rsidRPr="00250B83">
              <w:rPr>
                <w:rFonts w:eastAsia="Helvetica" w:cs="Tahoma"/>
                <w:b/>
                <w:bCs/>
                <w:sz w:val="20"/>
                <w:szCs w:val="20"/>
              </w:rPr>
              <w:t>The recovery messaging was problematic</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A2F81D9" w14:textId="76C1BA62" w:rsidR="009840E9" w:rsidRPr="00250B83" w:rsidRDefault="009840E9" w:rsidP="00AF7E8E">
            <w:pPr>
              <w:spacing w:after="0"/>
              <w:jc w:val="center"/>
              <w:rPr>
                <w:rFonts w:cs="Tahoma"/>
                <w:b/>
                <w:bCs/>
                <w:sz w:val="20"/>
                <w:szCs w:val="20"/>
              </w:rPr>
            </w:pPr>
            <w:r w:rsidRPr="00250B83">
              <w:rPr>
                <w:rFonts w:cs="Tahoma"/>
                <w:b/>
                <w:bCs/>
                <w:sz w:val="20"/>
                <w:szCs w:val="20"/>
              </w:rPr>
              <w:t>2</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0B95541A" w14:textId="01182735" w:rsidR="009840E9" w:rsidRPr="00250B83" w:rsidRDefault="009840E9" w:rsidP="00AF7E8E">
            <w:pPr>
              <w:spacing w:after="0"/>
              <w:jc w:val="center"/>
              <w:rPr>
                <w:rFonts w:cs="Tahoma"/>
                <w:b/>
                <w:bCs/>
                <w:sz w:val="20"/>
                <w:szCs w:val="20"/>
              </w:rPr>
            </w:pPr>
            <w:r w:rsidRPr="00250B83">
              <w:rPr>
                <w:rFonts w:cs="Tahoma"/>
                <w:b/>
                <w:bCs/>
                <w:sz w:val="20"/>
                <w:szCs w:val="20"/>
              </w:rPr>
              <w:t>3</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AC81D11" w14:textId="4D82766E" w:rsidR="009840E9" w:rsidRPr="00250B83" w:rsidRDefault="009840E9" w:rsidP="00AF7E8E">
            <w:pPr>
              <w:spacing w:after="0"/>
              <w:jc w:val="center"/>
              <w:rPr>
                <w:rFonts w:cs="Tahoma"/>
                <w:b/>
                <w:bCs/>
                <w:sz w:val="20"/>
                <w:szCs w:val="20"/>
              </w:rPr>
            </w:pPr>
            <w:r w:rsidRPr="00250B83">
              <w:rPr>
                <w:rFonts w:cs="Tahoma"/>
                <w:b/>
                <w:bCs/>
                <w:sz w:val="20"/>
                <w:szCs w:val="20"/>
              </w:rPr>
              <w:t>11</w:t>
            </w:r>
          </w:p>
        </w:tc>
      </w:tr>
      <w:tr w:rsidR="00AF7E8E" w:rsidRPr="00AF7E8E" w14:paraId="41EC9937" w14:textId="77777777" w:rsidTr="00AF7E8E">
        <w:trPr>
          <w:trHeight w:hRule="exact" w:val="605"/>
        </w:trPr>
        <w:tc>
          <w:tcPr>
            <w:tcW w:w="1410" w:type="dxa"/>
            <w:vMerge w:val="restart"/>
            <w:tcBorders>
              <w:top w:val="single" w:sz="6" w:space="0" w:color="000000" w:themeColor="text1"/>
              <w:left w:val="single" w:sz="6" w:space="0" w:color="000000" w:themeColor="text1"/>
              <w:right w:val="single" w:sz="6" w:space="0" w:color="000000" w:themeColor="text1"/>
            </w:tcBorders>
            <w:shd w:val="clear" w:color="auto" w:fill="F2F2F2" w:themeFill="background1" w:themeFillShade="F2"/>
            <w:vAlign w:val="center"/>
          </w:tcPr>
          <w:p w14:paraId="70D2C161" w14:textId="08D37A45" w:rsidR="009840E9" w:rsidRPr="00250B83" w:rsidRDefault="009840E9" w:rsidP="00250B83">
            <w:pPr>
              <w:spacing w:after="0"/>
              <w:jc w:val="center"/>
              <w:rPr>
                <w:rFonts w:cs="Tahoma"/>
                <w:sz w:val="20"/>
                <w:szCs w:val="20"/>
              </w:rPr>
            </w:pPr>
            <w:r w:rsidRPr="00250B83">
              <w:rPr>
                <w:rFonts w:eastAsia="Helvetica" w:cs="Tahoma"/>
                <w:sz w:val="20"/>
                <w:szCs w:val="20"/>
              </w:rPr>
              <w:t>Criticisms of recovery messaging in general</w:t>
            </w: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DEDE7B8" w14:textId="29456A4B" w:rsidR="009840E9" w:rsidRPr="00250B83" w:rsidRDefault="009840E9" w:rsidP="006644E1">
            <w:pPr>
              <w:spacing w:after="0"/>
              <w:rPr>
                <w:rFonts w:cs="Tahoma"/>
                <w:sz w:val="20"/>
                <w:szCs w:val="20"/>
              </w:rPr>
            </w:pPr>
            <w:r w:rsidRPr="00250B83">
              <w:rPr>
                <w:rFonts w:eastAsia="Helvetica" w:cs="Tahoma"/>
                <w:sz w:val="20"/>
                <w:szCs w:val="20"/>
              </w:rPr>
              <w:t>Readers find messages of hope, recovery, day counting to be annoying, frustrating, or overwhelming</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2337C93" w14:textId="12E649A6"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935F3EF" w14:textId="360DFA49"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3617022" w14:textId="77683690" w:rsidR="009840E9" w:rsidRPr="00250B83" w:rsidRDefault="009840E9" w:rsidP="00C2794F">
            <w:pPr>
              <w:spacing w:after="0"/>
              <w:jc w:val="center"/>
              <w:rPr>
                <w:rFonts w:cs="Tahoma"/>
                <w:sz w:val="20"/>
                <w:szCs w:val="20"/>
              </w:rPr>
            </w:pPr>
            <w:r w:rsidRPr="00250B83">
              <w:rPr>
                <w:rFonts w:eastAsia="Helvetica" w:cs="Tahoma"/>
                <w:sz w:val="20"/>
                <w:szCs w:val="20"/>
              </w:rPr>
              <w:t>x</w:t>
            </w:r>
          </w:p>
        </w:tc>
      </w:tr>
      <w:tr w:rsidR="00AF7E8E" w:rsidRPr="00AF7E8E" w14:paraId="6A59CEB1" w14:textId="77777777" w:rsidTr="00AF7E8E">
        <w:trPr>
          <w:trHeight w:hRule="exact" w:val="416"/>
        </w:trPr>
        <w:tc>
          <w:tcPr>
            <w:tcW w:w="1410" w:type="dxa"/>
            <w:vMerge/>
            <w:tcBorders>
              <w:left w:val="single" w:sz="6" w:space="0" w:color="000000" w:themeColor="text1"/>
              <w:right w:val="single" w:sz="6" w:space="0" w:color="000000" w:themeColor="text1"/>
            </w:tcBorders>
            <w:shd w:val="clear" w:color="auto" w:fill="F2F2F2" w:themeFill="background1" w:themeFillShade="F2"/>
            <w:vAlign w:val="center"/>
          </w:tcPr>
          <w:p w14:paraId="5C6D6BDF" w14:textId="77777777" w:rsidR="009840E9" w:rsidRPr="00250B83" w:rsidRDefault="009840E9" w:rsidP="00250B83">
            <w:pPr>
              <w:jc w:val="cente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CCFA3C3" w14:textId="4B1CBD94" w:rsidR="009840E9" w:rsidRPr="00250B83" w:rsidRDefault="009840E9" w:rsidP="006644E1">
            <w:pPr>
              <w:spacing w:after="0"/>
              <w:rPr>
                <w:rFonts w:cs="Tahoma"/>
                <w:sz w:val="20"/>
                <w:szCs w:val="20"/>
              </w:rPr>
            </w:pPr>
            <w:r w:rsidRPr="00250B83">
              <w:rPr>
                <w:rFonts w:eastAsia="Helvetica" w:cs="Tahoma"/>
                <w:sz w:val="20"/>
                <w:szCs w:val="20"/>
              </w:rPr>
              <w:t>Readers are desensitised to recovery messaging</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3F84D73" w14:textId="38DDA3E0"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BD01CAC" w14:textId="29E4957A"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3A905E5" w14:textId="2210FDBC" w:rsidR="009840E9" w:rsidRPr="00250B83" w:rsidRDefault="009840E9" w:rsidP="00C2794F">
            <w:pPr>
              <w:spacing w:after="0"/>
              <w:jc w:val="center"/>
              <w:rPr>
                <w:rFonts w:cs="Tahoma"/>
                <w:sz w:val="20"/>
                <w:szCs w:val="20"/>
              </w:rPr>
            </w:pPr>
            <w:r w:rsidRPr="00250B83">
              <w:rPr>
                <w:rFonts w:eastAsia="Helvetica" w:cs="Tahoma"/>
                <w:sz w:val="20"/>
                <w:szCs w:val="20"/>
              </w:rPr>
              <w:t>x</w:t>
            </w:r>
          </w:p>
        </w:tc>
      </w:tr>
      <w:tr w:rsidR="00E84C3B" w:rsidRPr="00E84C3B" w14:paraId="0426CCCA" w14:textId="77777777" w:rsidTr="00250B83">
        <w:trPr>
          <w:trHeight w:hRule="exact" w:val="578"/>
        </w:trPr>
        <w:tc>
          <w:tcPr>
            <w:tcW w:w="1410" w:type="dxa"/>
            <w:vMerge/>
            <w:tcBorders>
              <w:left w:val="single" w:sz="6" w:space="0" w:color="000000" w:themeColor="text1"/>
              <w:bottom w:val="single" w:sz="4" w:space="0" w:color="auto"/>
              <w:right w:val="single" w:sz="6" w:space="0" w:color="000000" w:themeColor="text1"/>
            </w:tcBorders>
            <w:shd w:val="clear" w:color="auto" w:fill="F2F2F2" w:themeFill="background1" w:themeFillShade="F2"/>
            <w:vAlign w:val="center"/>
          </w:tcPr>
          <w:p w14:paraId="278C3C4C" w14:textId="77777777" w:rsidR="009840E9" w:rsidRPr="00250B83" w:rsidRDefault="009840E9" w:rsidP="00250B83">
            <w:pPr>
              <w:jc w:val="cente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1A34B4E" w14:textId="74853DE2" w:rsidR="009840E9" w:rsidRPr="00250B83" w:rsidRDefault="009840E9" w:rsidP="006644E1">
            <w:pPr>
              <w:spacing w:after="0"/>
              <w:rPr>
                <w:rFonts w:cs="Tahoma"/>
                <w:sz w:val="20"/>
                <w:szCs w:val="20"/>
              </w:rPr>
            </w:pPr>
            <w:r w:rsidRPr="00250B83">
              <w:rPr>
                <w:rFonts w:eastAsia="Helvetica" w:cs="Tahoma"/>
                <w:sz w:val="20"/>
                <w:szCs w:val="20"/>
              </w:rPr>
              <w:t>The stories ignored the fact that recovery does not erase the past</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346567A" w14:textId="41473FA3"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DA6A4DF" w14:textId="0CE606BF"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B833B92" w14:textId="656133A5" w:rsidR="009840E9" w:rsidRPr="00250B83" w:rsidRDefault="009840E9" w:rsidP="00C2794F">
            <w:pPr>
              <w:spacing w:after="0"/>
              <w:rPr>
                <w:rFonts w:cs="Tahoma"/>
                <w:sz w:val="20"/>
                <w:szCs w:val="20"/>
              </w:rPr>
            </w:pPr>
          </w:p>
        </w:tc>
      </w:tr>
      <w:tr w:rsidR="00AF7E8E" w:rsidRPr="00AF7E8E" w14:paraId="10093480" w14:textId="77777777" w:rsidTr="00AF7E8E">
        <w:trPr>
          <w:trHeight w:hRule="exact" w:val="558"/>
        </w:trPr>
        <w:tc>
          <w:tcPr>
            <w:tcW w:w="1410" w:type="dxa"/>
            <w:vMerge w:val="restart"/>
            <w:tcBorders>
              <w:top w:val="single" w:sz="4" w:space="0" w:color="auto"/>
              <w:left w:val="single" w:sz="6" w:space="0" w:color="000000" w:themeColor="text1"/>
              <w:bottom w:val="single" w:sz="2" w:space="0" w:color="000000" w:themeColor="text1"/>
              <w:right w:val="single" w:sz="6" w:space="0" w:color="000000" w:themeColor="text1"/>
            </w:tcBorders>
            <w:shd w:val="clear" w:color="auto" w:fill="F2F2F2" w:themeFill="background1" w:themeFillShade="F2"/>
            <w:vAlign w:val="center"/>
          </w:tcPr>
          <w:p w14:paraId="1CB82D63" w14:textId="3B52662C" w:rsidR="009840E9" w:rsidRPr="00250B83" w:rsidRDefault="009840E9" w:rsidP="00250B83">
            <w:pPr>
              <w:spacing w:after="0"/>
              <w:jc w:val="center"/>
              <w:rPr>
                <w:rFonts w:cs="Tahoma"/>
                <w:sz w:val="20"/>
                <w:szCs w:val="20"/>
              </w:rPr>
            </w:pPr>
            <w:r w:rsidRPr="00250B83">
              <w:rPr>
                <w:rFonts w:eastAsia="Helvetica" w:cs="Tahoma"/>
                <w:sz w:val="20"/>
                <w:szCs w:val="20"/>
              </w:rPr>
              <w:t>Criticisms of recovery messaging in these stories specifically</w:t>
            </w: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CF77CC7" w14:textId="66F3D5AF" w:rsidR="009840E9" w:rsidRPr="00250B83" w:rsidRDefault="009840E9" w:rsidP="006644E1">
            <w:pPr>
              <w:spacing w:after="0"/>
              <w:rPr>
                <w:rFonts w:cs="Tahoma"/>
                <w:sz w:val="20"/>
                <w:szCs w:val="20"/>
              </w:rPr>
            </w:pPr>
            <w:r w:rsidRPr="00250B83">
              <w:rPr>
                <w:rFonts w:eastAsia="Helvetica" w:cs="Tahoma"/>
                <w:sz w:val="20"/>
                <w:szCs w:val="20"/>
              </w:rPr>
              <w:t>The stories focused on long-term recovery instead of tackling it day by day</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073EAAB" w14:textId="5D071C34"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0868DB1" w14:textId="45739AF6"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2B1612B" w14:textId="74D1D9DE" w:rsidR="009840E9" w:rsidRPr="00250B83" w:rsidRDefault="009840E9" w:rsidP="00C2794F">
            <w:pPr>
              <w:spacing w:after="0"/>
              <w:rPr>
                <w:rFonts w:cs="Tahoma"/>
                <w:sz w:val="20"/>
                <w:szCs w:val="20"/>
              </w:rPr>
            </w:pPr>
          </w:p>
        </w:tc>
      </w:tr>
      <w:tr w:rsidR="00AF7E8E" w:rsidRPr="00AF7E8E" w14:paraId="6791CA20" w14:textId="77777777" w:rsidTr="00AF7E8E">
        <w:trPr>
          <w:trHeight w:hRule="exact" w:val="580"/>
        </w:trPr>
        <w:tc>
          <w:tcPr>
            <w:tcW w:w="1410" w:type="dxa"/>
            <w:vMerge/>
            <w:tcBorders>
              <w:left w:val="single" w:sz="6" w:space="0" w:color="000000" w:themeColor="text1"/>
              <w:bottom w:val="single" w:sz="2" w:space="0" w:color="000000" w:themeColor="text1"/>
              <w:right w:val="single" w:sz="6" w:space="0" w:color="000000" w:themeColor="text1"/>
            </w:tcBorders>
            <w:shd w:val="clear" w:color="auto" w:fill="F2F2F2" w:themeFill="background1" w:themeFillShade="F2"/>
            <w:vAlign w:val="center"/>
          </w:tcPr>
          <w:p w14:paraId="05B17E06" w14:textId="77777777" w:rsidR="009840E9" w:rsidRPr="00250B83" w:rsidRDefault="009840E9" w:rsidP="0062552B">
            <w:pP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015EA71" w14:textId="45E2052C" w:rsidR="009840E9" w:rsidRPr="00250B83" w:rsidRDefault="009840E9" w:rsidP="006644E1">
            <w:pPr>
              <w:spacing w:after="0"/>
              <w:rPr>
                <w:rFonts w:cs="Tahoma"/>
                <w:sz w:val="20"/>
                <w:szCs w:val="20"/>
              </w:rPr>
            </w:pPr>
            <w:r w:rsidRPr="00250B83">
              <w:rPr>
                <w:rFonts w:eastAsia="Helvetica" w:cs="Tahoma"/>
                <w:sz w:val="20"/>
                <w:szCs w:val="20"/>
              </w:rPr>
              <w:t>The narrators seemed to be recovering solely for others’ benefit</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EA183DA" w14:textId="31A017D4"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F0BD886" w14:textId="01F1C279"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C1D9FBA" w14:textId="65BEF55B" w:rsidR="009840E9" w:rsidRPr="00250B83" w:rsidRDefault="009840E9" w:rsidP="00C2794F">
            <w:pPr>
              <w:spacing w:after="0"/>
              <w:rPr>
                <w:rFonts w:cs="Tahoma"/>
                <w:sz w:val="20"/>
                <w:szCs w:val="20"/>
              </w:rPr>
            </w:pPr>
          </w:p>
        </w:tc>
      </w:tr>
      <w:tr w:rsidR="00AF7E8E" w:rsidRPr="00AF7E8E" w14:paraId="2A12B191" w14:textId="77777777" w:rsidTr="00AF7E8E">
        <w:trPr>
          <w:trHeight w:hRule="exact" w:val="560"/>
        </w:trPr>
        <w:tc>
          <w:tcPr>
            <w:tcW w:w="1410" w:type="dxa"/>
            <w:vMerge/>
            <w:tcBorders>
              <w:left w:val="single" w:sz="6" w:space="0" w:color="000000" w:themeColor="text1"/>
              <w:bottom w:val="single" w:sz="2" w:space="0" w:color="000000" w:themeColor="text1"/>
              <w:right w:val="single" w:sz="6" w:space="0" w:color="000000" w:themeColor="text1"/>
            </w:tcBorders>
            <w:shd w:val="clear" w:color="auto" w:fill="F2F2F2" w:themeFill="background1" w:themeFillShade="F2"/>
            <w:vAlign w:val="center"/>
          </w:tcPr>
          <w:p w14:paraId="47849209" w14:textId="77777777" w:rsidR="009840E9" w:rsidRPr="00250B83" w:rsidRDefault="009840E9" w:rsidP="0062552B">
            <w:pP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DEA78A3" w14:textId="57C62146" w:rsidR="009840E9" w:rsidRPr="00250B83" w:rsidRDefault="009840E9" w:rsidP="006644E1">
            <w:pPr>
              <w:spacing w:after="0"/>
              <w:rPr>
                <w:rFonts w:cs="Tahoma"/>
                <w:sz w:val="20"/>
                <w:szCs w:val="20"/>
              </w:rPr>
            </w:pPr>
            <w:r w:rsidRPr="00250B83">
              <w:rPr>
                <w:rFonts w:eastAsia="Helvetica" w:cs="Tahoma"/>
                <w:sz w:val="20"/>
                <w:szCs w:val="20"/>
              </w:rPr>
              <w:t>The stories lacked details about how the narrators recovered</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2CA3C83" w14:textId="6F0377D4"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D15C89C" w14:textId="69D79FFD"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80E6BFF" w14:textId="10219763" w:rsidR="009840E9" w:rsidRPr="00250B83" w:rsidRDefault="009840E9" w:rsidP="00C2794F">
            <w:pPr>
              <w:spacing w:after="0"/>
              <w:rPr>
                <w:rFonts w:cs="Tahoma"/>
                <w:sz w:val="20"/>
                <w:szCs w:val="20"/>
              </w:rPr>
            </w:pPr>
          </w:p>
        </w:tc>
      </w:tr>
      <w:tr w:rsidR="00E35313" w:rsidRPr="00E84C3B" w14:paraId="103B3972" w14:textId="77777777" w:rsidTr="00250B83">
        <w:trPr>
          <w:trHeight w:hRule="exact" w:val="426"/>
        </w:trPr>
        <w:tc>
          <w:tcPr>
            <w:tcW w:w="6796" w:type="dxa"/>
            <w:gridSpan w:val="2"/>
            <w:tcBorders>
              <w:top w:val="single" w:sz="2"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883B7B4" w14:textId="6E74CB8D" w:rsidR="009840E9" w:rsidRPr="00250B83" w:rsidRDefault="009840E9" w:rsidP="00C2794F">
            <w:pPr>
              <w:spacing w:after="0"/>
              <w:jc w:val="center"/>
              <w:rPr>
                <w:rFonts w:eastAsia="Helvetica" w:cs="Tahoma"/>
                <w:sz w:val="20"/>
                <w:szCs w:val="20"/>
              </w:rPr>
            </w:pPr>
            <w:r w:rsidRPr="00250B83">
              <w:rPr>
                <w:rFonts w:eastAsia="Helvetica" w:cs="Tahoma"/>
                <w:b/>
                <w:bCs/>
                <w:sz w:val="20"/>
                <w:szCs w:val="20"/>
              </w:rPr>
              <w:t>The presentation style was problematic</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02B3030" w14:textId="55B768E9" w:rsidR="009840E9" w:rsidRPr="00250B83" w:rsidRDefault="006D761C" w:rsidP="00AF7E8E">
            <w:pPr>
              <w:spacing w:after="0"/>
              <w:jc w:val="center"/>
              <w:rPr>
                <w:rFonts w:cs="Tahoma"/>
                <w:b/>
                <w:bCs/>
                <w:sz w:val="20"/>
                <w:szCs w:val="20"/>
              </w:rPr>
            </w:pPr>
            <w:r w:rsidRPr="00250B83">
              <w:rPr>
                <w:rFonts w:cs="Tahoma"/>
                <w:b/>
                <w:bCs/>
                <w:sz w:val="20"/>
                <w:szCs w:val="20"/>
              </w:rPr>
              <w:t>4</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3E452F7" w14:textId="78408763" w:rsidR="009840E9" w:rsidRPr="00250B83" w:rsidRDefault="006D761C" w:rsidP="00AF7E8E">
            <w:pPr>
              <w:spacing w:after="0"/>
              <w:jc w:val="center"/>
              <w:rPr>
                <w:rFonts w:cs="Tahoma"/>
                <w:b/>
                <w:bCs/>
                <w:sz w:val="20"/>
                <w:szCs w:val="20"/>
              </w:rPr>
            </w:pPr>
            <w:r w:rsidRPr="00250B83">
              <w:rPr>
                <w:rFonts w:cs="Tahoma"/>
                <w:b/>
                <w:bCs/>
                <w:sz w:val="20"/>
                <w:szCs w:val="20"/>
              </w:rPr>
              <w:t>5</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94FAA0B" w14:textId="5E96CB83" w:rsidR="009840E9" w:rsidRPr="00250B83" w:rsidRDefault="006D761C" w:rsidP="00AF7E8E">
            <w:pPr>
              <w:spacing w:after="0"/>
              <w:jc w:val="center"/>
              <w:rPr>
                <w:rFonts w:cs="Tahoma"/>
                <w:b/>
                <w:bCs/>
                <w:sz w:val="20"/>
                <w:szCs w:val="20"/>
              </w:rPr>
            </w:pPr>
            <w:r w:rsidRPr="00250B83">
              <w:rPr>
                <w:rFonts w:cs="Tahoma"/>
                <w:b/>
                <w:bCs/>
                <w:sz w:val="20"/>
                <w:szCs w:val="20"/>
              </w:rPr>
              <w:t>3</w:t>
            </w:r>
          </w:p>
        </w:tc>
      </w:tr>
      <w:tr w:rsidR="00AF7E8E" w:rsidRPr="00AF7E8E" w14:paraId="5FEC98CF" w14:textId="77777777" w:rsidTr="00AF7E8E">
        <w:trPr>
          <w:trHeight w:hRule="exact" w:val="418"/>
        </w:trPr>
        <w:tc>
          <w:tcPr>
            <w:tcW w:w="1410" w:type="dxa"/>
            <w:vMerge w:val="restart"/>
            <w:tcBorders>
              <w:top w:val="single" w:sz="2" w:space="0" w:color="000000" w:themeColor="text1"/>
              <w:left w:val="single" w:sz="6" w:space="0" w:color="000000" w:themeColor="text1"/>
              <w:bottom w:val="single" w:sz="4" w:space="0" w:color="auto"/>
              <w:right w:val="single" w:sz="6" w:space="0" w:color="000000" w:themeColor="text1"/>
            </w:tcBorders>
            <w:shd w:val="clear" w:color="auto" w:fill="F2F2F2" w:themeFill="background1" w:themeFillShade="F2"/>
            <w:vAlign w:val="center"/>
          </w:tcPr>
          <w:p w14:paraId="761142EA" w14:textId="672086D1" w:rsidR="009840E9" w:rsidRPr="00250B83" w:rsidRDefault="009840E9" w:rsidP="00250B83">
            <w:pPr>
              <w:spacing w:after="0"/>
              <w:jc w:val="center"/>
              <w:rPr>
                <w:rFonts w:cs="Tahoma"/>
                <w:sz w:val="20"/>
                <w:szCs w:val="20"/>
              </w:rPr>
            </w:pPr>
            <w:r w:rsidRPr="00250B83">
              <w:rPr>
                <w:rFonts w:eastAsia="Helvetica" w:cs="Tahoma"/>
                <w:sz w:val="20"/>
                <w:szCs w:val="20"/>
              </w:rPr>
              <w:t>The tone of the stories was…</w:t>
            </w: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553B90E" w14:textId="6F8B18C1" w:rsidR="009840E9" w:rsidRPr="00250B83" w:rsidRDefault="009840E9" w:rsidP="006644E1">
            <w:pPr>
              <w:spacing w:after="0"/>
              <w:rPr>
                <w:rFonts w:cs="Tahoma"/>
                <w:sz w:val="20"/>
                <w:szCs w:val="20"/>
              </w:rPr>
            </w:pPr>
            <w:r w:rsidRPr="00250B83">
              <w:rPr>
                <w:rFonts w:eastAsia="Helvetica" w:cs="Tahoma"/>
                <w:sz w:val="20"/>
                <w:szCs w:val="20"/>
              </w:rPr>
              <w:t>Dismissiv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D4AD38D" w14:textId="037968DB"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34AF0E9" w14:textId="033B97DC"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873F045" w14:textId="05D48862" w:rsidR="009840E9" w:rsidRPr="00250B83" w:rsidRDefault="009840E9" w:rsidP="00C2794F">
            <w:pPr>
              <w:spacing w:after="0"/>
              <w:rPr>
                <w:rFonts w:cs="Tahoma"/>
                <w:sz w:val="20"/>
                <w:szCs w:val="20"/>
              </w:rPr>
            </w:pPr>
          </w:p>
        </w:tc>
      </w:tr>
      <w:tr w:rsidR="00AF7E8E" w:rsidRPr="00AF7E8E" w14:paraId="3EC9C009" w14:textId="77777777" w:rsidTr="00AF7E8E">
        <w:trPr>
          <w:trHeight w:hRule="exact" w:val="437"/>
        </w:trPr>
        <w:tc>
          <w:tcPr>
            <w:tcW w:w="1410" w:type="dxa"/>
            <w:vMerge/>
            <w:tcBorders>
              <w:left w:val="single" w:sz="6" w:space="0" w:color="000000" w:themeColor="text1"/>
              <w:bottom w:val="single" w:sz="4" w:space="0" w:color="auto"/>
              <w:right w:val="single" w:sz="6" w:space="0" w:color="000000" w:themeColor="text1"/>
            </w:tcBorders>
            <w:shd w:val="clear" w:color="auto" w:fill="F2F2F2" w:themeFill="background1" w:themeFillShade="F2"/>
            <w:vAlign w:val="center"/>
          </w:tcPr>
          <w:p w14:paraId="464BBD90" w14:textId="77777777" w:rsidR="009840E9" w:rsidRPr="00250B83" w:rsidRDefault="009840E9" w:rsidP="00C2794F">
            <w:pPr>
              <w:rPr>
                <w:rFonts w:cs="Tahoma"/>
                <w:sz w:val="20"/>
                <w:szCs w:val="20"/>
              </w:rPr>
            </w:pPr>
          </w:p>
        </w:tc>
        <w:tc>
          <w:tcPr>
            <w:tcW w:w="53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3C8CCED" w14:textId="4FC9EA83" w:rsidR="009840E9" w:rsidRPr="00250B83" w:rsidRDefault="009840E9" w:rsidP="006644E1">
            <w:pPr>
              <w:spacing w:after="0"/>
              <w:rPr>
                <w:rFonts w:cs="Tahoma"/>
                <w:sz w:val="20"/>
                <w:szCs w:val="20"/>
              </w:rPr>
            </w:pPr>
            <w:r w:rsidRPr="00250B83">
              <w:rPr>
                <w:rFonts w:eastAsia="Helvetica" w:cs="Tahoma"/>
                <w:sz w:val="20"/>
                <w:szCs w:val="20"/>
              </w:rPr>
              <w:t>Patronising</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C031C8B" w14:textId="73B968B5"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525CBEB" w14:textId="37BB7958"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3B6F1A7" w14:textId="2AF2ED5A" w:rsidR="009840E9" w:rsidRPr="00250B83" w:rsidRDefault="009840E9" w:rsidP="00C2794F">
            <w:pPr>
              <w:spacing w:after="0"/>
              <w:rPr>
                <w:rFonts w:cs="Tahoma"/>
                <w:sz w:val="20"/>
                <w:szCs w:val="20"/>
              </w:rPr>
            </w:pPr>
          </w:p>
        </w:tc>
      </w:tr>
      <w:tr w:rsidR="00E35313" w:rsidRPr="00E84C3B" w14:paraId="47B43361" w14:textId="77777777" w:rsidTr="00250B83">
        <w:trPr>
          <w:trHeight w:hRule="exact" w:val="558"/>
        </w:trPr>
        <w:tc>
          <w:tcPr>
            <w:tcW w:w="6796" w:type="dxa"/>
            <w:gridSpan w:val="2"/>
            <w:tcBorders>
              <w:left w:val="single" w:sz="6" w:space="0" w:color="000000" w:themeColor="text1"/>
              <w:bottom w:val="single" w:sz="4" w:space="0" w:color="auto"/>
              <w:right w:val="single" w:sz="6" w:space="0" w:color="000000" w:themeColor="text1"/>
            </w:tcBorders>
            <w:shd w:val="clear" w:color="auto" w:fill="FFFFFF" w:themeFill="background1"/>
            <w:vAlign w:val="center"/>
          </w:tcPr>
          <w:p w14:paraId="23532732" w14:textId="43696813" w:rsidR="009840E9" w:rsidRPr="00250B83" w:rsidRDefault="009840E9" w:rsidP="00C2794F">
            <w:pPr>
              <w:spacing w:after="0"/>
              <w:rPr>
                <w:rFonts w:cs="Tahoma"/>
                <w:sz w:val="20"/>
                <w:szCs w:val="20"/>
              </w:rPr>
            </w:pPr>
            <w:r w:rsidRPr="00250B83">
              <w:rPr>
                <w:rFonts w:eastAsia="Helvetica Neue" w:cs="Tahoma"/>
                <w:color w:val="000000" w:themeColor="text1"/>
                <w:sz w:val="20"/>
                <w:szCs w:val="20"/>
              </w:rPr>
              <w:t>The w</w:t>
            </w:r>
            <w:r w:rsidRPr="00250B83">
              <w:rPr>
                <w:rFonts w:eastAsia="Helvetica" w:cs="Tahoma"/>
                <w:sz w:val="20"/>
                <w:szCs w:val="20"/>
              </w:rPr>
              <w:t>rong language was used in the stories (e.g., "clean", "relapses", "recovery", “promis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60042A2" w14:textId="44886A70"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C2CB3CD" w14:textId="0F3F1EF4"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0FCBC09" w14:textId="6B9712DA" w:rsidR="009840E9" w:rsidRPr="00250B83" w:rsidRDefault="009840E9" w:rsidP="00C2794F">
            <w:pPr>
              <w:spacing w:after="0"/>
              <w:jc w:val="center"/>
              <w:rPr>
                <w:rFonts w:cs="Tahoma"/>
                <w:sz w:val="20"/>
                <w:szCs w:val="20"/>
              </w:rPr>
            </w:pPr>
            <w:r w:rsidRPr="00250B83">
              <w:rPr>
                <w:rFonts w:eastAsia="Helvetica" w:cs="Tahoma"/>
                <w:sz w:val="20"/>
                <w:szCs w:val="20"/>
              </w:rPr>
              <w:t>x</w:t>
            </w:r>
          </w:p>
        </w:tc>
      </w:tr>
      <w:tr w:rsidR="00E35313" w:rsidRPr="00E84C3B" w14:paraId="3227C4FD" w14:textId="77777777" w:rsidTr="00250B83">
        <w:trPr>
          <w:trHeight w:hRule="exact" w:val="438"/>
        </w:trPr>
        <w:tc>
          <w:tcPr>
            <w:tcW w:w="6796" w:type="dxa"/>
            <w:gridSpan w:val="2"/>
            <w:tcBorders>
              <w:top w:val="single" w:sz="4" w:space="0" w:color="auto"/>
              <w:left w:val="single" w:sz="6" w:space="0" w:color="000000" w:themeColor="text1"/>
              <w:bottom w:val="single" w:sz="4" w:space="0" w:color="auto"/>
              <w:right w:val="single" w:sz="6" w:space="0" w:color="000000" w:themeColor="text1"/>
            </w:tcBorders>
            <w:shd w:val="clear" w:color="auto" w:fill="FFFFFF" w:themeFill="background1"/>
            <w:vAlign w:val="center"/>
          </w:tcPr>
          <w:p w14:paraId="2B0D947D" w14:textId="619EA4E4" w:rsidR="009840E9" w:rsidRPr="00250B83" w:rsidRDefault="009840E9" w:rsidP="00C2794F">
            <w:pPr>
              <w:spacing w:after="0"/>
              <w:rPr>
                <w:rFonts w:cs="Tahoma"/>
                <w:sz w:val="20"/>
                <w:szCs w:val="20"/>
              </w:rPr>
            </w:pPr>
            <w:r w:rsidRPr="00250B83">
              <w:rPr>
                <w:rFonts w:eastAsia="Helvetica" w:cs="Tahoma"/>
                <w:sz w:val="20"/>
                <w:szCs w:val="20"/>
              </w:rPr>
              <w:t>The length of the stories was too short</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B678BB4" w14:textId="09123652"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B6E79E0" w14:textId="32F25B7F"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5F8A4FE" w14:textId="4068353C" w:rsidR="009840E9" w:rsidRPr="00250B83" w:rsidRDefault="009840E9" w:rsidP="00C2794F">
            <w:pPr>
              <w:spacing w:after="0"/>
              <w:rPr>
                <w:rFonts w:cs="Tahoma"/>
                <w:sz w:val="20"/>
                <w:szCs w:val="20"/>
              </w:rPr>
            </w:pPr>
          </w:p>
        </w:tc>
      </w:tr>
      <w:tr w:rsidR="00E35313" w:rsidRPr="00E84C3B" w14:paraId="1A65D4F3" w14:textId="77777777" w:rsidTr="00250B83">
        <w:trPr>
          <w:trHeight w:hRule="exact" w:val="841"/>
        </w:trPr>
        <w:tc>
          <w:tcPr>
            <w:tcW w:w="6796" w:type="dxa"/>
            <w:gridSpan w:val="2"/>
            <w:tcBorders>
              <w:top w:val="single" w:sz="4" w:space="0" w:color="auto"/>
              <w:left w:val="single" w:sz="6" w:space="0" w:color="000000" w:themeColor="text1"/>
              <w:bottom w:val="single" w:sz="0" w:space="0" w:color="000000" w:themeColor="text1"/>
              <w:right w:val="single" w:sz="6" w:space="0" w:color="000000" w:themeColor="text1"/>
            </w:tcBorders>
            <w:shd w:val="clear" w:color="auto" w:fill="FFFFFF" w:themeFill="background1"/>
            <w:vAlign w:val="center"/>
          </w:tcPr>
          <w:p w14:paraId="788731BB" w14:textId="4C383DF3" w:rsidR="009840E9" w:rsidRPr="00250B83" w:rsidRDefault="009840E9" w:rsidP="00C2794F">
            <w:pPr>
              <w:spacing w:after="0"/>
              <w:rPr>
                <w:rFonts w:cs="Tahoma"/>
                <w:sz w:val="20"/>
                <w:szCs w:val="20"/>
              </w:rPr>
            </w:pPr>
            <w:r w:rsidRPr="00250B83">
              <w:rPr>
                <w:rFonts w:eastAsia="Helvetica" w:cs="Tahoma"/>
                <w:sz w:val="20"/>
                <w:szCs w:val="20"/>
              </w:rPr>
              <w:t>Words (or text) were the wrong medium (for example, it can be difficult to express the feelings of self-harm using words; solid text can be disengaging)</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E00D9AC" w14:textId="78CF23DF" w:rsidR="009840E9" w:rsidRPr="00250B83" w:rsidRDefault="009840E9" w:rsidP="00C2794F">
            <w:pPr>
              <w:spacing w:after="0"/>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0CFC11A" w14:textId="45B70815" w:rsidR="009840E9" w:rsidRPr="00250B83" w:rsidRDefault="009840E9"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4C9CE43" w14:textId="21DE8FA0" w:rsidR="009840E9" w:rsidRPr="00250B83" w:rsidRDefault="009840E9" w:rsidP="00C2794F">
            <w:pPr>
              <w:spacing w:after="0"/>
              <w:jc w:val="center"/>
              <w:rPr>
                <w:rFonts w:cs="Tahoma"/>
                <w:sz w:val="20"/>
                <w:szCs w:val="20"/>
              </w:rPr>
            </w:pPr>
            <w:r w:rsidRPr="00250B83">
              <w:rPr>
                <w:rFonts w:eastAsia="Helvetica" w:cs="Tahoma"/>
                <w:sz w:val="20"/>
                <w:szCs w:val="20"/>
              </w:rPr>
              <w:t>x</w:t>
            </w:r>
          </w:p>
        </w:tc>
      </w:tr>
      <w:tr w:rsidR="00E35313" w:rsidRPr="00E84C3B" w14:paraId="68671B7F" w14:textId="77777777" w:rsidTr="00250B83">
        <w:trPr>
          <w:trHeight w:hRule="exact" w:val="569"/>
        </w:trPr>
        <w:tc>
          <w:tcPr>
            <w:tcW w:w="679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CBFE51D" w14:textId="56EFC8A0" w:rsidR="006D761C" w:rsidRPr="00250B83" w:rsidRDefault="006D761C" w:rsidP="006D761C">
            <w:pPr>
              <w:spacing w:after="0"/>
              <w:jc w:val="center"/>
              <w:rPr>
                <w:rFonts w:eastAsia="Helvetica" w:cs="Tahoma"/>
                <w:sz w:val="20"/>
                <w:szCs w:val="20"/>
              </w:rPr>
            </w:pPr>
            <w:r w:rsidRPr="00250B83">
              <w:rPr>
                <w:rFonts w:eastAsia="Helvetica" w:cs="Tahoma"/>
                <w:b/>
                <w:bCs/>
                <w:sz w:val="20"/>
                <w:szCs w:val="20"/>
              </w:rPr>
              <w:t>The narrators did not adequately describe why they started to self-harm</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8C56ED7" w14:textId="47F0912B" w:rsidR="006D761C" w:rsidRPr="00250B83" w:rsidRDefault="006D761C" w:rsidP="00C2794F">
            <w:pPr>
              <w:spacing w:after="0"/>
              <w:jc w:val="center"/>
              <w:rPr>
                <w:rFonts w:eastAsia="Helvetica" w:cs="Tahoma"/>
                <w:b/>
                <w:bCs/>
                <w:sz w:val="20"/>
                <w:szCs w:val="20"/>
              </w:rPr>
            </w:pPr>
            <w:r w:rsidRPr="00250B83">
              <w:rPr>
                <w:rFonts w:eastAsia="Helvetica" w:cs="Tahoma"/>
                <w:b/>
                <w:bCs/>
                <w:sz w:val="20"/>
                <w:szCs w:val="20"/>
              </w:rPr>
              <w:t>6</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939F7C2" w14:textId="72FDFFCD" w:rsidR="006D761C" w:rsidRPr="00250B83" w:rsidRDefault="006D761C" w:rsidP="00C2794F">
            <w:pPr>
              <w:spacing w:after="0"/>
              <w:jc w:val="center"/>
              <w:rPr>
                <w:rFonts w:eastAsia="Helvetica" w:cs="Tahoma"/>
                <w:b/>
                <w:bCs/>
                <w:sz w:val="20"/>
                <w:szCs w:val="20"/>
              </w:rPr>
            </w:pPr>
            <w:r w:rsidRPr="00250B83">
              <w:rPr>
                <w:rFonts w:eastAsia="Helvetica" w:cs="Tahoma"/>
                <w:b/>
                <w:bCs/>
                <w:sz w:val="20"/>
                <w:szCs w:val="20"/>
              </w:rPr>
              <w:t>3</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FE2BC85" w14:textId="154B4BDE" w:rsidR="006D761C" w:rsidRPr="00250B83" w:rsidRDefault="006D761C" w:rsidP="00C2794F">
            <w:pPr>
              <w:spacing w:after="0"/>
              <w:rPr>
                <w:rFonts w:cs="Tahoma"/>
                <w:b/>
                <w:bCs/>
                <w:sz w:val="20"/>
                <w:szCs w:val="20"/>
              </w:rPr>
            </w:pPr>
            <w:r w:rsidRPr="00250B83">
              <w:rPr>
                <w:rFonts w:cs="Tahoma"/>
                <w:b/>
                <w:bCs/>
                <w:sz w:val="20"/>
                <w:szCs w:val="20"/>
              </w:rPr>
              <w:t>0</w:t>
            </w:r>
          </w:p>
        </w:tc>
      </w:tr>
      <w:tr w:rsidR="00E35313" w:rsidRPr="00E84C3B" w14:paraId="217136CA" w14:textId="77777777" w:rsidTr="00250B83">
        <w:trPr>
          <w:trHeight w:hRule="exact" w:val="988"/>
        </w:trPr>
        <w:tc>
          <w:tcPr>
            <w:tcW w:w="6796" w:type="dxa"/>
            <w:gridSpan w:val="2"/>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61D59CC1" w14:textId="43C0C9A3" w:rsidR="006D761C" w:rsidRPr="00250B83" w:rsidRDefault="006D761C" w:rsidP="00C2794F">
            <w:pPr>
              <w:spacing w:after="0"/>
              <w:rPr>
                <w:rFonts w:cs="Tahoma"/>
                <w:sz w:val="20"/>
                <w:szCs w:val="20"/>
              </w:rPr>
            </w:pPr>
            <w:r w:rsidRPr="00250B83">
              <w:rPr>
                <w:rFonts w:eastAsia="Helvetica" w:cs="Tahoma"/>
                <w:sz w:val="20"/>
                <w:szCs w:val="20"/>
              </w:rPr>
              <w:lastRenderedPageBreak/>
              <w:t>The stories did not acknowledge self-harm as a coping mechanism for underlying mental health issues and therefore their focus seemed superficial (i.e., how to manage the symptoms but not address the caus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AF6A276" w14:textId="224925BA" w:rsidR="006D761C" w:rsidRPr="00250B83" w:rsidRDefault="006D761C"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1286EAC" w14:textId="0BD0CE21" w:rsidR="006D761C" w:rsidRPr="00250B83" w:rsidRDefault="006D761C" w:rsidP="00C2794F">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8088D24" w14:textId="3DA0237D" w:rsidR="006D761C" w:rsidRPr="00250B83" w:rsidRDefault="006D761C" w:rsidP="00C2794F">
            <w:pPr>
              <w:spacing w:after="0"/>
              <w:rPr>
                <w:rFonts w:cs="Tahoma"/>
                <w:sz w:val="20"/>
                <w:szCs w:val="20"/>
              </w:rPr>
            </w:pPr>
          </w:p>
        </w:tc>
      </w:tr>
      <w:tr w:rsidR="00E35313" w:rsidRPr="00E84C3B" w14:paraId="7EAA2CE7" w14:textId="77777777" w:rsidTr="00250B83">
        <w:trPr>
          <w:trHeight w:hRule="exact" w:val="712"/>
        </w:trPr>
        <w:tc>
          <w:tcPr>
            <w:tcW w:w="6796" w:type="dxa"/>
            <w:gridSpan w:val="2"/>
            <w:tcBorders>
              <w:top w:val="single" w:sz="4" w:space="0" w:color="auto"/>
              <w:left w:val="single" w:sz="2" w:space="0" w:color="000000" w:themeColor="text1"/>
              <w:bottom w:val="single" w:sz="6" w:space="0" w:color="000000" w:themeColor="text1"/>
              <w:right w:val="single" w:sz="6" w:space="0" w:color="000000" w:themeColor="text1"/>
            </w:tcBorders>
            <w:shd w:val="clear" w:color="auto" w:fill="FFFFFF" w:themeFill="background1"/>
            <w:vAlign w:val="center"/>
          </w:tcPr>
          <w:p w14:paraId="5489BF84" w14:textId="02A23556" w:rsidR="006D761C" w:rsidRPr="00250B83" w:rsidRDefault="006D761C" w:rsidP="00C2794F">
            <w:pPr>
              <w:spacing w:after="0"/>
              <w:rPr>
                <w:rFonts w:cs="Tahoma"/>
                <w:sz w:val="20"/>
                <w:szCs w:val="20"/>
              </w:rPr>
            </w:pPr>
            <w:r w:rsidRPr="00250B83">
              <w:rPr>
                <w:rFonts w:eastAsia="Helvetica" w:cs="Tahoma"/>
                <w:sz w:val="20"/>
                <w:szCs w:val="20"/>
              </w:rPr>
              <w:t>The stories oversimplified the thoughts and feelings experienced before and during self-harm, making them sound easy to address/overcom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A025B30" w14:textId="36087821" w:rsidR="006D761C" w:rsidRPr="00250B83" w:rsidRDefault="006D761C" w:rsidP="00E84C3B">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15B4945" w14:textId="4202D325" w:rsidR="006D761C" w:rsidRPr="00250B83" w:rsidRDefault="006D761C" w:rsidP="00E84C3B">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6D837D8" w14:textId="437E4774" w:rsidR="006D761C" w:rsidRPr="00250B83" w:rsidRDefault="006D761C" w:rsidP="00C2794F">
            <w:pPr>
              <w:spacing w:after="0"/>
              <w:rPr>
                <w:rFonts w:cs="Tahoma"/>
                <w:sz w:val="20"/>
                <w:szCs w:val="20"/>
              </w:rPr>
            </w:pPr>
          </w:p>
        </w:tc>
      </w:tr>
      <w:tr w:rsidR="00E35313" w:rsidRPr="00E84C3B" w14:paraId="0792265C" w14:textId="77777777" w:rsidTr="00250B83">
        <w:trPr>
          <w:trHeight w:hRule="exact" w:val="424"/>
        </w:trPr>
        <w:tc>
          <w:tcPr>
            <w:tcW w:w="679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C6DDBF8" w14:textId="7488D07C" w:rsidR="00C2794F" w:rsidRPr="00250B83" w:rsidRDefault="00C2794F" w:rsidP="006D761C">
            <w:pPr>
              <w:spacing w:after="0"/>
              <w:jc w:val="center"/>
              <w:rPr>
                <w:rFonts w:cs="Tahoma"/>
                <w:sz w:val="20"/>
                <w:szCs w:val="20"/>
              </w:rPr>
            </w:pPr>
            <w:r w:rsidRPr="00250B83">
              <w:rPr>
                <w:rFonts w:eastAsia="Helvetica" w:cs="Tahoma"/>
                <w:b/>
                <w:bCs/>
                <w:sz w:val="20"/>
                <w:szCs w:val="20"/>
              </w:rPr>
              <w:t>The stories were not useful</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546F130" w14:textId="0F5492AB" w:rsidR="00C2794F" w:rsidRPr="00250B83" w:rsidRDefault="006D761C" w:rsidP="00C2794F">
            <w:pPr>
              <w:spacing w:after="0"/>
              <w:jc w:val="center"/>
              <w:rPr>
                <w:rFonts w:cs="Tahoma"/>
                <w:b/>
                <w:bCs/>
                <w:sz w:val="20"/>
                <w:szCs w:val="20"/>
              </w:rPr>
            </w:pPr>
            <w:r w:rsidRPr="00250B83">
              <w:rPr>
                <w:rFonts w:eastAsia="Helvetica" w:cs="Tahoma"/>
                <w:b/>
                <w:bCs/>
                <w:sz w:val="20"/>
                <w:szCs w:val="20"/>
              </w:rPr>
              <w:t>1</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3FCB43D4" w14:textId="102521A9" w:rsidR="00C2794F" w:rsidRPr="00250B83" w:rsidRDefault="006D761C" w:rsidP="00C2794F">
            <w:pPr>
              <w:spacing w:after="0"/>
              <w:jc w:val="center"/>
              <w:rPr>
                <w:rFonts w:cs="Tahoma"/>
                <w:b/>
                <w:bCs/>
                <w:sz w:val="20"/>
                <w:szCs w:val="20"/>
              </w:rPr>
            </w:pPr>
            <w:r w:rsidRPr="00250B83">
              <w:rPr>
                <w:rFonts w:eastAsia="Helvetica" w:cs="Tahoma"/>
                <w:b/>
                <w:bCs/>
                <w:sz w:val="20"/>
                <w:szCs w:val="20"/>
              </w:rPr>
              <w:t>2</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2522879C" w14:textId="555491EE" w:rsidR="00C2794F" w:rsidRPr="00250B83" w:rsidRDefault="006D761C" w:rsidP="00C2794F">
            <w:pPr>
              <w:spacing w:after="0"/>
              <w:jc w:val="center"/>
              <w:rPr>
                <w:rFonts w:cs="Tahoma"/>
                <w:b/>
                <w:bCs/>
                <w:sz w:val="20"/>
                <w:szCs w:val="20"/>
              </w:rPr>
            </w:pPr>
            <w:r w:rsidRPr="00250B83">
              <w:rPr>
                <w:rFonts w:eastAsia="Helvetica" w:cs="Tahoma"/>
                <w:b/>
                <w:bCs/>
                <w:sz w:val="20"/>
                <w:szCs w:val="20"/>
              </w:rPr>
              <w:t>2</w:t>
            </w:r>
          </w:p>
        </w:tc>
      </w:tr>
      <w:tr w:rsidR="00E35313" w:rsidRPr="00E84C3B" w14:paraId="4FAE3677" w14:textId="77777777" w:rsidTr="00250B83">
        <w:trPr>
          <w:trHeight w:hRule="exact" w:val="417"/>
        </w:trPr>
        <w:tc>
          <w:tcPr>
            <w:tcW w:w="679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411396B" w14:textId="17E11DD7" w:rsidR="00C2794F" w:rsidRPr="00250B83" w:rsidRDefault="00C2794F" w:rsidP="006D761C">
            <w:pPr>
              <w:spacing w:after="0"/>
              <w:jc w:val="center"/>
              <w:rPr>
                <w:rFonts w:cs="Tahoma"/>
                <w:sz w:val="20"/>
                <w:szCs w:val="20"/>
              </w:rPr>
            </w:pPr>
            <w:r w:rsidRPr="00250B83">
              <w:rPr>
                <w:rFonts w:eastAsia="Helvetica" w:cs="Tahoma"/>
                <w:b/>
                <w:bCs/>
                <w:sz w:val="20"/>
                <w:szCs w:val="20"/>
              </w:rPr>
              <w:t>These types of stories are cliché</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2117E7D6" w14:textId="4C7E2BBF" w:rsidR="00C2794F" w:rsidRPr="00250B83" w:rsidRDefault="006D761C" w:rsidP="00C2794F">
            <w:pPr>
              <w:spacing w:after="0"/>
              <w:jc w:val="center"/>
              <w:rPr>
                <w:rFonts w:cs="Tahoma"/>
                <w:b/>
                <w:bCs/>
                <w:sz w:val="20"/>
                <w:szCs w:val="20"/>
              </w:rPr>
            </w:pPr>
            <w:r w:rsidRPr="00250B83">
              <w:rPr>
                <w:rFonts w:eastAsia="Helvetica" w:cs="Tahoma"/>
                <w:b/>
                <w:bCs/>
                <w:sz w:val="20"/>
                <w:szCs w:val="20"/>
              </w:rPr>
              <w:t>2</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D2E7146" w14:textId="6E2CD53C" w:rsidR="00C2794F" w:rsidRPr="00250B83" w:rsidRDefault="006D761C" w:rsidP="00C2794F">
            <w:pPr>
              <w:spacing w:after="0"/>
              <w:jc w:val="center"/>
              <w:rPr>
                <w:rFonts w:cs="Tahoma"/>
                <w:b/>
                <w:bCs/>
                <w:sz w:val="20"/>
                <w:szCs w:val="20"/>
              </w:rPr>
            </w:pPr>
            <w:r w:rsidRPr="00250B83">
              <w:rPr>
                <w:rFonts w:eastAsia="Helvetica" w:cs="Tahoma"/>
                <w:b/>
                <w:bCs/>
                <w:sz w:val="20"/>
                <w:szCs w:val="20"/>
              </w:rPr>
              <w:t>2</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D396433" w14:textId="3A40DF9C" w:rsidR="00C2794F" w:rsidRPr="00250B83" w:rsidRDefault="006D761C" w:rsidP="00C2794F">
            <w:pPr>
              <w:spacing w:after="0"/>
              <w:jc w:val="center"/>
              <w:rPr>
                <w:rFonts w:cs="Tahoma"/>
                <w:b/>
                <w:bCs/>
                <w:sz w:val="20"/>
                <w:szCs w:val="20"/>
              </w:rPr>
            </w:pPr>
            <w:r w:rsidRPr="00250B83">
              <w:rPr>
                <w:rFonts w:eastAsia="Helvetica" w:cs="Tahoma"/>
                <w:b/>
                <w:bCs/>
                <w:sz w:val="20"/>
                <w:szCs w:val="20"/>
              </w:rPr>
              <w:t>1</w:t>
            </w:r>
          </w:p>
        </w:tc>
      </w:tr>
      <w:tr w:rsidR="00E35313" w:rsidRPr="00E84C3B" w14:paraId="43B2B731" w14:textId="77777777" w:rsidTr="00250B83">
        <w:trPr>
          <w:trHeight w:hRule="exact" w:val="578"/>
        </w:trPr>
        <w:tc>
          <w:tcPr>
            <w:tcW w:w="6796" w:type="dxa"/>
            <w:gridSpan w:val="2"/>
            <w:tcBorders>
              <w:top w:val="single" w:sz="6" w:space="0" w:color="000000" w:themeColor="text1"/>
              <w:left w:val="single" w:sz="6" w:space="0" w:color="000000" w:themeColor="text1"/>
              <w:bottom w:val="single" w:sz="4" w:space="0" w:color="auto"/>
              <w:right w:val="single" w:sz="6" w:space="0" w:color="000000" w:themeColor="text1"/>
            </w:tcBorders>
            <w:shd w:val="clear" w:color="auto" w:fill="D9D9D9" w:themeFill="background1" w:themeFillShade="D9"/>
            <w:vAlign w:val="center"/>
          </w:tcPr>
          <w:p w14:paraId="5BAA54D3" w14:textId="2ABC69E3" w:rsidR="00C2794F" w:rsidRPr="00250B83" w:rsidRDefault="00C2794F" w:rsidP="006D761C">
            <w:pPr>
              <w:spacing w:after="0"/>
              <w:jc w:val="center"/>
              <w:rPr>
                <w:rFonts w:cs="Tahoma"/>
                <w:sz w:val="20"/>
                <w:szCs w:val="20"/>
              </w:rPr>
            </w:pPr>
            <w:r w:rsidRPr="00250B83">
              <w:rPr>
                <w:rFonts w:eastAsia="Helvetica" w:cs="Tahoma"/>
                <w:b/>
                <w:bCs/>
                <w:sz w:val="20"/>
                <w:szCs w:val="20"/>
              </w:rPr>
              <w:t>The stories could have negative impact dependent on the reader’s mood</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01F82680" w14:textId="5B942F75" w:rsidR="00C2794F" w:rsidRPr="00250B83" w:rsidRDefault="006D761C" w:rsidP="006D761C">
            <w:pPr>
              <w:spacing w:after="0"/>
              <w:jc w:val="center"/>
              <w:rPr>
                <w:rFonts w:cs="Tahoma"/>
                <w:b/>
                <w:bCs/>
                <w:sz w:val="20"/>
                <w:szCs w:val="20"/>
              </w:rPr>
            </w:pPr>
            <w:r w:rsidRPr="00250B83">
              <w:rPr>
                <w:rFonts w:eastAsia="Helvetica" w:cs="Tahoma"/>
                <w:b/>
                <w:bCs/>
                <w:sz w:val="20"/>
                <w:szCs w:val="20"/>
              </w:rPr>
              <w:t>1</w:t>
            </w:r>
          </w:p>
        </w:tc>
        <w:tc>
          <w:tcPr>
            <w:tcW w:w="709"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D9D9D9" w:themeFill="background1" w:themeFillShade="D9"/>
            <w:vAlign w:val="center"/>
          </w:tcPr>
          <w:p w14:paraId="3A451C48" w14:textId="6A58852D" w:rsidR="00C2794F" w:rsidRPr="00250B83" w:rsidRDefault="006D761C" w:rsidP="006D761C">
            <w:pPr>
              <w:spacing w:after="0"/>
              <w:jc w:val="center"/>
              <w:rPr>
                <w:rFonts w:cs="Tahoma"/>
                <w:b/>
                <w:bCs/>
                <w:sz w:val="20"/>
                <w:szCs w:val="20"/>
              </w:rPr>
            </w:pPr>
            <w:r w:rsidRPr="00250B83">
              <w:rPr>
                <w:rFonts w:cs="Tahoma"/>
                <w:b/>
                <w:bCs/>
                <w:sz w:val="20"/>
                <w:szCs w:val="20"/>
              </w:rPr>
              <w:t>0</w:t>
            </w:r>
          </w:p>
        </w:tc>
        <w:tc>
          <w:tcPr>
            <w:tcW w:w="709"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D9D9D9" w:themeFill="background1" w:themeFillShade="D9"/>
            <w:vAlign w:val="center"/>
          </w:tcPr>
          <w:p w14:paraId="63794D74" w14:textId="58C3CB3B" w:rsidR="00C2794F" w:rsidRPr="00250B83" w:rsidRDefault="006D761C" w:rsidP="006D761C">
            <w:pPr>
              <w:spacing w:after="0"/>
              <w:jc w:val="center"/>
              <w:rPr>
                <w:rFonts w:cs="Tahoma"/>
                <w:b/>
                <w:bCs/>
                <w:sz w:val="20"/>
                <w:szCs w:val="20"/>
              </w:rPr>
            </w:pPr>
            <w:r w:rsidRPr="00250B83">
              <w:rPr>
                <w:rFonts w:eastAsia="Helvetica" w:cs="Tahoma"/>
                <w:b/>
                <w:bCs/>
                <w:sz w:val="20"/>
                <w:szCs w:val="20"/>
              </w:rPr>
              <w:t>1</w:t>
            </w:r>
          </w:p>
        </w:tc>
      </w:tr>
    </w:tbl>
    <w:p w14:paraId="5030333D" w14:textId="77777777" w:rsidR="00F8189E" w:rsidRDefault="00F8189E">
      <w:pPr>
        <w:rPr>
          <w:rFonts w:cs="Tahoma"/>
          <w:sz w:val="24"/>
          <w:szCs w:val="24"/>
        </w:rPr>
      </w:pPr>
    </w:p>
    <w:p w14:paraId="39891465" w14:textId="5B65FE05" w:rsidR="00323431" w:rsidRPr="00787601" w:rsidRDefault="00323431">
      <w:pPr>
        <w:rPr>
          <w:rFonts w:cs="Tahoma"/>
          <w:sz w:val="24"/>
          <w:szCs w:val="24"/>
        </w:rPr>
      </w:pPr>
      <w:r w:rsidRPr="00323431">
        <w:rPr>
          <w:rFonts w:cs="Tahoma"/>
          <w:b/>
          <w:bCs/>
          <w:sz w:val="24"/>
          <w:szCs w:val="24"/>
        </w:rPr>
        <w:t>Table S</w:t>
      </w:r>
      <w:r w:rsidR="00EB6F4B">
        <w:rPr>
          <w:rFonts w:cs="Tahoma"/>
          <w:b/>
          <w:bCs/>
          <w:sz w:val="24"/>
          <w:szCs w:val="24"/>
        </w:rPr>
        <w:t>2</w:t>
      </w:r>
      <w:r w:rsidRPr="00323431">
        <w:rPr>
          <w:rFonts w:cs="Tahoma"/>
          <w:b/>
          <w:bCs/>
          <w:sz w:val="24"/>
          <w:szCs w:val="24"/>
        </w:rPr>
        <w:t>.</w:t>
      </w:r>
      <w:r w:rsidRPr="00323431">
        <w:rPr>
          <w:rFonts w:cs="Tahoma"/>
          <w:sz w:val="24"/>
          <w:szCs w:val="24"/>
        </w:rPr>
        <w:t xml:space="preserve"> Advantages of the lived experience stories</w:t>
      </w:r>
      <w:r>
        <w:rPr>
          <w:rFonts w:cs="Tahoma"/>
          <w:sz w:val="24"/>
          <w:szCs w:val="24"/>
        </w:rPr>
        <w:t>.</w:t>
      </w:r>
    </w:p>
    <w:tbl>
      <w:tblPr>
        <w:tblW w:w="9064" w:type="dxa"/>
        <w:jc w:val="center"/>
        <w:shd w:val="clear" w:color="auto" w:fill="FFFFFF" w:themeFill="background1"/>
        <w:tblLayout w:type="fixed"/>
        <w:tblLook w:val="06A0" w:firstRow="1" w:lastRow="0" w:firstColumn="1" w:lastColumn="0" w:noHBand="1" w:noVBand="1"/>
      </w:tblPr>
      <w:tblGrid>
        <w:gridCol w:w="1708"/>
        <w:gridCol w:w="5230"/>
        <w:gridCol w:w="709"/>
        <w:gridCol w:w="709"/>
        <w:gridCol w:w="708"/>
      </w:tblGrid>
      <w:tr w:rsidR="005E4522" w:rsidRPr="005E4522" w14:paraId="236965D8" w14:textId="77777777" w:rsidTr="00250B83">
        <w:trPr>
          <w:trHeight w:hRule="exact" w:val="731"/>
          <w:jc w:val="center"/>
        </w:trPr>
        <w:tc>
          <w:tcPr>
            <w:tcW w:w="6938" w:type="dxa"/>
            <w:gridSpan w:val="2"/>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A75B6FD" w14:textId="77777777" w:rsidR="00A86F7C" w:rsidRPr="00250B83" w:rsidRDefault="00A86F7C" w:rsidP="0000378E">
            <w:pPr>
              <w:spacing w:after="0"/>
              <w:rPr>
                <w:rFonts w:eastAsia="Helvetica" w:cs="Tahoma"/>
                <w:b/>
                <w:bCs/>
                <w:sz w:val="20"/>
                <w:szCs w:val="20"/>
              </w:rPr>
            </w:pPr>
          </w:p>
          <w:p w14:paraId="20ACF7A0" w14:textId="77777777" w:rsidR="00A86F7C" w:rsidRPr="00250B83" w:rsidRDefault="00A86F7C" w:rsidP="00A86F7C">
            <w:pPr>
              <w:spacing w:after="0"/>
              <w:rPr>
                <w:rFonts w:eastAsia="Helvetica" w:cs="Tahoma"/>
                <w:sz w:val="20"/>
                <w:szCs w:val="20"/>
              </w:rPr>
            </w:pPr>
            <w:r w:rsidRPr="00250B83">
              <w:rPr>
                <w:rFonts w:eastAsia="Helvetica" w:cs="Tahoma"/>
                <w:sz w:val="20"/>
                <w:szCs w:val="20"/>
              </w:rPr>
              <w:t>For the overarching themes, we have reported the number of references made for that theme in each condition. If a participant’s comments were coded under more than one subtheme of an overarching theme, they were represented more than once in the total.</w:t>
            </w:r>
          </w:p>
          <w:p w14:paraId="26A48380" w14:textId="77777777" w:rsidR="00A86F7C" w:rsidRPr="00250B83" w:rsidRDefault="00A86F7C" w:rsidP="00A86F7C">
            <w:pPr>
              <w:spacing w:after="0"/>
              <w:rPr>
                <w:rFonts w:eastAsia="Helvetica" w:cs="Tahoma"/>
                <w:sz w:val="20"/>
                <w:szCs w:val="20"/>
              </w:rPr>
            </w:pPr>
          </w:p>
          <w:p w14:paraId="71496723" w14:textId="10559F31" w:rsidR="00952727" w:rsidRPr="00250B83" w:rsidRDefault="00A86F7C" w:rsidP="00A86F7C">
            <w:pPr>
              <w:spacing w:after="0"/>
              <w:rPr>
                <w:rFonts w:cs="Tahoma"/>
                <w:sz w:val="20"/>
                <w:szCs w:val="20"/>
              </w:rPr>
            </w:pPr>
            <w:r w:rsidRPr="00250B83">
              <w:rPr>
                <w:rFonts w:eastAsia="Helvetica" w:cs="Tahoma"/>
                <w:sz w:val="20"/>
                <w:szCs w:val="20"/>
              </w:rPr>
              <w:t>For subthemes, we have not reported the number of references made for that theme, but only denoted whether or not it applied to each condition. Subthemes are listed in order of prevalence.</w:t>
            </w:r>
          </w:p>
        </w:tc>
        <w:tc>
          <w:tcPr>
            <w:tcW w:w="2126"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806AEB7" w14:textId="77777777" w:rsidR="00F8189E" w:rsidRPr="00250B83" w:rsidRDefault="00F8189E" w:rsidP="0000378E">
            <w:pPr>
              <w:spacing w:after="0"/>
              <w:jc w:val="center"/>
              <w:rPr>
                <w:rFonts w:cs="Tahoma"/>
                <w:sz w:val="20"/>
                <w:szCs w:val="20"/>
              </w:rPr>
            </w:pPr>
            <w:r w:rsidRPr="00250B83">
              <w:rPr>
                <w:rFonts w:eastAsia="Helvetica" w:cs="Tahoma"/>
                <w:sz w:val="20"/>
                <w:szCs w:val="20"/>
              </w:rPr>
              <w:t>Theme mentioned by participants in:</w:t>
            </w:r>
          </w:p>
        </w:tc>
      </w:tr>
      <w:tr w:rsidR="005E4522" w:rsidRPr="005E4522" w14:paraId="1735DCFD" w14:textId="77777777" w:rsidTr="00250B83">
        <w:trPr>
          <w:cantSplit/>
          <w:trHeight w:hRule="exact" w:val="1907"/>
          <w:jc w:val="center"/>
        </w:trPr>
        <w:tc>
          <w:tcPr>
            <w:tcW w:w="6938" w:type="dxa"/>
            <w:gridSpan w:val="2"/>
            <w:vMerge/>
            <w:tcBorders>
              <w:left w:val="single" w:sz="0" w:space="0" w:color="000000" w:themeColor="text1"/>
              <w:bottom w:val="single" w:sz="0" w:space="0" w:color="000000" w:themeColor="text1"/>
              <w:right w:val="single" w:sz="0" w:space="0" w:color="000000" w:themeColor="text1"/>
            </w:tcBorders>
            <w:shd w:val="clear" w:color="auto" w:fill="FFFFFF" w:themeFill="background1"/>
            <w:vAlign w:val="center"/>
          </w:tcPr>
          <w:p w14:paraId="1D74CE43" w14:textId="77777777" w:rsidR="00F8189E" w:rsidRPr="00250B83" w:rsidRDefault="00F8189E" w:rsidP="0000378E">
            <w:pP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extDirection w:val="btLr"/>
            <w:vAlign w:val="center"/>
          </w:tcPr>
          <w:p w14:paraId="25199C0F" w14:textId="77777777" w:rsidR="00F8189E" w:rsidRPr="00250B83" w:rsidRDefault="00F8189E" w:rsidP="0000378E">
            <w:pPr>
              <w:spacing w:after="0"/>
              <w:ind w:left="113" w:right="113"/>
              <w:jc w:val="center"/>
              <w:rPr>
                <w:rFonts w:cs="Tahoma"/>
                <w:sz w:val="20"/>
                <w:szCs w:val="20"/>
              </w:rPr>
            </w:pPr>
            <w:r w:rsidRPr="00250B83">
              <w:rPr>
                <w:rFonts w:eastAsia="Helvetica" w:cs="Tahoma"/>
                <w:sz w:val="20"/>
                <w:szCs w:val="20"/>
              </w:rPr>
              <w:t>Self-help condition</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extDirection w:val="btLr"/>
            <w:vAlign w:val="center"/>
          </w:tcPr>
          <w:p w14:paraId="6284BC5F" w14:textId="77777777" w:rsidR="00F8189E" w:rsidRPr="00250B83" w:rsidRDefault="00F8189E" w:rsidP="0000378E">
            <w:pPr>
              <w:spacing w:after="0"/>
              <w:ind w:left="113" w:right="113"/>
              <w:jc w:val="center"/>
              <w:rPr>
                <w:rFonts w:cs="Tahoma"/>
                <w:sz w:val="20"/>
                <w:szCs w:val="20"/>
              </w:rPr>
            </w:pPr>
            <w:r w:rsidRPr="00250B83">
              <w:rPr>
                <w:rFonts w:eastAsia="Helvetica" w:cs="Tahoma"/>
                <w:sz w:val="20"/>
                <w:szCs w:val="20"/>
              </w:rPr>
              <w:t>Informal/formal help condition</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extDirection w:val="btLr"/>
            <w:vAlign w:val="center"/>
          </w:tcPr>
          <w:p w14:paraId="193B68F2" w14:textId="77777777" w:rsidR="00F8189E" w:rsidRPr="00250B83" w:rsidRDefault="00F8189E" w:rsidP="0000378E">
            <w:pPr>
              <w:spacing w:after="0"/>
              <w:ind w:left="113" w:right="113"/>
              <w:jc w:val="center"/>
              <w:rPr>
                <w:rFonts w:cs="Tahoma"/>
                <w:sz w:val="20"/>
                <w:szCs w:val="20"/>
              </w:rPr>
            </w:pPr>
            <w:r w:rsidRPr="00250B83">
              <w:rPr>
                <w:rFonts w:eastAsia="Helvetica" w:cs="Tahoma"/>
                <w:sz w:val="20"/>
                <w:szCs w:val="20"/>
              </w:rPr>
              <w:t>No help condition</w:t>
            </w:r>
          </w:p>
        </w:tc>
      </w:tr>
      <w:tr w:rsidR="005E4522" w:rsidRPr="005E4522" w14:paraId="4B6AADE2" w14:textId="77777777" w:rsidTr="00250B83">
        <w:trPr>
          <w:trHeight w:hRule="exact" w:val="404"/>
          <w:jc w:val="center"/>
        </w:trPr>
        <w:tc>
          <w:tcPr>
            <w:tcW w:w="693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54FD5BC9" w14:textId="6665FC91" w:rsidR="00684D20" w:rsidRPr="00250B83" w:rsidRDefault="00684D20" w:rsidP="00CA2729">
            <w:pPr>
              <w:spacing w:after="0"/>
              <w:jc w:val="center"/>
              <w:rPr>
                <w:rFonts w:eastAsia="Helvetica" w:cs="Tahoma"/>
                <w:b/>
                <w:bCs/>
                <w:sz w:val="20"/>
                <w:szCs w:val="20"/>
              </w:rPr>
            </w:pPr>
            <w:r w:rsidRPr="00250B83">
              <w:rPr>
                <w:rFonts w:eastAsia="Helvetica" w:cs="Tahoma"/>
                <w:b/>
                <w:bCs/>
                <w:sz w:val="20"/>
                <w:szCs w:val="20"/>
              </w:rPr>
              <w:t xml:space="preserve">The stories </w:t>
            </w:r>
            <w:proofErr w:type="gramStart"/>
            <w:r w:rsidRPr="00250B83">
              <w:rPr>
                <w:rFonts w:eastAsia="Helvetica" w:cs="Tahoma"/>
                <w:b/>
                <w:bCs/>
                <w:sz w:val="20"/>
                <w:szCs w:val="20"/>
              </w:rPr>
              <w:t>includes</w:t>
            </w:r>
            <w:proofErr w:type="gramEnd"/>
            <w:r w:rsidRPr="00250B83">
              <w:rPr>
                <w:rFonts w:eastAsia="Helvetica" w:cs="Tahoma"/>
                <w:b/>
                <w:bCs/>
                <w:sz w:val="20"/>
                <w:szCs w:val="20"/>
              </w:rPr>
              <w:t xml:space="preserve"> realistic but hopeful outlook of recovery</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6B717BF" w14:textId="7AD54446"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44</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0916B92E" w14:textId="0DB72A07"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22</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7CAD56E" w14:textId="4C9AFFCB"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40</w:t>
            </w:r>
          </w:p>
        </w:tc>
      </w:tr>
      <w:tr w:rsidR="005E4522" w:rsidRPr="005E4522" w14:paraId="5E9B6D1B" w14:textId="77777777" w:rsidTr="00250B83">
        <w:trPr>
          <w:trHeight w:hRule="exact" w:val="296"/>
          <w:jc w:val="center"/>
        </w:trPr>
        <w:tc>
          <w:tcPr>
            <w:tcW w:w="693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DDB9F82" w14:textId="77777777" w:rsidR="00D93A2A" w:rsidRPr="00250B83" w:rsidRDefault="00D93A2A" w:rsidP="0000378E">
            <w:pPr>
              <w:spacing w:after="0"/>
              <w:rPr>
                <w:rFonts w:cs="Tahoma"/>
                <w:sz w:val="20"/>
                <w:szCs w:val="20"/>
              </w:rPr>
            </w:pPr>
            <w:r w:rsidRPr="00250B83">
              <w:rPr>
                <w:rFonts w:eastAsia="Helvetica" w:cs="Tahoma"/>
                <w:sz w:val="20"/>
                <w:szCs w:val="20"/>
              </w:rPr>
              <w:t>The stories were hopeful and confidence-boosting</w:t>
            </w:r>
          </w:p>
          <w:p w14:paraId="4DEBD8A5" w14:textId="01E1C8A9" w:rsidR="00D93A2A" w:rsidRPr="00250B83" w:rsidRDefault="00D93A2A" w:rsidP="0000378E">
            <w:pPr>
              <w:spacing w:after="0"/>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BE31A17" w14:textId="77777777" w:rsidR="00D93A2A" w:rsidRPr="00250B83" w:rsidRDefault="00D93A2A"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26CD0A2" w14:textId="77777777" w:rsidR="00D93A2A" w:rsidRPr="00250B83" w:rsidRDefault="00D93A2A"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38C7619" w14:textId="77777777" w:rsidR="00D93A2A" w:rsidRPr="00250B83" w:rsidRDefault="00D93A2A" w:rsidP="0000378E">
            <w:pPr>
              <w:spacing w:after="0"/>
              <w:jc w:val="center"/>
              <w:rPr>
                <w:rFonts w:cs="Tahoma"/>
                <w:sz w:val="20"/>
                <w:szCs w:val="20"/>
              </w:rPr>
            </w:pPr>
            <w:r w:rsidRPr="00250B83">
              <w:rPr>
                <w:rFonts w:eastAsia="Helvetica" w:cs="Tahoma"/>
                <w:sz w:val="20"/>
                <w:szCs w:val="20"/>
              </w:rPr>
              <w:t>x</w:t>
            </w:r>
          </w:p>
        </w:tc>
      </w:tr>
      <w:tr w:rsidR="005E4522" w:rsidRPr="005E4522" w14:paraId="09467501" w14:textId="77777777" w:rsidTr="00250B83">
        <w:trPr>
          <w:trHeight w:hRule="exact" w:val="556"/>
          <w:jc w:val="center"/>
        </w:trPr>
        <w:tc>
          <w:tcPr>
            <w:tcW w:w="6938" w:type="dxa"/>
            <w:gridSpan w:val="2"/>
            <w:tcBorders>
              <w:left w:val="single" w:sz="0" w:space="0" w:color="000000" w:themeColor="text1"/>
              <w:bottom w:val="single" w:sz="2" w:space="0" w:color="000000" w:themeColor="text1"/>
              <w:right w:val="single" w:sz="6" w:space="0" w:color="000000" w:themeColor="text1"/>
            </w:tcBorders>
            <w:shd w:val="clear" w:color="auto" w:fill="FFFFFF" w:themeFill="background1"/>
            <w:vAlign w:val="center"/>
          </w:tcPr>
          <w:p w14:paraId="2FC65F29" w14:textId="77777777" w:rsidR="00FD6C25" w:rsidRPr="00250B83" w:rsidRDefault="00FD6C25" w:rsidP="0000378E">
            <w:pPr>
              <w:spacing w:after="0"/>
              <w:rPr>
                <w:rFonts w:cs="Tahoma"/>
                <w:sz w:val="20"/>
                <w:szCs w:val="20"/>
              </w:rPr>
            </w:pPr>
            <w:r w:rsidRPr="00250B83">
              <w:rPr>
                <w:rFonts w:eastAsia="Helvetica" w:cs="Tahoma"/>
                <w:sz w:val="20"/>
                <w:szCs w:val="20"/>
              </w:rPr>
              <w:t>Readers found it helpful to hear from those that recovered, and those that recovered even when they thought they never would</w:t>
            </w:r>
          </w:p>
          <w:p w14:paraId="4706E015" w14:textId="6523F6F7" w:rsidR="00FD6C25" w:rsidRPr="00250B83" w:rsidRDefault="00FD6C25" w:rsidP="0000378E">
            <w:pPr>
              <w:spacing w:after="0"/>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DCF5247"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5946707"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9414D7C"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764945C5" w14:textId="77777777" w:rsidTr="00250B83">
        <w:trPr>
          <w:trHeight w:hRule="exact" w:val="564"/>
          <w:jc w:val="center"/>
        </w:trPr>
        <w:tc>
          <w:tcPr>
            <w:tcW w:w="6938" w:type="dxa"/>
            <w:gridSpan w:val="2"/>
            <w:tcBorders>
              <w:top w:val="single" w:sz="2" w:space="0" w:color="000000" w:themeColor="text1"/>
              <w:left w:val="single" w:sz="2" w:space="0" w:color="000000" w:themeColor="text1"/>
              <w:bottom w:val="single" w:sz="4" w:space="0" w:color="auto"/>
              <w:right w:val="single" w:sz="6" w:space="0" w:color="000000" w:themeColor="text1"/>
            </w:tcBorders>
            <w:shd w:val="clear" w:color="auto" w:fill="FFFFFF" w:themeFill="background1"/>
            <w:vAlign w:val="center"/>
          </w:tcPr>
          <w:p w14:paraId="0AFA6E85" w14:textId="01798330" w:rsidR="00FD6C25" w:rsidRPr="00250B83" w:rsidRDefault="00FD6C25" w:rsidP="0000378E">
            <w:pPr>
              <w:spacing w:after="0"/>
              <w:rPr>
                <w:rFonts w:cs="Tahoma"/>
                <w:sz w:val="20"/>
                <w:szCs w:val="20"/>
              </w:rPr>
            </w:pPr>
            <w:r w:rsidRPr="00250B83">
              <w:rPr>
                <w:rFonts w:eastAsia="Helvetica" w:cs="Tahoma"/>
                <w:sz w:val="20"/>
                <w:szCs w:val="20"/>
              </w:rPr>
              <w:t>Readers found it help to read that even if the urges never completely go away, it can get easier</w:t>
            </w: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46EADAC"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50972A7"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6806256"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2B35DE2B" w14:textId="77777777" w:rsidTr="00250B83">
        <w:trPr>
          <w:trHeight w:hRule="exact" w:val="713"/>
          <w:jc w:val="center"/>
        </w:trPr>
        <w:tc>
          <w:tcPr>
            <w:tcW w:w="1708" w:type="dxa"/>
            <w:vMerge w:val="restart"/>
            <w:tcBorders>
              <w:top w:val="single" w:sz="4" w:space="0" w:color="auto"/>
              <w:left w:val="single" w:sz="0" w:space="0" w:color="000000" w:themeColor="text1"/>
              <w:right w:val="single" w:sz="6" w:space="0" w:color="000000" w:themeColor="text1"/>
            </w:tcBorders>
            <w:shd w:val="clear" w:color="auto" w:fill="F2F2F2" w:themeFill="background1" w:themeFillShade="F2"/>
            <w:vAlign w:val="center"/>
          </w:tcPr>
          <w:p w14:paraId="3AD5E0B2" w14:textId="77777777" w:rsidR="00FD6C25" w:rsidRPr="00250B83" w:rsidRDefault="00FD6C25" w:rsidP="00250B83">
            <w:pPr>
              <w:spacing w:after="0"/>
              <w:jc w:val="center"/>
              <w:rPr>
                <w:rFonts w:cs="Tahoma"/>
                <w:sz w:val="20"/>
                <w:szCs w:val="20"/>
              </w:rPr>
            </w:pPr>
            <w:r w:rsidRPr="00250B83">
              <w:rPr>
                <w:rFonts w:eastAsia="Helvetica" w:cs="Tahoma"/>
                <w:sz w:val="20"/>
                <w:szCs w:val="20"/>
              </w:rPr>
              <w:t>The stories portrayed barriers to recovery</w:t>
            </w:r>
          </w:p>
        </w:tc>
        <w:tc>
          <w:tcPr>
            <w:tcW w:w="5230"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A19D81E" w14:textId="77777777" w:rsidR="00FD6C25" w:rsidRPr="00250B83" w:rsidRDefault="00FD6C25" w:rsidP="0000378E">
            <w:pPr>
              <w:spacing w:after="0"/>
              <w:rPr>
                <w:rFonts w:cs="Tahoma"/>
                <w:sz w:val="20"/>
                <w:szCs w:val="20"/>
              </w:rPr>
            </w:pPr>
            <w:r w:rsidRPr="00250B83">
              <w:rPr>
                <w:rFonts w:eastAsia="Helvetica" w:cs="Tahoma"/>
                <w:sz w:val="20"/>
                <w:szCs w:val="20"/>
              </w:rPr>
              <w:t>The stories highlighted that recovery is non-linear</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C84CD5F"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DC75A26"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3DA5D30"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3871AA15" w14:textId="77777777" w:rsidTr="00250B83">
        <w:trPr>
          <w:trHeight w:hRule="exact" w:val="709"/>
          <w:jc w:val="center"/>
        </w:trPr>
        <w:tc>
          <w:tcPr>
            <w:tcW w:w="1708" w:type="dxa"/>
            <w:vMerge/>
            <w:tcBorders>
              <w:left w:val="single" w:sz="0" w:space="0" w:color="000000" w:themeColor="text1"/>
              <w:bottom w:val="single" w:sz="0" w:space="0" w:color="000000" w:themeColor="text1"/>
              <w:right w:val="single" w:sz="6" w:space="0" w:color="000000" w:themeColor="text1"/>
            </w:tcBorders>
            <w:shd w:val="clear" w:color="auto" w:fill="F2F2F2" w:themeFill="background1" w:themeFillShade="F2"/>
            <w:vAlign w:val="center"/>
          </w:tcPr>
          <w:p w14:paraId="21183D31" w14:textId="77777777" w:rsidR="00FD6C25" w:rsidRPr="00250B83" w:rsidRDefault="00FD6C25" w:rsidP="0000378E">
            <w:pPr>
              <w:rPr>
                <w:rFonts w:cs="Tahoma"/>
                <w:sz w:val="20"/>
                <w:szCs w:val="20"/>
              </w:rPr>
            </w:pP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9F033C1" w14:textId="77777777" w:rsidR="00FD6C25" w:rsidRPr="00250B83" w:rsidRDefault="00FD6C25" w:rsidP="0000378E">
            <w:pPr>
              <w:spacing w:after="0"/>
              <w:rPr>
                <w:rFonts w:cs="Tahoma"/>
                <w:sz w:val="20"/>
                <w:szCs w:val="20"/>
              </w:rPr>
            </w:pPr>
            <w:r w:rsidRPr="00250B83">
              <w:rPr>
                <w:rFonts w:eastAsia="Helvetica" w:cs="Tahoma"/>
                <w:sz w:val="20"/>
                <w:szCs w:val="20"/>
              </w:rPr>
              <w:t>The stories highlighted that not every help strategy will work for everyon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EFE3A5F"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A121E64"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4248791" w14:textId="77777777" w:rsidR="00FD6C25" w:rsidRPr="00250B83" w:rsidRDefault="00FD6C25" w:rsidP="0000378E">
            <w:pPr>
              <w:spacing w:after="0"/>
              <w:jc w:val="center"/>
              <w:rPr>
                <w:rFonts w:cs="Tahoma"/>
                <w:sz w:val="20"/>
                <w:szCs w:val="20"/>
              </w:rPr>
            </w:pPr>
            <w:r w:rsidRPr="00250B83">
              <w:rPr>
                <w:rFonts w:cs="Tahoma"/>
                <w:sz w:val="20"/>
                <w:szCs w:val="20"/>
              </w:rPr>
              <w:br/>
            </w:r>
          </w:p>
        </w:tc>
      </w:tr>
      <w:tr w:rsidR="005E4522" w:rsidRPr="005E4522" w14:paraId="274A0241" w14:textId="77777777" w:rsidTr="00250B83">
        <w:trPr>
          <w:trHeight w:hRule="exact" w:val="227"/>
          <w:jc w:val="center"/>
        </w:trPr>
        <w:tc>
          <w:tcPr>
            <w:tcW w:w="693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B2D5C7A" w14:textId="1D78DF2B" w:rsidR="00684D20" w:rsidRPr="00250B83" w:rsidRDefault="00684D20" w:rsidP="00CA2729">
            <w:pPr>
              <w:spacing w:after="0"/>
              <w:jc w:val="center"/>
              <w:rPr>
                <w:rFonts w:eastAsia="Helvetica" w:cs="Tahoma"/>
                <w:sz w:val="20"/>
                <w:szCs w:val="20"/>
              </w:rPr>
            </w:pPr>
            <w:r w:rsidRPr="00250B83">
              <w:rPr>
                <w:rFonts w:eastAsia="Helvetica" w:cs="Tahoma"/>
                <w:b/>
                <w:bCs/>
                <w:sz w:val="20"/>
                <w:szCs w:val="20"/>
              </w:rPr>
              <w:t>The stories were supportiv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36417F53" w14:textId="3A36FDDD"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34</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09BE662D" w14:textId="26672563"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31</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86289B6" w14:textId="74CCBB2F"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19</w:t>
            </w:r>
          </w:p>
        </w:tc>
      </w:tr>
      <w:tr w:rsidR="005E4522" w:rsidRPr="005E4522" w14:paraId="565FEC21" w14:textId="77777777" w:rsidTr="00250B83">
        <w:trPr>
          <w:trHeight w:hRule="exact" w:val="907"/>
          <w:jc w:val="center"/>
        </w:trPr>
        <w:tc>
          <w:tcPr>
            <w:tcW w:w="1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tcPr>
          <w:p w14:paraId="5E139219" w14:textId="77777777" w:rsidR="00FD6C25" w:rsidRPr="00250B83" w:rsidRDefault="00FD6C25" w:rsidP="00250B83">
            <w:pPr>
              <w:spacing w:after="0"/>
              <w:jc w:val="center"/>
              <w:rPr>
                <w:rFonts w:cs="Tahoma"/>
                <w:sz w:val="20"/>
                <w:szCs w:val="20"/>
              </w:rPr>
            </w:pPr>
            <w:r w:rsidRPr="00250B83">
              <w:rPr>
                <w:rFonts w:eastAsia="Helvetica" w:cs="Tahoma"/>
                <w:sz w:val="20"/>
                <w:szCs w:val="20"/>
              </w:rPr>
              <w:t>The stories offered peer support</w:t>
            </w: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FD8A5EB" w14:textId="77777777" w:rsidR="00FD6C25" w:rsidRPr="00250B83" w:rsidRDefault="00FD6C25" w:rsidP="0000378E">
            <w:pPr>
              <w:spacing w:after="0"/>
              <w:rPr>
                <w:rFonts w:cs="Tahoma"/>
                <w:sz w:val="20"/>
                <w:szCs w:val="20"/>
              </w:rPr>
            </w:pPr>
            <w:r w:rsidRPr="00250B83">
              <w:rPr>
                <w:rFonts w:eastAsia="Helvetica" w:cs="Tahoma"/>
                <w:sz w:val="20"/>
                <w:szCs w:val="20"/>
              </w:rPr>
              <w:t>Knowing that others go through what they do made readers feel less alone; readers found it helpful to read about what has helped other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562043C"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C493FCC"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1215252"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4669D827" w14:textId="77777777" w:rsidTr="00250B83">
        <w:trPr>
          <w:trHeight w:hRule="exact" w:val="565"/>
          <w:jc w:val="center"/>
        </w:trPr>
        <w:tc>
          <w:tcPr>
            <w:tcW w:w="1708" w:type="dxa"/>
            <w:vMerge w:val="restart"/>
            <w:tcBorders>
              <w:left w:val="single" w:sz="0" w:space="0" w:color="000000" w:themeColor="text1"/>
              <w:right w:val="single" w:sz="6" w:space="0" w:color="000000" w:themeColor="text1"/>
            </w:tcBorders>
            <w:shd w:val="clear" w:color="auto" w:fill="F2F2F2" w:themeFill="background1" w:themeFillShade="F2"/>
            <w:vAlign w:val="center"/>
          </w:tcPr>
          <w:p w14:paraId="4C34B778" w14:textId="77777777" w:rsidR="00FD6C25" w:rsidRPr="00250B83" w:rsidRDefault="00FD6C25" w:rsidP="00250B83">
            <w:pPr>
              <w:spacing w:after="0"/>
              <w:jc w:val="center"/>
              <w:rPr>
                <w:rFonts w:cs="Tahoma"/>
                <w:sz w:val="20"/>
                <w:szCs w:val="20"/>
              </w:rPr>
            </w:pPr>
            <w:r w:rsidRPr="00250B83">
              <w:rPr>
                <w:rFonts w:eastAsia="Helvetica" w:cs="Tahoma"/>
                <w:sz w:val="20"/>
                <w:szCs w:val="20"/>
              </w:rPr>
              <w:t>The stories gave examples of support and highlighted why and how to get help</w:t>
            </w: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D6F63B1" w14:textId="77777777" w:rsidR="00FD6C25" w:rsidRPr="00250B83" w:rsidRDefault="00FD6C25" w:rsidP="0000378E">
            <w:pPr>
              <w:spacing w:after="0"/>
              <w:rPr>
                <w:rFonts w:cs="Tahoma"/>
                <w:sz w:val="20"/>
                <w:szCs w:val="20"/>
              </w:rPr>
            </w:pPr>
            <w:r w:rsidRPr="00250B83">
              <w:rPr>
                <w:rFonts w:eastAsia="Helvetica" w:cs="Tahoma"/>
                <w:sz w:val="20"/>
                <w:szCs w:val="20"/>
              </w:rPr>
              <w:t>The stories highlighted the importance of support from other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55042C2"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31DF4EE"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F4A09E1" w14:textId="77777777" w:rsidR="00FD6C25" w:rsidRPr="00250B83" w:rsidRDefault="00FD6C25" w:rsidP="0000378E">
            <w:pPr>
              <w:spacing w:after="0"/>
              <w:jc w:val="center"/>
              <w:rPr>
                <w:rFonts w:cs="Tahoma"/>
                <w:sz w:val="20"/>
                <w:szCs w:val="20"/>
              </w:rPr>
            </w:pPr>
            <w:r w:rsidRPr="00250B83">
              <w:rPr>
                <w:rFonts w:cs="Tahoma"/>
                <w:sz w:val="20"/>
                <w:szCs w:val="20"/>
              </w:rPr>
              <w:br/>
            </w:r>
          </w:p>
        </w:tc>
      </w:tr>
      <w:tr w:rsidR="005E4522" w:rsidRPr="005E4522" w14:paraId="0A02125B" w14:textId="77777777" w:rsidTr="00250B83">
        <w:trPr>
          <w:trHeight w:hRule="exact" w:val="573"/>
          <w:jc w:val="center"/>
        </w:trPr>
        <w:tc>
          <w:tcPr>
            <w:tcW w:w="1708" w:type="dxa"/>
            <w:vMerge/>
            <w:tcBorders>
              <w:left w:val="single" w:sz="0" w:space="0" w:color="000000" w:themeColor="text1"/>
              <w:right w:val="single" w:sz="6" w:space="0" w:color="000000" w:themeColor="text1"/>
            </w:tcBorders>
            <w:shd w:val="clear" w:color="auto" w:fill="F2F2F2" w:themeFill="background1" w:themeFillShade="F2"/>
            <w:vAlign w:val="center"/>
          </w:tcPr>
          <w:p w14:paraId="4DFE7314" w14:textId="77777777" w:rsidR="00FD6C25" w:rsidRPr="00250B83" w:rsidRDefault="00FD6C25" w:rsidP="0000378E">
            <w:pPr>
              <w:rPr>
                <w:rFonts w:cs="Tahoma"/>
                <w:sz w:val="20"/>
                <w:szCs w:val="20"/>
              </w:rPr>
            </w:pP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5919D2F" w14:textId="77777777" w:rsidR="00FD6C25" w:rsidRPr="00250B83" w:rsidRDefault="00FD6C25" w:rsidP="0000378E">
            <w:pPr>
              <w:spacing w:after="0"/>
              <w:rPr>
                <w:rFonts w:cs="Tahoma"/>
                <w:sz w:val="20"/>
                <w:szCs w:val="20"/>
              </w:rPr>
            </w:pPr>
            <w:r w:rsidRPr="00250B83">
              <w:rPr>
                <w:rFonts w:eastAsia="Helvetica" w:cs="Tahoma"/>
                <w:sz w:val="20"/>
                <w:szCs w:val="20"/>
              </w:rPr>
              <w:t>The stories made readers aware of ways to access support</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E47E287"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6CA0F57"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0BB3C38" w14:textId="77777777" w:rsidR="00FD6C25" w:rsidRPr="00250B83" w:rsidRDefault="00FD6C25" w:rsidP="0000378E">
            <w:pPr>
              <w:spacing w:after="0"/>
              <w:jc w:val="center"/>
              <w:rPr>
                <w:rFonts w:cs="Tahoma"/>
                <w:sz w:val="20"/>
                <w:szCs w:val="20"/>
              </w:rPr>
            </w:pPr>
            <w:r w:rsidRPr="00250B83">
              <w:rPr>
                <w:rFonts w:cs="Tahoma"/>
                <w:sz w:val="20"/>
                <w:szCs w:val="20"/>
              </w:rPr>
              <w:br/>
            </w:r>
          </w:p>
        </w:tc>
      </w:tr>
      <w:tr w:rsidR="005E4522" w:rsidRPr="005E4522" w14:paraId="616C24E1" w14:textId="77777777" w:rsidTr="00250B83">
        <w:trPr>
          <w:trHeight w:hRule="exact" w:val="695"/>
          <w:jc w:val="center"/>
        </w:trPr>
        <w:tc>
          <w:tcPr>
            <w:tcW w:w="1708" w:type="dxa"/>
            <w:vMerge/>
            <w:tcBorders>
              <w:left w:val="single" w:sz="0" w:space="0" w:color="000000" w:themeColor="text1"/>
              <w:right w:val="single" w:sz="6" w:space="0" w:color="000000" w:themeColor="text1"/>
            </w:tcBorders>
            <w:shd w:val="clear" w:color="auto" w:fill="F2F2F2" w:themeFill="background1" w:themeFillShade="F2"/>
            <w:vAlign w:val="center"/>
          </w:tcPr>
          <w:p w14:paraId="2AFF54DC" w14:textId="77777777" w:rsidR="00FD6C25" w:rsidRPr="00250B83" w:rsidRDefault="00FD6C25" w:rsidP="0000378E">
            <w:pPr>
              <w:rPr>
                <w:rFonts w:cs="Tahoma"/>
                <w:sz w:val="20"/>
                <w:szCs w:val="20"/>
              </w:rPr>
            </w:pP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0674C9F" w14:textId="77777777" w:rsidR="00FD6C25" w:rsidRPr="00250B83" w:rsidRDefault="00FD6C25" w:rsidP="0000378E">
            <w:pPr>
              <w:spacing w:after="0"/>
              <w:rPr>
                <w:rFonts w:cs="Tahoma"/>
                <w:sz w:val="20"/>
                <w:szCs w:val="20"/>
              </w:rPr>
            </w:pPr>
            <w:r w:rsidRPr="00250B83">
              <w:rPr>
                <w:rFonts w:eastAsia="Helvetica" w:cs="Tahoma"/>
                <w:sz w:val="20"/>
                <w:szCs w:val="20"/>
              </w:rPr>
              <w:t>It was reassuring for readers to hear that some people have found ways to cope without relying on other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5F33B4A"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F366351"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48D07AB" w14:textId="77777777" w:rsidR="00FD6C25" w:rsidRPr="00250B83" w:rsidRDefault="00FD6C25" w:rsidP="0000378E">
            <w:pPr>
              <w:spacing w:after="0"/>
              <w:jc w:val="center"/>
              <w:rPr>
                <w:rFonts w:cs="Tahoma"/>
                <w:sz w:val="20"/>
                <w:szCs w:val="20"/>
              </w:rPr>
            </w:pPr>
            <w:r w:rsidRPr="00250B83">
              <w:rPr>
                <w:rFonts w:cs="Tahoma"/>
                <w:sz w:val="20"/>
                <w:szCs w:val="20"/>
              </w:rPr>
              <w:br/>
            </w:r>
          </w:p>
        </w:tc>
      </w:tr>
      <w:tr w:rsidR="005E4522" w:rsidRPr="005E4522" w14:paraId="717F00FB" w14:textId="77777777" w:rsidTr="00250B83">
        <w:trPr>
          <w:trHeight w:hRule="exact" w:val="577"/>
          <w:jc w:val="center"/>
        </w:trPr>
        <w:tc>
          <w:tcPr>
            <w:tcW w:w="1708" w:type="dxa"/>
            <w:vMerge/>
            <w:tcBorders>
              <w:left w:val="single" w:sz="0" w:space="0" w:color="000000" w:themeColor="text1"/>
              <w:bottom w:val="single" w:sz="0" w:space="0" w:color="000000" w:themeColor="text1"/>
              <w:right w:val="single" w:sz="6" w:space="0" w:color="000000" w:themeColor="text1"/>
            </w:tcBorders>
            <w:shd w:val="clear" w:color="auto" w:fill="F2F2F2" w:themeFill="background1" w:themeFillShade="F2"/>
            <w:vAlign w:val="center"/>
          </w:tcPr>
          <w:p w14:paraId="16072551" w14:textId="77777777" w:rsidR="00FD6C25" w:rsidRPr="00250B83" w:rsidRDefault="00FD6C25" w:rsidP="0000378E">
            <w:pPr>
              <w:rPr>
                <w:rFonts w:cs="Tahoma"/>
                <w:sz w:val="20"/>
                <w:szCs w:val="20"/>
              </w:rPr>
            </w:pP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2B2F64AD" w14:textId="77777777" w:rsidR="00FD6C25" w:rsidRPr="00250B83" w:rsidRDefault="00FD6C25" w:rsidP="0000378E">
            <w:pPr>
              <w:spacing w:after="0"/>
              <w:rPr>
                <w:rFonts w:cs="Tahoma"/>
                <w:sz w:val="20"/>
                <w:szCs w:val="20"/>
              </w:rPr>
            </w:pPr>
            <w:r w:rsidRPr="00250B83">
              <w:rPr>
                <w:rFonts w:eastAsia="Helvetica" w:cs="Tahoma"/>
                <w:sz w:val="20"/>
                <w:szCs w:val="20"/>
              </w:rPr>
              <w:t>The stories gave them new ideas for ways to manage their symptoms and aid their recovery</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43608EE"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8016243"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82368FA" w14:textId="77777777" w:rsidR="00FD6C25" w:rsidRPr="00250B83" w:rsidRDefault="00FD6C25" w:rsidP="0000378E">
            <w:pPr>
              <w:spacing w:after="0"/>
              <w:jc w:val="center"/>
              <w:rPr>
                <w:rFonts w:cs="Tahoma"/>
                <w:sz w:val="20"/>
                <w:szCs w:val="20"/>
              </w:rPr>
            </w:pPr>
            <w:r w:rsidRPr="00250B83">
              <w:rPr>
                <w:rFonts w:cs="Tahoma"/>
                <w:sz w:val="20"/>
                <w:szCs w:val="20"/>
              </w:rPr>
              <w:br/>
            </w:r>
          </w:p>
        </w:tc>
      </w:tr>
      <w:tr w:rsidR="005E4522" w:rsidRPr="005E4522" w14:paraId="319D9CAF" w14:textId="77777777" w:rsidTr="00250B83">
        <w:trPr>
          <w:trHeight w:hRule="exact" w:val="415"/>
          <w:jc w:val="center"/>
        </w:trPr>
        <w:tc>
          <w:tcPr>
            <w:tcW w:w="6938" w:type="dxa"/>
            <w:gridSpan w:val="2"/>
            <w:tcBorders>
              <w:top w:val="single" w:sz="6" w:space="0" w:color="000000" w:themeColor="text1"/>
              <w:left w:val="single" w:sz="6" w:space="0" w:color="000000" w:themeColor="text1"/>
              <w:right w:val="single" w:sz="6" w:space="0" w:color="000000" w:themeColor="text1"/>
            </w:tcBorders>
            <w:shd w:val="clear" w:color="auto" w:fill="D9D9D9" w:themeFill="background1" w:themeFillShade="D9"/>
            <w:vAlign w:val="center"/>
          </w:tcPr>
          <w:p w14:paraId="3D18AD70" w14:textId="7D53BA93" w:rsidR="00684D20" w:rsidRPr="00250B83" w:rsidRDefault="00684D20" w:rsidP="00CA2729">
            <w:pPr>
              <w:spacing w:after="0"/>
              <w:jc w:val="center"/>
              <w:rPr>
                <w:rFonts w:eastAsia="Helvetica" w:cs="Tahoma"/>
                <w:sz w:val="20"/>
                <w:szCs w:val="20"/>
              </w:rPr>
            </w:pPr>
            <w:r w:rsidRPr="00250B83">
              <w:rPr>
                <w:rFonts w:eastAsia="Helvetica" w:cs="Tahoma"/>
                <w:b/>
                <w:bCs/>
                <w:sz w:val="20"/>
                <w:szCs w:val="20"/>
              </w:rPr>
              <w:lastRenderedPageBreak/>
              <w:t>The stories were relatabl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6C27574" w14:textId="47936CC9"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19</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D20E631" w14:textId="78B6A659"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17</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22BB3CE" w14:textId="564A6F11" w:rsidR="00684D20" w:rsidRPr="00250B83" w:rsidRDefault="00434F80" w:rsidP="0000378E">
            <w:pPr>
              <w:spacing w:after="0"/>
              <w:jc w:val="center"/>
              <w:rPr>
                <w:rFonts w:eastAsia="Helvetica" w:cs="Tahoma"/>
                <w:b/>
                <w:bCs/>
                <w:sz w:val="20"/>
                <w:szCs w:val="20"/>
              </w:rPr>
            </w:pPr>
            <w:r w:rsidRPr="00250B83">
              <w:rPr>
                <w:rFonts w:eastAsia="Helvetica" w:cs="Tahoma"/>
                <w:b/>
                <w:bCs/>
                <w:sz w:val="20"/>
                <w:szCs w:val="20"/>
              </w:rPr>
              <w:t>22</w:t>
            </w:r>
          </w:p>
        </w:tc>
      </w:tr>
      <w:tr w:rsidR="005E4522" w:rsidRPr="005E4522" w14:paraId="30EC6C62" w14:textId="77777777" w:rsidTr="00250B83">
        <w:trPr>
          <w:trHeight w:hRule="exact" w:val="617"/>
          <w:jc w:val="center"/>
        </w:trPr>
        <w:tc>
          <w:tcPr>
            <w:tcW w:w="6938" w:type="dxa"/>
            <w:gridSpan w:val="2"/>
            <w:tcBorders>
              <w:top w:val="single" w:sz="6" w:space="0" w:color="000000" w:themeColor="text1"/>
              <w:left w:val="single" w:sz="6" w:space="0" w:color="000000" w:themeColor="text1"/>
              <w:bottom w:val="single" w:sz="4" w:space="0" w:color="auto"/>
              <w:right w:val="single" w:sz="6" w:space="0" w:color="000000" w:themeColor="text1"/>
            </w:tcBorders>
            <w:shd w:val="clear" w:color="auto" w:fill="FFFFFF" w:themeFill="background1"/>
            <w:vAlign w:val="center"/>
          </w:tcPr>
          <w:p w14:paraId="060A7E92" w14:textId="026A1739" w:rsidR="00FD6C25" w:rsidRPr="00250B83" w:rsidRDefault="00FD6C25" w:rsidP="0000378E">
            <w:pPr>
              <w:spacing w:after="0"/>
              <w:rPr>
                <w:rFonts w:cs="Tahoma"/>
                <w:sz w:val="20"/>
                <w:szCs w:val="20"/>
              </w:rPr>
            </w:pPr>
            <w:r w:rsidRPr="00250B83">
              <w:rPr>
                <w:rFonts w:eastAsia="Helvetica" w:cs="Tahoma"/>
                <w:sz w:val="20"/>
                <w:szCs w:val="20"/>
              </w:rPr>
              <w:t>Readers related to the stories generally, the causes of self-harm, or the emotions of the narrator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BA66AD9"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A5DEF6F"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0B73EAE"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57E38251" w14:textId="77777777" w:rsidTr="00250B83">
        <w:trPr>
          <w:trHeight w:hRule="exact" w:val="428"/>
          <w:jc w:val="center"/>
        </w:trPr>
        <w:tc>
          <w:tcPr>
            <w:tcW w:w="6938" w:type="dxa"/>
            <w:gridSpan w:val="2"/>
            <w:tcBorders>
              <w:top w:val="single" w:sz="4" w:space="0" w:color="auto"/>
              <w:left w:val="single" w:sz="6" w:space="0" w:color="000000" w:themeColor="text1"/>
              <w:bottom w:val="single" w:sz="4" w:space="0" w:color="auto"/>
              <w:right w:val="single" w:sz="6" w:space="0" w:color="000000" w:themeColor="text1"/>
            </w:tcBorders>
            <w:shd w:val="clear" w:color="auto" w:fill="FFFFFF" w:themeFill="background1"/>
            <w:vAlign w:val="center"/>
          </w:tcPr>
          <w:p w14:paraId="4EDCC0CF" w14:textId="1EFF04CE" w:rsidR="00FD6C25" w:rsidRPr="00250B83" w:rsidRDefault="00FD6C25" w:rsidP="0000378E">
            <w:pPr>
              <w:spacing w:after="0"/>
              <w:rPr>
                <w:rFonts w:cs="Tahoma"/>
                <w:sz w:val="20"/>
                <w:szCs w:val="20"/>
              </w:rPr>
            </w:pPr>
            <w:r w:rsidRPr="00250B83">
              <w:rPr>
                <w:rFonts w:eastAsia="Helvetica" w:cs="Tahoma"/>
                <w:sz w:val="20"/>
                <w:szCs w:val="20"/>
              </w:rPr>
              <w:t>Readers related to the coping methods used by the narrators</w:t>
            </w: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5DD9779"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108C15E"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7EF06C4" w14:textId="77777777" w:rsidR="00FD6C25" w:rsidRPr="00250B83" w:rsidRDefault="00FD6C25" w:rsidP="0000378E">
            <w:pPr>
              <w:spacing w:after="0"/>
              <w:jc w:val="center"/>
              <w:rPr>
                <w:rFonts w:cs="Tahoma"/>
                <w:sz w:val="20"/>
                <w:szCs w:val="20"/>
              </w:rPr>
            </w:pPr>
            <w:r w:rsidRPr="00250B83">
              <w:rPr>
                <w:rFonts w:cs="Tahoma"/>
                <w:sz w:val="20"/>
                <w:szCs w:val="20"/>
              </w:rPr>
              <w:br/>
            </w:r>
          </w:p>
        </w:tc>
      </w:tr>
      <w:tr w:rsidR="005E4522" w:rsidRPr="005E4522" w14:paraId="3F2DE652" w14:textId="77777777" w:rsidTr="00250B83">
        <w:trPr>
          <w:trHeight w:hRule="exact" w:val="570"/>
          <w:jc w:val="center"/>
        </w:trPr>
        <w:tc>
          <w:tcPr>
            <w:tcW w:w="6938" w:type="dxa"/>
            <w:gridSpan w:val="2"/>
            <w:tcBorders>
              <w:top w:val="single" w:sz="4" w:space="0" w:color="auto"/>
              <w:left w:val="single" w:sz="6" w:space="0" w:color="000000" w:themeColor="text1"/>
              <w:bottom w:val="single" w:sz="4" w:space="0" w:color="auto"/>
              <w:right w:val="single" w:sz="6" w:space="0" w:color="000000" w:themeColor="text1"/>
            </w:tcBorders>
            <w:shd w:val="clear" w:color="auto" w:fill="FFFFFF" w:themeFill="background1"/>
            <w:vAlign w:val="center"/>
          </w:tcPr>
          <w:p w14:paraId="00564FED" w14:textId="77777777" w:rsidR="00FD6C25" w:rsidRPr="00250B83" w:rsidRDefault="00FD6C25" w:rsidP="0000378E">
            <w:pPr>
              <w:spacing w:after="0"/>
              <w:rPr>
                <w:rFonts w:cs="Tahoma"/>
                <w:sz w:val="20"/>
                <w:szCs w:val="20"/>
              </w:rPr>
            </w:pPr>
            <w:r w:rsidRPr="00250B83">
              <w:rPr>
                <w:rFonts w:eastAsia="Helvetica" w:cs="Tahoma"/>
                <w:sz w:val="20"/>
                <w:szCs w:val="20"/>
              </w:rPr>
              <w:t>Readers related to the consequences of self-harm, the pressure to recover, and experiencing negative reactions from others</w:t>
            </w:r>
          </w:p>
          <w:p w14:paraId="58B1E09F" w14:textId="4FCCD6B9" w:rsidR="00FD6C25" w:rsidRPr="00250B83" w:rsidRDefault="00FD6C25" w:rsidP="0000378E">
            <w:pPr>
              <w:spacing w:after="0"/>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B0315FE"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06F9023"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2F9408B" w14:textId="77777777" w:rsidR="00FD6C25" w:rsidRPr="00250B83" w:rsidRDefault="00FD6C25" w:rsidP="0000378E">
            <w:pPr>
              <w:spacing w:after="0"/>
              <w:jc w:val="center"/>
              <w:rPr>
                <w:rFonts w:cs="Tahoma"/>
                <w:sz w:val="20"/>
                <w:szCs w:val="20"/>
              </w:rPr>
            </w:pPr>
            <w:r w:rsidRPr="00250B83">
              <w:rPr>
                <w:rFonts w:cs="Tahoma"/>
                <w:sz w:val="20"/>
                <w:szCs w:val="20"/>
              </w:rPr>
              <w:br/>
            </w:r>
          </w:p>
        </w:tc>
      </w:tr>
      <w:tr w:rsidR="005E4522" w:rsidRPr="005E4522" w14:paraId="44613F36" w14:textId="77777777" w:rsidTr="00250B83">
        <w:trPr>
          <w:trHeight w:hRule="exact" w:val="287"/>
          <w:jc w:val="center"/>
        </w:trPr>
        <w:tc>
          <w:tcPr>
            <w:tcW w:w="6938" w:type="dxa"/>
            <w:gridSpan w:val="2"/>
            <w:tcBorders>
              <w:left w:val="single" w:sz="6" w:space="0" w:color="000000" w:themeColor="text1"/>
              <w:bottom w:val="single" w:sz="4" w:space="0" w:color="auto"/>
              <w:right w:val="single" w:sz="6" w:space="0" w:color="000000" w:themeColor="text1"/>
            </w:tcBorders>
            <w:shd w:val="clear" w:color="auto" w:fill="FFFFFF" w:themeFill="background1"/>
            <w:vAlign w:val="center"/>
          </w:tcPr>
          <w:p w14:paraId="67E4E61C" w14:textId="77777777" w:rsidR="00FD6C25" w:rsidRPr="00250B83" w:rsidRDefault="00FD6C25" w:rsidP="0000378E">
            <w:pPr>
              <w:spacing w:after="0"/>
              <w:rPr>
                <w:rFonts w:cs="Tahoma"/>
                <w:sz w:val="20"/>
                <w:szCs w:val="20"/>
              </w:rPr>
            </w:pPr>
            <w:r w:rsidRPr="00250B83">
              <w:rPr>
                <w:rFonts w:eastAsia="Helvetica" w:cs="Tahoma"/>
                <w:sz w:val="20"/>
                <w:szCs w:val="20"/>
              </w:rPr>
              <w:t>Readers related to the feeling of missing self-harm during recovery</w:t>
            </w:r>
          </w:p>
          <w:p w14:paraId="7457D6DA" w14:textId="2231B476" w:rsidR="00FD6C25" w:rsidRPr="00250B83" w:rsidRDefault="00FD6C25" w:rsidP="0000378E">
            <w:pPr>
              <w:spacing w:after="0"/>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8DA6773"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DBF832B"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717BAAC"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57791A10" w14:textId="77777777" w:rsidTr="00250B83">
        <w:trPr>
          <w:trHeight w:hRule="exact" w:val="555"/>
          <w:jc w:val="center"/>
        </w:trPr>
        <w:tc>
          <w:tcPr>
            <w:tcW w:w="1708" w:type="dxa"/>
            <w:vMerge w:val="restart"/>
            <w:tcBorders>
              <w:left w:val="single" w:sz="6" w:space="0" w:color="000000" w:themeColor="text1"/>
              <w:bottom w:val="single" w:sz="4" w:space="0" w:color="auto"/>
              <w:right w:val="single" w:sz="6" w:space="0" w:color="000000" w:themeColor="text1"/>
            </w:tcBorders>
            <w:shd w:val="clear" w:color="auto" w:fill="F2F2F2" w:themeFill="background1" w:themeFillShade="F2"/>
            <w:vAlign w:val="center"/>
          </w:tcPr>
          <w:p w14:paraId="0A887C3D" w14:textId="77777777" w:rsidR="00FD6C25" w:rsidRPr="00250B83" w:rsidRDefault="00FD6C25" w:rsidP="00250B83">
            <w:pPr>
              <w:spacing w:after="0"/>
              <w:jc w:val="center"/>
              <w:rPr>
                <w:rFonts w:cs="Tahoma"/>
                <w:sz w:val="20"/>
                <w:szCs w:val="20"/>
              </w:rPr>
            </w:pPr>
            <w:r w:rsidRPr="00250B83">
              <w:rPr>
                <w:rFonts w:eastAsia="Helvetica" w:cs="Tahoma"/>
                <w:sz w:val="20"/>
                <w:szCs w:val="20"/>
              </w:rPr>
              <w:t>The stories were not too specific</w:t>
            </w: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112F219" w14:textId="77777777" w:rsidR="00FD6C25" w:rsidRPr="00250B83" w:rsidRDefault="00FD6C25" w:rsidP="00917488">
            <w:pPr>
              <w:spacing w:after="0"/>
              <w:rPr>
                <w:rFonts w:cs="Tahoma"/>
                <w:sz w:val="20"/>
                <w:szCs w:val="20"/>
              </w:rPr>
            </w:pPr>
            <w:r w:rsidRPr="00250B83">
              <w:rPr>
                <w:rFonts w:eastAsia="Helvetica" w:cs="Tahoma"/>
                <w:sz w:val="20"/>
                <w:szCs w:val="20"/>
              </w:rPr>
              <w:t>The stories did not go into details like causes of self-harm</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EDE7CED"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86B73C0"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D447CEB"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5750EC86" w14:textId="77777777" w:rsidTr="00250B83">
        <w:trPr>
          <w:trHeight w:hRule="exact" w:val="562"/>
          <w:jc w:val="center"/>
        </w:trPr>
        <w:tc>
          <w:tcPr>
            <w:tcW w:w="1708" w:type="dxa"/>
            <w:vMerge/>
            <w:tcBorders>
              <w:left w:val="single" w:sz="6" w:space="0" w:color="000000" w:themeColor="text1"/>
              <w:bottom w:val="single" w:sz="4" w:space="0" w:color="auto"/>
              <w:right w:val="single" w:sz="6" w:space="0" w:color="000000" w:themeColor="text1"/>
            </w:tcBorders>
            <w:shd w:val="clear" w:color="auto" w:fill="F2F2F2" w:themeFill="background1" w:themeFillShade="F2"/>
            <w:vAlign w:val="center"/>
          </w:tcPr>
          <w:p w14:paraId="3039FADE" w14:textId="77777777" w:rsidR="00FD6C25" w:rsidRPr="00250B83" w:rsidRDefault="00FD6C25" w:rsidP="00250B83">
            <w:pPr>
              <w:jc w:val="center"/>
              <w:rPr>
                <w:rFonts w:cs="Tahoma"/>
                <w:sz w:val="20"/>
                <w:szCs w:val="20"/>
              </w:rPr>
            </w:pP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B59D524" w14:textId="61DE5371" w:rsidR="00FD6C25" w:rsidRPr="00250B83" w:rsidRDefault="00FD6C25" w:rsidP="00917488">
            <w:pPr>
              <w:spacing w:after="0"/>
              <w:rPr>
                <w:rFonts w:cs="Tahoma"/>
                <w:sz w:val="20"/>
                <w:szCs w:val="20"/>
              </w:rPr>
            </w:pPr>
            <w:r w:rsidRPr="00250B83">
              <w:rPr>
                <w:rFonts w:eastAsia="Helvetica" w:cs="Tahoma"/>
                <w:sz w:val="20"/>
                <w:szCs w:val="20"/>
              </w:rPr>
              <w:t>Having multiple stories meant readers could related to aspects from all thre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0528C4A"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9DCADEC" w14:textId="77777777" w:rsidR="00FD6C25" w:rsidRPr="00250B83" w:rsidRDefault="00FD6C25" w:rsidP="0000378E">
            <w:pPr>
              <w:spacing w:after="0"/>
              <w:jc w:val="center"/>
              <w:rPr>
                <w:rFonts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2093C09" w14:textId="77777777" w:rsidR="00FD6C25" w:rsidRPr="00250B83" w:rsidRDefault="00FD6C25" w:rsidP="0000378E">
            <w:pPr>
              <w:spacing w:after="0"/>
              <w:jc w:val="center"/>
              <w:rPr>
                <w:rFonts w:cs="Tahoma"/>
                <w:sz w:val="20"/>
                <w:szCs w:val="20"/>
              </w:rPr>
            </w:pPr>
            <w:r w:rsidRPr="00250B83">
              <w:rPr>
                <w:rFonts w:eastAsia="Helvetica" w:cs="Tahoma"/>
                <w:sz w:val="20"/>
                <w:szCs w:val="20"/>
              </w:rPr>
              <w:t>x</w:t>
            </w:r>
          </w:p>
        </w:tc>
      </w:tr>
      <w:tr w:rsidR="005E4522" w:rsidRPr="005E4522" w14:paraId="1F748BAD" w14:textId="77777777" w:rsidTr="00250B83">
        <w:trPr>
          <w:trHeight w:hRule="exact" w:val="867"/>
          <w:jc w:val="center"/>
        </w:trPr>
        <w:tc>
          <w:tcPr>
            <w:tcW w:w="1708" w:type="dxa"/>
            <w:vMerge w:val="restart"/>
            <w:tcBorders>
              <w:top w:val="single" w:sz="4" w:space="0" w:color="auto"/>
              <w:left w:val="single" w:sz="6" w:space="0" w:color="000000" w:themeColor="text1"/>
              <w:bottom w:val="single" w:sz="2" w:space="0" w:color="000000" w:themeColor="text1"/>
              <w:right w:val="single" w:sz="6" w:space="0" w:color="000000" w:themeColor="text1"/>
            </w:tcBorders>
            <w:shd w:val="clear" w:color="auto" w:fill="F2F2F2" w:themeFill="background1" w:themeFillShade="F2"/>
            <w:vAlign w:val="center"/>
          </w:tcPr>
          <w:p w14:paraId="3E6B461E" w14:textId="4C367DED" w:rsidR="00FD6C25" w:rsidRPr="00250B83" w:rsidRDefault="00FD6C25" w:rsidP="00250B83">
            <w:pPr>
              <w:spacing w:after="0"/>
              <w:jc w:val="center"/>
              <w:rPr>
                <w:rFonts w:cs="Tahoma"/>
                <w:sz w:val="20"/>
                <w:szCs w:val="20"/>
              </w:rPr>
            </w:pPr>
            <w:r w:rsidRPr="00250B83">
              <w:rPr>
                <w:rFonts w:eastAsia="Helvetica" w:cs="Tahoma"/>
                <w:sz w:val="20"/>
                <w:szCs w:val="20"/>
              </w:rPr>
              <w:t>The stories felt authentic</w:t>
            </w: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E71F0F9" w14:textId="7F74B8AF" w:rsidR="00FD6C25" w:rsidRPr="00250B83" w:rsidRDefault="00FD6C25" w:rsidP="00915E83">
            <w:pPr>
              <w:spacing w:after="0"/>
              <w:rPr>
                <w:rFonts w:cs="Tahoma"/>
                <w:sz w:val="20"/>
                <w:szCs w:val="20"/>
              </w:rPr>
            </w:pPr>
            <w:r w:rsidRPr="00250B83">
              <w:rPr>
                <w:rFonts w:eastAsia="Helvetica" w:cs="Tahoma"/>
                <w:sz w:val="20"/>
                <w:szCs w:val="20"/>
              </w:rPr>
              <w:t>It felt obvious that the stories were written by those with lived experience; Emotions were accurately portrayed; The stories felt truthful</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43664DD" w14:textId="77777777" w:rsidR="00FD6C25" w:rsidRPr="00250B83" w:rsidRDefault="00FD6C25" w:rsidP="00915E83">
            <w:pPr>
              <w:spacing w:after="0"/>
              <w:jc w:val="center"/>
              <w:rPr>
                <w:rFonts w:cs="Tahoma"/>
                <w:sz w:val="20"/>
                <w:szCs w:val="20"/>
              </w:rPr>
            </w:pPr>
            <w:r w:rsidRPr="00250B83">
              <w:rPr>
                <w:rFonts w:eastAsia="Helvetica"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5C8350C" w14:textId="77777777" w:rsidR="00FD6C25" w:rsidRPr="00250B83" w:rsidRDefault="00FD6C25" w:rsidP="00915E83">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CA7E122" w14:textId="77777777" w:rsidR="00FD6C25" w:rsidRPr="00250B83" w:rsidRDefault="00FD6C25" w:rsidP="00915E83">
            <w:pPr>
              <w:spacing w:after="0"/>
              <w:jc w:val="center"/>
              <w:rPr>
                <w:rFonts w:cs="Tahoma"/>
                <w:sz w:val="20"/>
                <w:szCs w:val="20"/>
              </w:rPr>
            </w:pPr>
            <w:r w:rsidRPr="00250B83">
              <w:rPr>
                <w:rFonts w:eastAsia="Helvetica" w:cs="Tahoma"/>
                <w:sz w:val="20"/>
                <w:szCs w:val="20"/>
              </w:rPr>
              <w:t>x</w:t>
            </w:r>
          </w:p>
        </w:tc>
      </w:tr>
      <w:tr w:rsidR="005E4522" w:rsidRPr="005E4522" w14:paraId="38992AD2" w14:textId="77777777" w:rsidTr="00250B83">
        <w:trPr>
          <w:trHeight w:hRule="exact" w:val="411"/>
          <w:jc w:val="center"/>
        </w:trPr>
        <w:tc>
          <w:tcPr>
            <w:tcW w:w="1708" w:type="dxa"/>
            <w:vMerge/>
            <w:tcBorders>
              <w:left w:val="single" w:sz="6" w:space="0" w:color="000000" w:themeColor="text1"/>
              <w:bottom w:val="single" w:sz="2" w:space="0" w:color="000000" w:themeColor="text1"/>
              <w:right w:val="single" w:sz="6" w:space="0" w:color="000000" w:themeColor="text1"/>
            </w:tcBorders>
            <w:shd w:val="clear" w:color="auto" w:fill="F2F2F2" w:themeFill="background1" w:themeFillShade="F2"/>
            <w:vAlign w:val="center"/>
          </w:tcPr>
          <w:p w14:paraId="5722DAD3" w14:textId="168F7B8E" w:rsidR="00FD6C25" w:rsidRPr="00250B83" w:rsidRDefault="00FD6C25" w:rsidP="00915E83">
            <w:pPr>
              <w:spacing w:after="0"/>
              <w:rPr>
                <w:rFonts w:cs="Tahoma"/>
                <w:sz w:val="20"/>
                <w:szCs w:val="20"/>
              </w:rPr>
            </w:pP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9F8372C" w14:textId="3BDE0677" w:rsidR="00FD6C25" w:rsidRPr="00250B83" w:rsidRDefault="00FD6C25" w:rsidP="00915E83">
            <w:pPr>
              <w:spacing w:after="0"/>
              <w:rPr>
                <w:rFonts w:cs="Tahoma"/>
                <w:sz w:val="20"/>
                <w:szCs w:val="20"/>
              </w:rPr>
            </w:pPr>
            <w:r w:rsidRPr="00250B83">
              <w:rPr>
                <w:rFonts w:eastAsia="Helvetica" w:cs="Tahoma"/>
                <w:sz w:val="20"/>
                <w:szCs w:val="20"/>
              </w:rPr>
              <w:t>The stories were not overdramatised</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2696F72" w14:textId="77777777" w:rsidR="00FD6C25" w:rsidRPr="00250B83" w:rsidRDefault="00FD6C25" w:rsidP="00915E83">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1E547CD" w14:textId="77777777" w:rsidR="00FD6C25" w:rsidRPr="00250B83" w:rsidRDefault="00FD6C25" w:rsidP="00915E83">
            <w:pPr>
              <w:spacing w:after="0"/>
              <w:jc w:val="center"/>
              <w:rPr>
                <w:rFonts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4003FB8" w14:textId="77777777" w:rsidR="00FD6C25" w:rsidRPr="00250B83" w:rsidRDefault="00FD6C25" w:rsidP="00915E83">
            <w:pPr>
              <w:spacing w:after="0"/>
              <w:jc w:val="center"/>
              <w:rPr>
                <w:rFonts w:cs="Tahoma"/>
                <w:sz w:val="20"/>
                <w:szCs w:val="20"/>
              </w:rPr>
            </w:pPr>
            <w:r w:rsidRPr="00250B83">
              <w:rPr>
                <w:rFonts w:cs="Tahoma"/>
                <w:sz w:val="20"/>
                <w:szCs w:val="20"/>
              </w:rPr>
              <w:br/>
            </w:r>
          </w:p>
        </w:tc>
      </w:tr>
      <w:tr w:rsidR="005E4522" w:rsidRPr="005E4522" w14:paraId="0B7AF1E3" w14:textId="77777777" w:rsidTr="00250B83">
        <w:trPr>
          <w:trHeight w:hRule="exact" w:val="432"/>
          <w:jc w:val="center"/>
        </w:trPr>
        <w:tc>
          <w:tcPr>
            <w:tcW w:w="6938" w:type="dxa"/>
            <w:gridSpan w:val="2"/>
            <w:tcBorders>
              <w:left w:val="single" w:sz="6" w:space="0" w:color="000000" w:themeColor="text1"/>
              <w:bottom w:val="single" w:sz="2" w:space="0" w:color="000000" w:themeColor="text1"/>
              <w:right w:val="single" w:sz="6" w:space="0" w:color="000000" w:themeColor="text1"/>
            </w:tcBorders>
            <w:shd w:val="clear" w:color="auto" w:fill="D9D9D9" w:themeFill="background1" w:themeFillShade="D9"/>
            <w:vAlign w:val="center"/>
          </w:tcPr>
          <w:p w14:paraId="71D41A5C" w14:textId="0393348A" w:rsidR="00DE5224" w:rsidRPr="00250B83" w:rsidRDefault="00DE5224" w:rsidP="00DE5224">
            <w:pPr>
              <w:spacing w:after="0"/>
              <w:jc w:val="center"/>
              <w:rPr>
                <w:rFonts w:eastAsia="Helvetica" w:cs="Tahoma"/>
                <w:b/>
                <w:bCs/>
                <w:sz w:val="20"/>
                <w:szCs w:val="20"/>
              </w:rPr>
            </w:pPr>
            <w:r w:rsidRPr="00250B83">
              <w:rPr>
                <w:rFonts w:eastAsia="Helvetica" w:cs="Tahoma"/>
                <w:b/>
                <w:bCs/>
                <w:sz w:val="20"/>
                <w:szCs w:val="20"/>
              </w:rPr>
              <w:t>The presentation style was beneficial</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10430AF" w14:textId="1F92ED01" w:rsidR="00DE5224" w:rsidRPr="00250B83" w:rsidRDefault="00C35F94" w:rsidP="00915E83">
            <w:pPr>
              <w:spacing w:after="0"/>
              <w:jc w:val="center"/>
              <w:rPr>
                <w:rFonts w:cs="Tahoma"/>
                <w:b/>
                <w:bCs/>
                <w:sz w:val="20"/>
                <w:szCs w:val="20"/>
              </w:rPr>
            </w:pPr>
            <w:r w:rsidRPr="00250B83">
              <w:rPr>
                <w:rFonts w:cs="Tahoma"/>
                <w:b/>
                <w:bCs/>
                <w:sz w:val="20"/>
                <w:szCs w:val="20"/>
              </w:rPr>
              <w:t>5</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8CC8DC1" w14:textId="3299AF3B" w:rsidR="00DE5224" w:rsidRPr="00250B83" w:rsidRDefault="00DE5224" w:rsidP="00915E83">
            <w:pPr>
              <w:spacing w:after="0"/>
              <w:jc w:val="center"/>
              <w:rPr>
                <w:rFonts w:eastAsia="Helvetica" w:cs="Tahoma"/>
                <w:b/>
                <w:bCs/>
                <w:sz w:val="20"/>
                <w:szCs w:val="20"/>
              </w:rPr>
            </w:pPr>
            <w:r w:rsidRPr="00250B83">
              <w:rPr>
                <w:rFonts w:eastAsia="Helvetica" w:cs="Tahoma"/>
                <w:b/>
                <w:bCs/>
                <w:sz w:val="20"/>
                <w:szCs w:val="20"/>
              </w:rPr>
              <w:t>2</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6A66F968" w14:textId="70906F2D" w:rsidR="00DE5224" w:rsidRPr="00250B83" w:rsidRDefault="00C35F94" w:rsidP="00915E83">
            <w:pPr>
              <w:spacing w:after="0"/>
              <w:jc w:val="center"/>
              <w:rPr>
                <w:rFonts w:cs="Tahoma"/>
                <w:b/>
                <w:bCs/>
                <w:sz w:val="20"/>
                <w:szCs w:val="20"/>
              </w:rPr>
            </w:pPr>
            <w:r w:rsidRPr="00250B83">
              <w:rPr>
                <w:rFonts w:cs="Tahoma"/>
                <w:b/>
                <w:bCs/>
                <w:sz w:val="20"/>
                <w:szCs w:val="20"/>
              </w:rPr>
              <w:t>3</w:t>
            </w:r>
          </w:p>
        </w:tc>
      </w:tr>
      <w:tr w:rsidR="005E4522" w:rsidRPr="005E4522" w14:paraId="3A403353" w14:textId="77777777" w:rsidTr="00250B83">
        <w:trPr>
          <w:trHeight w:hRule="exact" w:val="438"/>
          <w:jc w:val="center"/>
        </w:trPr>
        <w:tc>
          <w:tcPr>
            <w:tcW w:w="1708" w:type="dxa"/>
            <w:vMerge w:val="restart"/>
            <w:tcBorders>
              <w:left w:val="single" w:sz="6" w:space="0" w:color="000000" w:themeColor="text1"/>
              <w:right w:val="single" w:sz="6" w:space="0" w:color="000000" w:themeColor="text1"/>
            </w:tcBorders>
            <w:shd w:val="clear" w:color="auto" w:fill="F2F2F2" w:themeFill="background1" w:themeFillShade="F2"/>
            <w:vAlign w:val="center"/>
          </w:tcPr>
          <w:p w14:paraId="069E428C" w14:textId="73FC1B96" w:rsidR="00DE5224" w:rsidRPr="00250B83" w:rsidRDefault="00DE5224" w:rsidP="00250B83">
            <w:pPr>
              <w:spacing w:after="0"/>
              <w:jc w:val="center"/>
              <w:rPr>
                <w:rFonts w:cs="Tahoma"/>
                <w:sz w:val="20"/>
                <w:szCs w:val="20"/>
              </w:rPr>
            </w:pPr>
            <w:r w:rsidRPr="00250B83">
              <w:rPr>
                <w:rFonts w:cs="Tahoma"/>
                <w:sz w:val="20"/>
                <w:szCs w:val="20"/>
              </w:rPr>
              <w:t>The character traits of narrator were inspiring</w:t>
            </w: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06BA75E" w14:textId="47BAD4AE" w:rsidR="00DE5224" w:rsidRPr="00250B83" w:rsidRDefault="00D54456" w:rsidP="00915E83">
            <w:pPr>
              <w:spacing w:after="0"/>
              <w:rPr>
                <w:rFonts w:eastAsia="Helvetica" w:cs="Tahoma"/>
                <w:sz w:val="20"/>
                <w:szCs w:val="20"/>
              </w:rPr>
            </w:pPr>
            <w:r w:rsidRPr="00250B83">
              <w:rPr>
                <w:rFonts w:eastAsia="Helvetica" w:cs="Tahoma"/>
                <w:sz w:val="20"/>
                <w:szCs w:val="20"/>
              </w:rPr>
              <w:t>Courageou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D005E99" w14:textId="77777777" w:rsidR="00DE5224" w:rsidRPr="00250B83" w:rsidRDefault="00DE5224" w:rsidP="00915E83">
            <w:pPr>
              <w:spacing w:after="0"/>
              <w:jc w:val="center"/>
              <w:rPr>
                <w:rFonts w:cs="Tahoma"/>
                <w:sz w:val="20"/>
                <w:szCs w:val="20"/>
              </w:rPr>
            </w:pP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239D5D2" w14:textId="77777777" w:rsidR="00DE5224" w:rsidRPr="00250B83" w:rsidRDefault="00DE5224" w:rsidP="00915E83">
            <w:pPr>
              <w:spacing w:after="0"/>
              <w:jc w:val="center"/>
              <w:rPr>
                <w:rFonts w:eastAsia="Helvetica" w:cs="Tahoma"/>
                <w:sz w:val="20"/>
                <w:szCs w:val="20"/>
              </w:rPr>
            </w:pP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FCCAE1C" w14:textId="50E93076" w:rsidR="00DE5224" w:rsidRPr="00250B83" w:rsidRDefault="00D54456" w:rsidP="00915E83">
            <w:pPr>
              <w:spacing w:after="0"/>
              <w:jc w:val="center"/>
              <w:rPr>
                <w:rFonts w:cs="Tahoma"/>
                <w:sz w:val="20"/>
                <w:szCs w:val="20"/>
              </w:rPr>
            </w:pPr>
            <w:r w:rsidRPr="00250B83">
              <w:rPr>
                <w:rFonts w:cs="Tahoma"/>
                <w:sz w:val="20"/>
                <w:szCs w:val="20"/>
              </w:rPr>
              <w:t>x</w:t>
            </w:r>
          </w:p>
        </w:tc>
      </w:tr>
      <w:tr w:rsidR="005E4522" w:rsidRPr="005E4522" w14:paraId="4E9F8B85" w14:textId="77777777" w:rsidTr="00250B83">
        <w:trPr>
          <w:trHeight w:hRule="exact" w:val="544"/>
          <w:jc w:val="center"/>
        </w:trPr>
        <w:tc>
          <w:tcPr>
            <w:tcW w:w="1708" w:type="dxa"/>
            <w:vMerge/>
            <w:tcBorders>
              <w:left w:val="single" w:sz="6" w:space="0" w:color="000000" w:themeColor="text1"/>
              <w:bottom w:val="single" w:sz="2" w:space="0" w:color="000000" w:themeColor="text1"/>
              <w:right w:val="single" w:sz="6" w:space="0" w:color="000000" w:themeColor="text1"/>
            </w:tcBorders>
            <w:shd w:val="clear" w:color="auto" w:fill="F2F2F2" w:themeFill="background1" w:themeFillShade="F2"/>
            <w:vAlign w:val="center"/>
          </w:tcPr>
          <w:p w14:paraId="0567CC45" w14:textId="77777777" w:rsidR="00DE5224" w:rsidRPr="00250B83" w:rsidRDefault="00DE5224" w:rsidP="00915E83">
            <w:pPr>
              <w:spacing w:after="0"/>
              <w:rPr>
                <w:rFonts w:cs="Tahoma"/>
                <w:sz w:val="20"/>
                <w:szCs w:val="20"/>
              </w:rPr>
            </w:pPr>
          </w:p>
        </w:tc>
        <w:tc>
          <w:tcPr>
            <w:tcW w:w="5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A142D5B" w14:textId="7C0E42F2" w:rsidR="00DE5224" w:rsidRPr="00250B83" w:rsidRDefault="00D54456" w:rsidP="00915E83">
            <w:pPr>
              <w:spacing w:after="0"/>
              <w:rPr>
                <w:rFonts w:eastAsia="Helvetica" w:cs="Tahoma"/>
                <w:sz w:val="20"/>
                <w:szCs w:val="20"/>
              </w:rPr>
            </w:pPr>
            <w:r w:rsidRPr="00250B83">
              <w:rPr>
                <w:rFonts w:eastAsia="Helvetica" w:cs="Tahoma"/>
                <w:sz w:val="20"/>
                <w:szCs w:val="20"/>
              </w:rPr>
              <w:t>Optimistic</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31D0866" w14:textId="1CF510E9" w:rsidR="00DE5224" w:rsidRPr="00250B83" w:rsidRDefault="00D54456" w:rsidP="00915E83">
            <w:pPr>
              <w:spacing w:after="0"/>
              <w:jc w:val="center"/>
              <w:rPr>
                <w:rFonts w:cs="Tahoma"/>
                <w:sz w:val="20"/>
                <w:szCs w:val="20"/>
              </w:rPr>
            </w:pPr>
            <w:r w:rsidRPr="00250B83">
              <w:rPr>
                <w:rFonts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BD81323" w14:textId="77777777" w:rsidR="00DE5224" w:rsidRPr="00250B83" w:rsidRDefault="00DE5224" w:rsidP="00915E83">
            <w:pPr>
              <w:spacing w:after="0"/>
              <w:jc w:val="center"/>
              <w:rPr>
                <w:rFonts w:eastAsia="Helvetica" w:cs="Tahoma"/>
                <w:sz w:val="20"/>
                <w:szCs w:val="20"/>
              </w:rPr>
            </w:pP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B62F6B6" w14:textId="77777777" w:rsidR="00DE5224" w:rsidRPr="00250B83" w:rsidRDefault="00DE5224" w:rsidP="00915E83">
            <w:pPr>
              <w:spacing w:after="0"/>
              <w:jc w:val="center"/>
              <w:rPr>
                <w:rFonts w:cs="Tahoma"/>
                <w:sz w:val="20"/>
                <w:szCs w:val="20"/>
              </w:rPr>
            </w:pPr>
          </w:p>
        </w:tc>
      </w:tr>
      <w:tr w:rsidR="005E4522" w:rsidRPr="005E4522" w14:paraId="21B24121" w14:textId="77777777" w:rsidTr="00250B83">
        <w:trPr>
          <w:trHeight w:hRule="exact" w:val="579"/>
          <w:jc w:val="center"/>
        </w:trPr>
        <w:tc>
          <w:tcPr>
            <w:tcW w:w="6938" w:type="dxa"/>
            <w:gridSpan w:val="2"/>
            <w:tcBorders>
              <w:left w:val="single" w:sz="6" w:space="0" w:color="000000" w:themeColor="text1"/>
              <w:bottom w:val="single" w:sz="2" w:space="0" w:color="000000" w:themeColor="text1"/>
              <w:right w:val="single" w:sz="6" w:space="0" w:color="000000" w:themeColor="text1"/>
            </w:tcBorders>
            <w:shd w:val="clear" w:color="auto" w:fill="FFFFFF" w:themeFill="background1"/>
            <w:vAlign w:val="center"/>
          </w:tcPr>
          <w:p w14:paraId="0BA03173" w14:textId="43862A0F" w:rsidR="00D54456" w:rsidRPr="00250B83" w:rsidRDefault="00D54456" w:rsidP="00915E83">
            <w:pPr>
              <w:spacing w:after="0"/>
              <w:rPr>
                <w:rFonts w:eastAsia="Helvetica" w:cs="Tahoma"/>
                <w:sz w:val="20"/>
                <w:szCs w:val="20"/>
              </w:rPr>
            </w:pPr>
            <w:r w:rsidRPr="00250B83">
              <w:rPr>
                <w:rFonts w:cs="Tahoma"/>
                <w:sz w:val="20"/>
                <w:szCs w:val="20"/>
              </w:rPr>
              <w:t>The tone was understanding, non-judgmental, and self-accepting, especially in relation to scars and recovery progres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B95CE17" w14:textId="0D084989" w:rsidR="00D54456" w:rsidRPr="00250B83" w:rsidRDefault="00D54456" w:rsidP="00915E83">
            <w:pPr>
              <w:spacing w:after="0"/>
              <w:jc w:val="center"/>
              <w:rPr>
                <w:rFonts w:cs="Tahoma"/>
                <w:sz w:val="20"/>
                <w:szCs w:val="20"/>
              </w:rPr>
            </w:pPr>
            <w:r w:rsidRPr="00250B83">
              <w:rPr>
                <w:rFonts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D0FFC81" w14:textId="11F9B635" w:rsidR="00D54456" w:rsidRPr="00250B83" w:rsidRDefault="00D54456" w:rsidP="00915E83">
            <w:pPr>
              <w:spacing w:after="0"/>
              <w:jc w:val="center"/>
              <w:rPr>
                <w:rFonts w:eastAsia="Helvetica"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956CAE3" w14:textId="33CFD3E4" w:rsidR="00D54456" w:rsidRPr="00250B83" w:rsidRDefault="00D54456" w:rsidP="00915E83">
            <w:pPr>
              <w:spacing w:after="0"/>
              <w:jc w:val="center"/>
              <w:rPr>
                <w:rFonts w:cs="Tahoma"/>
                <w:sz w:val="20"/>
                <w:szCs w:val="20"/>
              </w:rPr>
            </w:pPr>
            <w:r w:rsidRPr="00250B83">
              <w:rPr>
                <w:rFonts w:cs="Tahoma"/>
                <w:sz w:val="20"/>
                <w:szCs w:val="20"/>
              </w:rPr>
              <w:t>x</w:t>
            </w:r>
          </w:p>
        </w:tc>
      </w:tr>
      <w:tr w:rsidR="005E4522" w:rsidRPr="005E4522" w14:paraId="53A7CF03" w14:textId="77777777" w:rsidTr="00250B83">
        <w:trPr>
          <w:trHeight w:hRule="exact" w:val="573"/>
          <w:jc w:val="center"/>
        </w:trPr>
        <w:tc>
          <w:tcPr>
            <w:tcW w:w="6938" w:type="dxa"/>
            <w:gridSpan w:val="2"/>
            <w:tcBorders>
              <w:left w:val="single" w:sz="6" w:space="0" w:color="000000" w:themeColor="text1"/>
              <w:bottom w:val="single" w:sz="4" w:space="0" w:color="auto"/>
              <w:right w:val="single" w:sz="6" w:space="0" w:color="000000" w:themeColor="text1"/>
            </w:tcBorders>
            <w:shd w:val="clear" w:color="auto" w:fill="FFFFFF" w:themeFill="background1"/>
            <w:vAlign w:val="center"/>
          </w:tcPr>
          <w:p w14:paraId="1122C12C" w14:textId="02FA9686" w:rsidR="00D54456" w:rsidRPr="00250B83" w:rsidRDefault="00D54456" w:rsidP="00915E83">
            <w:pPr>
              <w:spacing w:after="0"/>
              <w:rPr>
                <w:rFonts w:cs="Tahoma"/>
                <w:sz w:val="20"/>
                <w:szCs w:val="20"/>
              </w:rPr>
            </w:pPr>
            <w:r w:rsidRPr="00250B83">
              <w:rPr>
                <w:rFonts w:cs="Tahoma"/>
                <w:sz w:val="20"/>
                <w:szCs w:val="20"/>
              </w:rPr>
              <w:t>The use of simple sentences in the stories made the messages easy to take in</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D5965E9" w14:textId="626D31B3" w:rsidR="00D54456" w:rsidRPr="00250B83" w:rsidRDefault="00D54456" w:rsidP="00915E83">
            <w:pPr>
              <w:spacing w:after="0"/>
              <w:jc w:val="center"/>
              <w:rPr>
                <w:rFonts w:cs="Tahoma"/>
                <w:sz w:val="20"/>
                <w:szCs w:val="20"/>
              </w:rPr>
            </w:pPr>
            <w:r w:rsidRPr="00250B83">
              <w:rPr>
                <w:rFonts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9A78CEF" w14:textId="12188184" w:rsidR="00D54456" w:rsidRPr="00250B83" w:rsidRDefault="00D54456" w:rsidP="00915E83">
            <w:pPr>
              <w:spacing w:after="0"/>
              <w:jc w:val="center"/>
              <w:rPr>
                <w:rFonts w:eastAsia="Helvetica" w:cs="Tahoma"/>
                <w:sz w:val="20"/>
                <w:szCs w:val="20"/>
              </w:rPr>
            </w:pPr>
            <w:r w:rsidRPr="00250B83">
              <w:rPr>
                <w:rFonts w:eastAsia="Helvetica"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BD69F3D" w14:textId="512D5522" w:rsidR="00D54456" w:rsidRPr="00250B83" w:rsidRDefault="00D54456" w:rsidP="00915E83">
            <w:pPr>
              <w:spacing w:after="0"/>
              <w:jc w:val="center"/>
              <w:rPr>
                <w:rFonts w:cs="Tahoma"/>
                <w:sz w:val="20"/>
                <w:szCs w:val="20"/>
              </w:rPr>
            </w:pPr>
            <w:r w:rsidRPr="00250B83">
              <w:rPr>
                <w:rFonts w:cs="Tahoma"/>
                <w:sz w:val="20"/>
                <w:szCs w:val="20"/>
              </w:rPr>
              <w:t>x</w:t>
            </w:r>
          </w:p>
        </w:tc>
      </w:tr>
      <w:tr w:rsidR="005E4522" w:rsidRPr="005E4522" w14:paraId="1DB16159" w14:textId="77777777" w:rsidTr="00250B83">
        <w:trPr>
          <w:trHeight w:hRule="exact" w:val="412"/>
          <w:jc w:val="center"/>
        </w:trPr>
        <w:tc>
          <w:tcPr>
            <w:tcW w:w="6938" w:type="dxa"/>
            <w:gridSpan w:val="2"/>
            <w:tcBorders>
              <w:top w:val="single" w:sz="4" w:space="0" w:color="auto"/>
              <w:left w:val="single" w:sz="6" w:space="0" w:color="000000" w:themeColor="text1"/>
              <w:bottom w:val="single" w:sz="2" w:space="0" w:color="000000" w:themeColor="text1"/>
              <w:right w:val="single" w:sz="6" w:space="0" w:color="000000" w:themeColor="text1"/>
            </w:tcBorders>
            <w:shd w:val="clear" w:color="auto" w:fill="D9D9D9" w:themeFill="background1" w:themeFillShade="D9"/>
            <w:vAlign w:val="center"/>
          </w:tcPr>
          <w:p w14:paraId="458EC187" w14:textId="45E7111C" w:rsidR="00D54456" w:rsidRPr="00250B83" w:rsidRDefault="00D54456" w:rsidP="00D54456">
            <w:pPr>
              <w:spacing w:after="0"/>
              <w:jc w:val="center"/>
              <w:rPr>
                <w:rFonts w:cs="Tahoma"/>
                <w:b/>
                <w:bCs/>
                <w:sz w:val="20"/>
                <w:szCs w:val="20"/>
              </w:rPr>
            </w:pPr>
            <w:r w:rsidRPr="00250B83">
              <w:rPr>
                <w:rFonts w:cs="Tahoma"/>
                <w:b/>
                <w:bCs/>
                <w:sz w:val="20"/>
                <w:szCs w:val="20"/>
              </w:rPr>
              <w:t>Storytelling is beneficial</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0A32A9E" w14:textId="4C883989" w:rsidR="00D54456" w:rsidRPr="00250B83" w:rsidRDefault="00D54456" w:rsidP="00915E83">
            <w:pPr>
              <w:spacing w:after="0"/>
              <w:jc w:val="center"/>
              <w:rPr>
                <w:rFonts w:cs="Tahoma"/>
                <w:b/>
                <w:bCs/>
                <w:sz w:val="20"/>
                <w:szCs w:val="20"/>
              </w:rPr>
            </w:pPr>
            <w:r w:rsidRPr="00250B83">
              <w:rPr>
                <w:rFonts w:cs="Tahoma"/>
                <w:b/>
                <w:bCs/>
                <w:sz w:val="20"/>
                <w:szCs w:val="20"/>
              </w:rPr>
              <w:t>1</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5EA6A951" w14:textId="211418DC" w:rsidR="00D54456" w:rsidRPr="00250B83" w:rsidRDefault="00D54456" w:rsidP="00915E83">
            <w:pPr>
              <w:spacing w:after="0"/>
              <w:jc w:val="center"/>
              <w:rPr>
                <w:rFonts w:eastAsia="Helvetica" w:cs="Tahoma"/>
                <w:b/>
                <w:bCs/>
                <w:sz w:val="20"/>
                <w:szCs w:val="20"/>
              </w:rPr>
            </w:pPr>
            <w:r w:rsidRPr="00250B83">
              <w:rPr>
                <w:rFonts w:eastAsia="Helvetica" w:cs="Tahoma"/>
                <w:b/>
                <w:bCs/>
                <w:sz w:val="20"/>
                <w:szCs w:val="20"/>
              </w:rPr>
              <w:t>2</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3ABA71ED" w14:textId="1B0A6C77" w:rsidR="00D54456" w:rsidRPr="00250B83" w:rsidRDefault="00D54456" w:rsidP="00915E83">
            <w:pPr>
              <w:spacing w:after="0"/>
              <w:jc w:val="center"/>
              <w:rPr>
                <w:rFonts w:cs="Tahoma"/>
                <w:b/>
                <w:bCs/>
                <w:sz w:val="20"/>
                <w:szCs w:val="20"/>
              </w:rPr>
            </w:pPr>
            <w:r w:rsidRPr="00250B83">
              <w:rPr>
                <w:rFonts w:cs="Tahoma"/>
                <w:b/>
                <w:bCs/>
                <w:sz w:val="20"/>
                <w:szCs w:val="20"/>
              </w:rPr>
              <w:t>2</w:t>
            </w:r>
          </w:p>
        </w:tc>
      </w:tr>
      <w:tr w:rsidR="005E4522" w:rsidRPr="005E4522" w14:paraId="2E75B092" w14:textId="77777777" w:rsidTr="00250B83">
        <w:trPr>
          <w:trHeight w:hRule="exact" w:val="573"/>
          <w:jc w:val="center"/>
        </w:trPr>
        <w:tc>
          <w:tcPr>
            <w:tcW w:w="6938" w:type="dxa"/>
            <w:gridSpan w:val="2"/>
            <w:tcBorders>
              <w:left w:val="single" w:sz="6" w:space="0" w:color="000000" w:themeColor="text1"/>
              <w:bottom w:val="single" w:sz="2" w:space="0" w:color="000000" w:themeColor="text1"/>
              <w:right w:val="single" w:sz="6" w:space="0" w:color="000000" w:themeColor="text1"/>
            </w:tcBorders>
            <w:shd w:val="clear" w:color="auto" w:fill="FFFFFF" w:themeFill="background1"/>
            <w:vAlign w:val="center"/>
          </w:tcPr>
          <w:p w14:paraId="6999A43D" w14:textId="16BE20A8" w:rsidR="00D54456" w:rsidRPr="00250B83" w:rsidRDefault="00D54456" w:rsidP="00D54456">
            <w:pPr>
              <w:spacing w:after="0"/>
              <w:rPr>
                <w:rFonts w:cs="Tahoma"/>
                <w:sz w:val="20"/>
                <w:szCs w:val="20"/>
              </w:rPr>
            </w:pPr>
            <w:r w:rsidRPr="00250B83">
              <w:rPr>
                <w:rFonts w:cs="Tahoma"/>
                <w:sz w:val="20"/>
                <w:szCs w:val="20"/>
              </w:rPr>
              <w:t>It was helpful for readers to have someone else recount an experience similar to their own</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63EADA6" w14:textId="1BE93806" w:rsidR="00D54456" w:rsidRPr="00250B83" w:rsidRDefault="00D54456" w:rsidP="00D54456">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D988BF3" w14:textId="5D1704FC" w:rsidR="00D54456" w:rsidRPr="00250B83" w:rsidRDefault="00D54456" w:rsidP="00D54456">
            <w:pPr>
              <w:spacing w:after="0"/>
              <w:jc w:val="center"/>
              <w:rPr>
                <w:rFonts w:eastAsia="Helvetica" w:cs="Tahoma"/>
                <w:sz w:val="20"/>
                <w:szCs w:val="20"/>
              </w:rPr>
            </w:pPr>
            <w:r w:rsidRPr="00250B83">
              <w:rPr>
                <w:rFonts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03DD088" w14:textId="57272A56" w:rsidR="00D54456" w:rsidRPr="00250B83" w:rsidRDefault="00D54456" w:rsidP="00D54456">
            <w:pPr>
              <w:spacing w:after="0"/>
              <w:jc w:val="center"/>
              <w:rPr>
                <w:rFonts w:cs="Tahoma"/>
                <w:sz w:val="20"/>
                <w:szCs w:val="20"/>
              </w:rPr>
            </w:pPr>
            <w:r w:rsidRPr="00250B83">
              <w:rPr>
                <w:rFonts w:cs="Tahoma"/>
                <w:sz w:val="20"/>
                <w:szCs w:val="20"/>
              </w:rPr>
              <w:t>x</w:t>
            </w:r>
          </w:p>
        </w:tc>
      </w:tr>
      <w:tr w:rsidR="005E4522" w:rsidRPr="005E4522" w14:paraId="02A24235" w14:textId="77777777" w:rsidTr="00250B83">
        <w:trPr>
          <w:trHeight w:hRule="exact" w:val="567"/>
          <w:jc w:val="center"/>
        </w:trPr>
        <w:tc>
          <w:tcPr>
            <w:tcW w:w="6938" w:type="dxa"/>
            <w:gridSpan w:val="2"/>
            <w:tcBorders>
              <w:left w:val="single" w:sz="6" w:space="0" w:color="000000" w:themeColor="text1"/>
              <w:bottom w:val="single" w:sz="2" w:space="0" w:color="000000" w:themeColor="text1"/>
              <w:right w:val="single" w:sz="6" w:space="0" w:color="000000" w:themeColor="text1"/>
            </w:tcBorders>
            <w:shd w:val="clear" w:color="auto" w:fill="FFFFFF" w:themeFill="background1"/>
            <w:vAlign w:val="center"/>
          </w:tcPr>
          <w:p w14:paraId="3932D01C" w14:textId="188DCB2F" w:rsidR="00D54456" w:rsidRPr="00250B83" w:rsidRDefault="00D54456" w:rsidP="00D54456">
            <w:pPr>
              <w:spacing w:after="0"/>
              <w:rPr>
                <w:rFonts w:cs="Tahoma"/>
                <w:sz w:val="20"/>
                <w:szCs w:val="20"/>
              </w:rPr>
            </w:pPr>
            <w:r w:rsidRPr="00250B83">
              <w:rPr>
                <w:rFonts w:cs="Tahoma"/>
                <w:sz w:val="20"/>
                <w:szCs w:val="20"/>
              </w:rPr>
              <w:t>It was helpful for readers to have someone else put their experience into words as it can be difficult to do it themselve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D669138" w14:textId="14900993" w:rsidR="00D54456" w:rsidRPr="00250B83" w:rsidRDefault="00D54456" w:rsidP="00D54456">
            <w:pPr>
              <w:spacing w:after="0"/>
              <w:jc w:val="center"/>
              <w:rPr>
                <w:rFonts w:cs="Tahoma"/>
                <w:sz w:val="20"/>
                <w:szCs w:val="20"/>
              </w:rPr>
            </w:pPr>
            <w:r w:rsidRPr="00250B83">
              <w:rPr>
                <w:rFonts w:cs="Tahoma"/>
                <w:sz w:val="20"/>
                <w:szCs w:val="20"/>
              </w:rPr>
              <w:t>x</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2DE0363" w14:textId="74CC0831" w:rsidR="00D54456" w:rsidRPr="00250B83" w:rsidRDefault="00D54456" w:rsidP="00D54456">
            <w:pPr>
              <w:spacing w:after="0"/>
              <w:jc w:val="center"/>
              <w:rPr>
                <w:rFonts w:eastAsia="Helvetica" w:cs="Tahoma"/>
                <w:sz w:val="20"/>
                <w:szCs w:val="20"/>
              </w:rPr>
            </w:pPr>
            <w:r w:rsidRPr="00250B83">
              <w:rPr>
                <w:rFonts w:cs="Tahoma"/>
                <w:sz w:val="20"/>
                <w:szCs w:val="20"/>
              </w:rPr>
              <w:br/>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A34B21F" w14:textId="52633E0E" w:rsidR="00D54456" w:rsidRPr="00250B83" w:rsidRDefault="00D54456" w:rsidP="00D54456">
            <w:pPr>
              <w:spacing w:after="0"/>
              <w:jc w:val="center"/>
              <w:rPr>
                <w:rFonts w:cs="Tahoma"/>
                <w:sz w:val="20"/>
                <w:szCs w:val="20"/>
              </w:rPr>
            </w:pPr>
            <w:r w:rsidRPr="00250B83">
              <w:rPr>
                <w:rFonts w:cs="Tahoma"/>
                <w:sz w:val="20"/>
                <w:szCs w:val="20"/>
              </w:rPr>
              <w:br/>
            </w:r>
          </w:p>
        </w:tc>
      </w:tr>
      <w:tr w:rsidR="005E4522" w:rsidRPr="005E4522" w14:paraId="1A2B513D" w14:textId="77777777" w:rsidTr="00250B83">
        <w:trPr>
          <w:trHeight w:hRule="exact" w:val="419"/>
          <w:jc w:val="center"/>
        </w:trPr>
        <w:tc>
          <w:tcPr>
            <w:tcW w:w="6938" w:type="dxa"/>
            <w:gridSpan w:val="2"/>
            <w:tcBorders>
              <w:left w:val="single" w:sz="6" w:space="0" w:color="000000" w:themeColor="text1"/>
              <w:bottom w:val="single" w:sz="2" w:space="0" w:color="000000" w:themeColor="text1"/>
              <w:right w:val="single" w:sz="6" w:space="0" w:color="000000" w:themeColor="text1"/>
            </w:tcBorders>
            <w:shd w:val="clear" w:color="auto" w:fill="FFFFFF" w:themeFill="background1"/>
            <w:vAlign w:val="center"/>
          </w:tcPr>
          <w:p w14:paraId="17512B2E" w14:textId="5195F3B6" w:rsidR="00D54456" w:rsidRPr="00250B83" w:rsidRDefault="00D54456" w:rsidP="00D54456">
            <w:pPr>
              <w:spacing w:after="0"/>
              <w:rPr>
                <w:rFonts w:cs="Tahoma"/>
                <w:sz w:val="20"/>
                <w:szCs w:val="20"/>
              </w:rPr>
            </w:pPr>
            <w:r w:rsidRPr="00250B83">
              <w:rPr>
                <w:rFonts w:cs="Tahoma"/>
                <w:sz w:val="20"/>
                <w:szCs w:val="20"/>
              </w:rPr>
              <w:t>It was helpful for readers to read stories that are often not heard in real life</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FF24F77" w14:textId="44507B79" w:rsidR="00D54456" w:rsidRPr="00250B83" w:rsidRDefault="00D54456" w:rsidP="00D54456">
            <w:pPr>
              <w:spacing w:after="0"/>
              <w:jc w:val="center"/>
              <w:rPr>
                <w:rFonts w:cs="Tahoma"/>
                <w:sz w:val="20"/>
                <w:szCs w:val="20"/>
              </w:rPr>
            </w:pPr>
            <w:r w:rsidRPr="00250B83">
              <w:rPr>
                <w:rFonts w:cs="Tahoma"/>
                <w:sz w:val="20"/>
                <w:szCs w:val="20"/>
              </w:rPr>
              <w:br/>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DDF5436" w14:textId="5E9DA95F" w:rsidR="00D54456" w:rsidRPr="00250B83" w:rsidRDefault="00D54456" w:rsidP="00D54456">
            <w:pPr>
              <w:spacing w:after="0"/>
              <w:jc w:val="center"/>
              <w:rPr>
                <w:rFonts w:eastAsia="Helvetica" w:cs="Tahoma"/>
                <w:sz w:val="20"/>
                <w:szCs w:val="20"/>
              </w:rPr>
            </w:pPr>
            <w:r w:rsidRPr="00250B83">
              <w:rPr>
                <w:rFonts w:cs="Tahoma"/>
                <w:sz w:val="20"/>
                <w:szCs w:val="20"/>
              </w:rPr>
              <w:t>x</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BAE5622" w14:textId="6177883D" w:rsidR="00D54456" w:rsidRPr="00250B83" w:rsidRDefault="00D54456" w:rsidP="00D54456">
            <w:pPr>
              <w:spacing w:after="0"/>
              <w:jc w:val="center"/>
              <w:rPr>
                <w:rFonts w:cs="Tahoma"/>
                <w:sz w:val="20"/>
                <w:szCs w:val="20"/>
              </w:rPr>
            </w:pPr>
            <w:r w:rsidRPr="00250B83">
              <w:rPr>
                <w:rFonts w:cs="Tahoma"/>
                <w:sz w:val="20"/>
                <w:szCs w:val="20"/>
              </w:rPr>
              <w:br/>
            </w:r>
          </w:p>
        </w:tc>
      </w:tr>
      <w:tr w:rsidR="005E4522" w:rsidRPr="005E4522" w14:paraId="5117A4C2" w14:textId="77777777" w:rsidTr="00250B83">
        <w:trPr>
          <w:trHeight w:hRule="exact" w:val="993"/>
          <w:jc w:val="center"/>
        </w:trPr>
        <w:tc>
          <w:tcPr>
            <w:tcW w:w="6938" w:type="dxa"/>
            <w:gridSpan w:val="2"/>
            <w:tcBorders>
              <w:left w:val="single" w:sz="6" w:space="0" w:color="000000" w:themeColor="text1"/>
              <w:bottom w:val="single" w:sz="2" w:space="0" w:color="000000" w:themeColor="text1"/>
              <w:right w:val="single" w:sz="6" w:space="0" w:color="000000" w:themeColor="text1"/>
            </w:tcBorders>
            <w:shd w:val="clear" w:color="auto" w:fill="D9D9D9" w:themeFill="background1" w:themeFillShade="D9"/>
            <w:vAlign w:val="center"/>
          </w:tcPr>
          <w:p w14:paraId="5C81EB4D" w14:textId="149AE05B" w:rsidR="00D54456" w:rsidRPr="00250B83" w:rsidRDefault="00D54456" w:rsidP="00D54456">
            <w:pPr>
              <w:spacing w:after="0"/>
              <w:rPr>
                <w:rFonts w:cs="Tahoma"/>
                <w:b/>
                <w:bCs/>
                <w:sz w:val="20"/>
                <w:szCs w:val="20"/>
              </w:rPr>
            </w:pPr>
            <w:r w:rsidRPr="00250B83">
              <w:rPr>
                <w:rFonts w:cs="Tahoma"/>
                <w:b/>
                <w:bCs/>
                <w:sz w:val="20"/>
                <w:szCs w:val="20"/>
              </w:rPr>
              <w:t>The narrators described why they started to self-harm (and acknowledged self-harm as a coping mechanism for underlying mental health issue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F2CC6EE" w14:textId="149DC539" w:rsidR="00D54456" w:rsidRPr="00250B83" w:rsidRDefault="00D54456" w:rsidP="00D54456">
            <w:pPr>
              <w:spacing w:after="0"/>
              <w:jc w:val="center"/>
              <w:rPr>
                <w:rFonts w:cs="Tahoma"/>
                <w:b/>
                <w:bCs/>
                <w:sz w:val="20"/>
                <w:szCs w:val="20"/>
              </w:rPr>
            </w:pPr>
            <w:r w:rsidRPr="00250B83">
              <w:rPr>
                <w:rFonts w:cs="Tahoma"/>
                <w:b/>
                <w:bCs/>
                <w:sz w:val="20"/>
                <w:szCs w:val="20"/>
              </w:rPr>
              <w:t>2</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3D8901E" w14:textId="03A3DE19" w:rsidR="00D54456" w:rsidRPr="00250B83" w:rsidRDefault="00D54456" w:rsidP="00D54456">
            <w:pPr>
              <w:spacing w:after="0"/>
              <w:jc w:val="center"/>
              <w:rPr>
                <w:rFonts w:eastAsia="Helvetica" w:cs="Tahoma"/>
                <w:b/>
                <w:bCs/>
                <w:sz w:val="20"/>
                <w:szCs w:val="20"/>
              </w:rPr>
            </w:pPr>
            <w:r w:rsidRPr="00250B83">
              <w:rPr>
                <w:rFonts w:cs="Tahoma"/>
                <w:b/>
                <w:bCs/>
                <w:sz w:val="20"/>
                <w:szCs w:val="20"/>
              </w:rPr>
              <w:t>0</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561DD23F" w14:textId="408C1603" w:rsidR="00D54456" w:rsidRPr="00250B83" w:rsidRDefault="00D54456" w:rsidP="00D54456">
            <w:pPr>
              <w:spacing w:after="0"/>
              <w:jc w:val="center"/>
              <w:rPr>
                <w:rFonts w:cs="Tahoma"/>
                <w:b/>
                <w:bCs/>
                <w:sz w:val="20"/>
                <w:szCs w:val="20"/>
              </w:rPr>
            </w:pPr>
            <w:r w:rsidRPr="00250B83">
              <w:rPr>
                <w:rFonts w:cs="Tahoma"/>
                <w:b/>
                <w:bCs/>
                <w:sz w:val="20"/>
                <w:szCs w:val="20"/>
              </w:rPr>
              <w:t>3</w:t>
            </w:r>
          </w:p>
        </w:tc>
      </w:tr>
      <w:tr w:rsidR="005E4522" w:rsidRPr="005E4522" w14:paraId="1EC14AF5" w14:textId="77777777" w:rsidTr="00250B83">
        <w:trPr>
          <w:trHeight w:hRule="exact" w:val="709"/>
          <w:jc w:val="center"/>
        </w:trPr>
        <w:tc>
          <w:tcPr>
            <w:tcW w:w="6938" w:type="dxa"/>
            <w:gridSpan w:val="2"/>
            <w:tcBorders>
              <w:left w:val="single" w:sz="6" w:space="0" w:color="000000" w:themeColor="text1"/>
              <w:bottom w:val="single" w:sz="2" w:space="0" w:color="000000" w:themeColor="text1"/>
              <w:right w:val="single" w:sz="6" w:space="0" w:color="000000" w:themeColor="text1"/>
            </w:tcBorders>
            <w:shd w:val="clear" w:color="auto" w:fill="D9D9D9" w:themeFill="background1" w:themeFillShade="D9"/>
            <w:vAlign w:val="center"/>
          </w:tcPr>
          <w:p w14:paraId="79BF7690" w14:textId="59353C04" w:rsidR="00D54456" w:rsidRPr="00250B83" w:rsidRDefault="00D54456" w:rsidP="00D54456">
            <w:pPr>
              <w:spacing w:after="0"/>
              <w:rPr>
                <w:rFonts w:cs="Tahoma"/>
                <w:b/>
                <w:bCs/>
                <w:sz w:val="20"/>
                <w:szCs w:val="20"/>
              </w:rPr>
            </w:pPr>
            <w:r w:rsidRPr="00250B83">
              <w:rPr>
                <w:rFonts w:cs="Tahoma"/>
                <w:b/>
                <w:bCs/>
                <w:sz w:val="20"/>
                <w:szCs w:val="20"/>
              </w:rPr>
              <w:t>The narrators described when they knew they had to stop self-harming</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13469F9" w14:textId="00705A1B" w:rsidR="00D54456" w:rsidRPr="00250B83" w:rsidRDefault="00D54456" w:rsidP="00D54456">
            <w:pPr>
              <w:spacing w:after="0"/>
              <w:jc w:val="center"/>
              <w:rPr>
                <w:rFonts w:cs="Tahoma"/>
                <w:b/>
                <w:bCs/>
                <w:sz w:val="20"/>
                <w:szCs w:val="20"/>
              </w:rPr>
            </w:pPr>
            <w:r w:rsidRPr="00250B83">
              <w:rPr>
                <w:rFonts w:cs="Tahoma"/>
                <w:b/>
                <w:bCs/>
                <w:sz w:val="20"/>
                <w:szCs w:val="20"/>
              </w:rPr>
              <w:t>0</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12D25272" w14:textId="0DD3C781" w:rsidR="00D54456" w:rsidRPr="00250B83" w:rsidRDefault="00D54456" w:rsidP="00D54456">
            <w:pPr>
              <w:spacing w:after="0"/>
              <w:jc w:val="center"/>
              <w:rPr>
                <w:rFonts w:eastAsia="Helvetica" w:cs="Tahoma"/>
                <w:b/>
                <w:bCs/>
                <w:sz w:val="20"/>
                <w:szCs w:val="20"/>
              </w:rPr>
            </w:pPr>
            <w:r w:rsidRPr="00250B83">
              <w:rPr>
                <w:rFonts w:cs="Tahoma"/>
                <w:b/>
                <w:bCs/>
                <w:sz w:val="20"/>
                <w:szCs w:val="20"/>
              </w:rPr>
              <w:t>0</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29B1A2DA" w14:textId="713D787A" w:rsidR="00D54456" w:rsidRPr="00250B83" w:rsidRDefault="00D54456" w:rsidP="00D54456">
            <w:pPr>
              <w:spacing w:after="0"/>
              <w:jc w:val="center"/>
              <w:rPr>
                <w:rFonts w:cs="Tahoma"/>
                <w:b/>
                <w:bCs/>
                <w:sz w:val="20"/>
                <w:szCs w:val="20"/>
              </w:rPr>
            </w:pPr>
            <w:r w:rsidRPr="00250B83">
              <w:rPr>
                <w:rFonts w:cs="Tahoma"/>
                <w:b/>
                <w:bCs/>
                <w:sz w:val="20"/>
                <w:szCs w:val="20"/>
              </w:rPr>
              <w:t>1</w:t>
            </w:r>
          </w:p>
        </w:tc>
      </w:tr>
      <w:tr w:rsidR="005E4522" w:rsidRPr="005E4522" w14:paraId="6DDF5E27" w14:textId="77777777" w:rsidTr="00250B83">
        <w:trPr>
          <w:trHeight w:hRule="exact" w:val="719"/>
          <w:jc w:val="center"/>
        </w:trPr>
        <w:tc>
          <w:tcPr>
            <w:tcW w:w="6938" w:type="dxa"/>
            <w:gridSpan w:val="2"/>
            <w:tcBorders>
              <w:left w:val="single" w:sz="0" w:space="0" w:color="000000" w:themeColor="text1"/>
              <w:bottom w:val="single" w:sz="4" w:space="0" w:color="auto"/>
              <w:right w:val="single" w:sz="6" w:space="0" w:color="000000" w:themeColor="text1"/>
            </w:tcBorders>
            <w:shd w:val="clear" w:color="auto" w:fill="D9D9D9" w:themeFill="background1" w:themeFillShade="D9"/>
            <w:vAlign w:val="center"/>
          </w:tcPr>
          <w:p w14:paraId="00B15B46" w14:textId="63B4D292" w:rsidR="00D54456" w:rsidRPr="00250B83" w:rsidRDefault="00D54456" w:rsidP="00D54456">
            <w:pPr>
              <w:spacing w:after="0"/>
              <w:rPr>
                <w:rFonts w:cs="Tahoma"/>
                <w:b/>
                <w:bCs/>
                <w:sz w:val="20"/>
                <w:szCs w:val="20"/>
              </w:rPr>
            </w:pPr>
            <w:r w:rsidRPr="00250B83">
              <w:rPr>
                <w:rFonts w:cs="Tahoma"/>
                <w:b/>
                <w:bCs/>
                <w:sz w:val="20"/>
                <w:szCs w:val="20"/>
              </w:rPr>
              <w:t>The narrators described their experiences without going into graphic details about self-harm</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2F074860" w14:textId="5E43C2C7" w:rsidR="00D54456" w:rsidRPr="00250B83" w:rsidRDefault="00D54456" w:rsidP="00D54456">
            <w:pPr>
              <w:spacing w:after="0"/>
              <w:jc w:val="center"/>
              <w:rPr>
                <w:rFonts w:cs="Tahoma"/>
                <w:b/>
                <w:bCs/>
                <w:sz w:val="20"/>
                <w:szCs w:val="20"/>
              </w:rPr>
            </w:pPr>
            <w:r w:rsidRPr="00250B83">
              <w:rPr>
                <w:rFonts w:cs="Tahoma"/>
                <w:b/>
                <w:bCs/>
                <w:sz w:val="20"/>
                <w:szCs w:val="20"/>
              </w:rPr>
              <w:t>0</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45704A57" w14:textId="176D5AC1" w:rsidR="00D54456" w:rsidRPr="00250B83" w:rsidRDefault="00D54456" w:rsidP="00D54456">
            <w:pPr>
              <w:spacing w:after="0"/>
              <w:jc w:val="center"/>
              <w:rPr>
                <w:rFonts w:cs="Tahoma"/>
                <w:b/>
                <w:bCs/>
                <w:sz w:val="20"/>
                <w:szCs w:val="20"/>
              </w:rPr>
            </w:pPr>
            <w:r w:rsidRPr="00250B83">
              <w:rPr>
                <w:rFonts w:cs="Tahoma"/>
                <w:b/>
                <w:bCs/>
                <w:sz w:val="20"/>
                <w:szCs w:val="20"/>
              </w:rPr>
              <w:t>1</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vAlign w:val="center"/>
          </w:tcPr>
          <w:p w14:paraId="7FE0CB2C" w14:textId="593F593B" w:rsidR="00D54456" w:rsidRPr="00250B83" w:rsidRDefault="00D54456" w:rsidP="00D54456">
            <w:pPr>
              <w:spacing w:after="0"/>
              <w:jc w:val="center"/>
              <w:rPr>
                <w:rFonts w:cs="Tahoma"/>
                <w:b/>
                <w:bCs/>
                <w:sz w:val="20"/>
                <w:szCs w:val="20"/>
              </w:rPr>
            </w:pPr>
            <w:r w:rsidRPr="00250B83">
              <w:rPr>
                <w:rFonts w:cs="Tahoma"/>
                <w:b/>
                <w:bCs/>
                <w:sz w:val="20"/>
                <w:szCs w:val="20"/>
              </w:rPr>
              <w:t>0</w:t>
            </w:r>
          </w:p>
        </w:tc>
      </w:tr>
    </w:tbl>
    <w:p w14:paraId="5E97BB5E" w14:textId="77777777" w:rsidR="00F8189E" w:rsidRPr="00787601" w:rsidRDefault="00F8189E" w:rsidP="00F8189E">
      <w:pPr>
        <w:rPr>
          <w:rFonts w:cs="Tahoma"/>
          <w:sz w:val="24"/>
          <w:szCs w:val="24"/>
        </w:rPr>
      </w:pPr>
    </w:p>
    <w:p w14:paraId="7DFBF503" w14:textId="77777777" w:rsidR="00F8189E" w:rsidRPr="00787601" w:rsidRDefault="00F8189E" w:rsidP="00F8189E">
      <w:pPr>
        <w:rPr>
          <w:rFonts w:cs="Tahoma"/>
          <w:sz w:val="24"/>
          <w:szCs w:val="24"/>
        </w:rPr>
      </w:pPr>
    </w:p>
    <w:p w14:paraId="595B6F4C" w14:textId="67C3E554" w:rsidR="13E1BE88" w:rsidRPr="00787601" w:rsidRDefault="13E1BE88" w:rsidP="13E1BE88">
      <w:pPr>
        <w:rPr>
          <w:rFonts w:cs="Tahoma"/>
          <w:sz w:val="24"/>
          <w:szCs w:val="24"/>
        </w:rPr>
      </w:pPr>
    </w:p>
    <w:sectPr w:rsidR="13E1BE88" w:rsidRPr="00787601" w:rsidSect="00250B8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AEC3B" w14:textId="77777777" w:rsidR="00FD77A4" w:rsidRDefault="00FD77A4" w:rsidP="004C2DDF">
      <w:pPr>
        <w:spacing w:after="0" w:line="240" w:lineRule="auto"/>
      </w:pPr>
      <w:r>
        <w:separator/>
      </w:r>
    </w:p>
  </w:endnote>
  <w:endnote w:type="continuationSeparator" w:id="0">
    <w:p w14:paraId="382F5D3D" w14:textId="77777777" w:rsidR="00FD77A4" w:rsidRDefault="00FD77A4" w:rsidP="004C2D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 w:name="Helvetica Neue">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FD3BDF1" w14:paraId="04DB9003" w14:textId="77777777" w:rsidTr="7FD3BDF1">
      <w:trPr>
        <w:trHeight w:val="300"/>
      </w:trPr>
      <w:tc>
        <w:tcPr>
          <w:tcW w:w="4650" w:type="dxa"/>
        </w:tcPr>
        <w:p w14:paraId="0958FD2F" w14:textId="7F744E52" w:rsidR="7FD3BDF1" w:rsidRDefault="7FD3BDF1" w:rsidP="7FD3BDF1">
          <w:pPr>
            <w:pStyle w:val="Header"/>
            <w:ind w:left="-115"/>
          </w:pPr>
        </w:p>
      </w:tc>
      <w:tc>
        <w:tcPr>
          <w:tcW w:w="4650" w:type="dxa"/>
        </w:tcPr>
        <w:p w14:paraId="5C6C7D09" w14:textId="39DEAFEA" w:rsidR="7FD3BDF1" w:rsidRDefault="7FD3BDF1" w:rsidP="7FD3BDF1">
          <w:pPr>
            <w:pStyle w:val="Header"/>
            <w:jc w:val="center"/>
          </w:pPr>
        </w:p>
      </w:tc>
      <w:tc>
        <w:tcPr>
          <w:tcW w:w="4650" w:type="dxa"/>
        </w:tcPr>
        <w:p w14:paraId="17BA2115" w14:textId="0593C51B" w:rsidR="7FD3BDF1" w:rsidRDefault="7FD3BDF1" w:rsidP="7FD3BDF1">
          <w:pPr>
            <w:pStyle w:val="Header"/>
            <w:ind w:right="-115"/>
            <w:jc w:val="right"/>
          </w:pPr>
        </w:p>
      </w:tc>
    </w:tr>
  </w:tbl>
  <w:p w14:paraId="42D84F67" w14:textId="757809B9" w:rsidR="7FD3BDF1" w:rsidRDefault="7FD3BDF1" w:rsidP="7FD3BD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1C6D31" w14:textId="77777777" w:rsidR="00FD77A4" w:rsidRDefault="00FD77A4" w:rsidP="004C2DDF">
      <w:pPr>
        <w:spacing w:after="0" w:line="240" w:lineRule="auto"/>
      </w:pPr>
      <w:r>
        <w:separator/>
      </w:r>
    </w:p>
  </w:footnote>
  <w:footnote w:type="continuationSeparator" w:id="0">
    <w:p w14:paraId="5DFA0765" w14:textId="77777777" w:rsidR="00FD77A4" w:rsidRDefault="00FD77A4" w:rsidP="004C2D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FD3BDF1" w14:paraId="5F86544D" w14:textId="77777777" w:rsidTr="7FD3BDF1">
      <w:trPr>
        <w:trHeight w:val="300"/>
      </w:trPr>
      <w:tc>
        <w:tcPr>
          <w:tcW w:w="4650" w:type="dxa"/>
        </w:tcPr>
        <w:p w14:paraId="2A097248" w14:textId="31CFFA0D" w:rsidR="7FD3BDF1" w:rsidRDefault="7FD3BDF1" w:rsidP="7FD3BDF1">
          <w:pPr>
            <w:pStyle w:val="Header"/>
            <w:ind w:left="-115"/>
          </w:pPr>
        </w:p>
      </w:tc>
      <w:tc>
        <w:tcPr>
          <w:tcW w:w="4650" w:type="dxa"/>
        </w:tcPr>
        <w:p w14:paraId="36958B4A" w14:textId="2159F046" w:rsidR="7FD3BDF1" w:rsidRDefault="7FD3BDF1" w:rsidP="7FD3BDF1">
          <w:pPr>
            <w:pStyle w:val="Header"/>
            <w:jc w:val="center"/>
          </w:pPr>
        </w:p>
      </w:tc>
      <w:tc>
        <w:tcPr>
          <w:tcW w:w="4650" w:type="dxa"/>
        </w:tcPr>
        <w:p w14:paraId="07C78DDB" w14:textId="5383A61D" w:rsidR="7FD3BDF1" w:rsidRDefault="7FD3BDF1" w:rsidP="7FD3BDF1">
          <w:pPr>
            <w:pStyle w:val="Header"/>
            <w:ind w:right="-115"/>
            <w:jc w:val="right"/>
          </w:pPr>
        </w:p>
      </w:tc>
    </w:tr>
  </w:tbl>
  <w:p w14:paraId="1DB0FD0C" w14:textId="1CF64662" w:rsidR="7FD3BDF1" w:rsidRDefault="7FD3BDF1" w:rsidP="7FD3BD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DF7B77"/>
    <w:multiLevelType w:val="hybridMultilevel"/>
    <w:tmpl w:val="1AC42D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DE0757"/>
    <w:multiLevelType w:val="multilevel"/>
    <w:tmpl w:val="9B56B9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943151797">
    <w:abstractNumId w:val="0"/>
  </w:num>
  <w:num w:numId="2" w16cid:durableId="1576548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xtDSyMLIwNrA0sTBU0lEKTi0uzszPAykwqgUArH5KfSwAAAA="/>
  </w:docVars>
  <w:rsids>
    <w:rsidRoot w:val="00487149"/>
    <w:rsid w:val="00001733"/>
    <w:rsid w:val="00006BFF"/>
    <w:rsid w:val="00017501"/>
    <w:rsid w:val="00024AA0"/>
    <w:rsid w:val="00030F83"/>
    <w:rsid w:val="00031400"/>
    <w:rsid w:val="000349C8"/>
    <w:rsid w:val="00035E58"/>
    <w:rsid w:val="00045ABD"/>
    <w:rsid w:val="00046AC9"/>
    <w:rsid w:val="0007178D"/>
    <w:rsid w:val="00073B9D"/>
    <w:rsid w:val="0007427D"/>
    <w:rsid w:val="000746DE"/>
    <w:rsid w:val="00074704"/>
    <w:rsid w:val="0009414F"/>
    <w:rsid w:val="000A1262"/>
    <w:rsid w:val="000B033E"/>
    <w:rsid w:val="000B302C"/>
    <w:rsid w:val="000C0969"/>
    <w:rsid w:val="000C5160"/>
    <w:rsid w:val="000C543A"/>
    <w:rsid w:val="000D2595"/>
    <w:rsid w:val="000D2800"/>
    <w:rsid w:val="000E26C8"/>
    <w:rsid w:val="000E5A01"/>
    <w:rsid w:val="000F0F12"/>
    <w:rsid w:val="000F1B81"/>
    <w:rsid w:val="000F35E1"/>
    <w:rsid w:val="000F3BBF"/>
    <w:rsid w:val="000F758D"/>
    <w:rsid w:val="000F7ADB"/>
    <w:rsid w:val="000F7F54"/>
    <w:rsid w:val="001042A4"/>
    <w:rsid w:val="00114E4F"/>
    <w:rsid w:val="00115A76"/>
    <w:rsid w:val="001215C4"/>
    <w:rsid w:val="001259D7"/>
    <w:rsid w:val="00126426"/>
    <w:rsid w:val="00130403"/>
    <w:rsid w:val="0013488C"/>
    <w:rsid w:val="001456F3"/>
    <w:rsid w:val="0014702C"/>
    <w:rsid w:val="00157EE4"/>
    <w:rsid w:val="001648E1"/>
    <w:rsid w:val="00164A3B"/>
    <w:rsid w:val="00171319"/>
    <w:rsid w:val="0017299E"/>
    <w:rsid w:val="00174FA3"/>
    <w:rsid w:val="001771BE"/>
    <w:rsid w:val="0018446A"/>
    <w:rsid w:val="00187A1C"/>
    <w:rsid w:val="00187E17"/>
    <w:rsid w:val="001B24B3"/>
    <w:rsid w:val="001B567D"/>
    <w:rsid w:val="001C1CCE"/>
    <w:rsid w:val="001C4216"/>
    <w:rsid w:val="001C546F"/>
    <w:rsid w:val="001D3047"/>
    <w:rsid w:val="001D4AB0"/>
    <w:rsid w:val="001E1472"/>
    <w:rsid w:val="001E75CE"/>
    <w:rsid w:val="001F08E1"/>
    <w:rsid w:val="001F3B28"/>
    <w:rsid w:val="00204395"/>
    <w:rsid w:val="0021470E"/>
    <w:rsid w:val="00215C89"/>
    <w:rsid w:val="00217EC8"/>
    <w:rsid w:val="002228A4"/>
    <w:rsid w:val="00223549"/>
    <w:rsid w:val="00223A43"/>
    <w:rsid w:val="00225708"/>
    <w:rsid w:val="00226689"/>
    <w:rsid w:val="00226F21"/>
    <w:rsid w:val="00230330"/>
    <w:rsid w:val="00230C98"/>
    <w:rsid w:val="002337C3"/>
    <w:rsid w:val="00236009"/>
    <w:rsid w:val="002361FB"/>
    <w:rsid w:val="00242069"/>
    <w:rsid w:val="002420AF"/>
    <w:rsid w:val="00246FB4"/>
    <w:rsid w:val="00250B83"/>
    <w:rsid w:val="002538F2"/>
    <w:rsid w:val="00257884"/>
    <w:rsid w:val="002629A5"/>
    <w:rsid w:val="00265464"/>
    <w:rsid w:val="00267176"/>
    <w:rsid w:val="00271FAE"/>
    <w:rsid w:val="0027259A"/>
    <w:rsid w:val="00274663"/>
    <w:rsid w:val="00281938"/>
    <w:rsid w:val="0028424D"/>
    <w:rsid w:val="00287892"/>
    <w:rsid w:val="0029255B"/>
    <w:rsid w:val="002955EF"/>
    <w:rsid w:val="002A1B89"/>
    <w:rsid w:val="002A2563"/>
    <w:rsid w:val="002A406B"/>
    <w:rsid w:val="002B13C0"/>
    <w:rsid w:val="002C3F51"/>
    <w:rsid w:val="002D0C97"/>
    <w:rsid w:val="002D513B"/>
    <w:rsid w:val="002D5200"/>
    <w:rsid w:val="002D5749"/>
    <w:rsid w:val="002E0634"/>
    <w:rsid w:val="002E21C3"/>
    <w:rsid w:val="002E50CC"/>
    <w:rsid w:val="002F2EFE"/>
    <w:rsid w:val="003019BA"/>
    <w:rsid w:val="00302C38"/>
    <w:rsid w:val="0030631C"/>
    <w:rsid w:val="0030771D"/>
    <w:rsid w:val="00310712"/>
    <w:rsid w:val="00312317"/>
    <w:rsid w:val="00317C5A"/>
    <w:rsid w:val="00320257"/>
    <w:rsid w:val="00320789"/>
    <w:rsid w:val="00322E85"/>
    <w:rsid w:val="00323431"/>
    <w:rsid w:val="0034504A"/>
    <w:rsid w:val="0035024C"/>
    <w:rsid w:val="003539F2"/>
    <w:rsid w:val="003766BD"/>
    <w:rsid w:val="00393823"/>
    <w:rsid w:val="0039456C"/>
    <w:rsid w:val="003D14D6"/>
    <w:rsid w:val="003D1775"/>
    <w:rsid w:val="003D4932"/>
    <w:rsid w:val="003D5760"/>
    <w:rsid w:val="003D6FE5"/>
    <w:rsid w:val="004000B5"/>
    <w:rsid w:val="0040342F"/>
    <w:rsid w:val="00404FA7"/>
    <w:rsid w:val="00406478"/>
    <w:rsid w:val="00406765"/>
    <w:rsid w:val="00407664"/>
    <w:rsid w:val="00416235"/>
    <w:rsid w:val="004232D7"/>
    <w:rsid w:val="00423EFF"/>
    <w:rsid w:val="00434F80"/>
    <w:rsid w:val="00445C0D"/>
    <w:rsid w:val="00450685"/>
    <w:rsid w:val="00455B08"/>
    <w:rsid w:val="0047081F"/>
    <w:rsid w:val="00471F54"/>
    <w:rsid w:val="0047424F"/>
    <w:rsid w:val="00481D2F"/>
    <w:rsid w:val="00486E2D"/>
    <w:rsid w:val="00487149"/>
    <w:rsid w:val="004952E2"/>
    <w:rsid w:val="004A0914"/>
    <w:rsid w:val="004A0B80"/>
    <w:rsid w:val="004A1B48"/>
    <w:rsid w:val="004A60FB"/>
    <w:rsid w:val="004C2DB9"/>
    <w:rsid w:val="004C2DDF"/>
    <w:rsid w:val="004C4033"/>
    <w:rsid w:val="004C6F0C"/>
    <w:rsid w:val="004E08ED"/>
    <w:rsid w:val="004E1A8E"/>
    <w:rsid w:val="004E2187"/>
    <w:rsid w:val="004F0367"/>
    <w:rsid w:val="004F14DE"/>
    <w:rsid w:val="004F1EAB"/>
    <w:rsid w:val="004F3FEE"/>
    <w:rsid w:val="00503857"/>
    <w:rsid w:val="00505B24"/>
    <w:rsid w:val="00514D7A"/>
    <w:rsid w:val="0052552A"/>
    <w:rsid w:val="00527393"/>
    <w:rsid w:val="005301DB"/>
    <w:rsid w:val="005306A1"/>
    <w:rsid w:val="00536EC4"/>
    <w:rsid w:val="00547B32"/>
    <w:rsid w:val="00547FFD"/>
    <w:rsid w:val="00550E1F"/>
    <w:rsid w:val="00552427"/>
    <w:rsid w:val="0055481B"/>
    <w:rsid w:val="0055514F"/>
    <w:rsid w:val="005578BF"/>
    <w:rsid w:val="00561ACA"/>
    <w:rsid w:val="005712E3"/>
    <w:rsid w:val="005A0E4E"/>
    <w:rsid w:val="005A52F2"/>
    <w:rsid w:val="005B0654"/>
    <w:rsid w:val="005B0984"/>
    <w:rsid w:val="005C2739"/>
    <w:rsid w:val="005C43C4"/>
    <w:rsid w:val="005C7AAC"/>
    <w:rsid w:val="005D212F"/>
    <w:rsid w:val="005D4262"/>
    <w:rsid w:val="005D43F9"/>
    <w:rsid w:val="005D5F31"/>
    <w:rsid w:val="005E36F0"/>
    <w:rsid w:val="005E4522"/>
    <w:rsid w:val="005F7F2C"/>
    <w:rsid w:val="00607638"/>
    <w:rsid w:val="00621B10"/>
    <w:rsid w:val="00622461"/>
    <w:rsid w:val="00623C86"/>
    <w:rsid w:val="0062552B"/>
    <w:rsid w:val="00626DF9"/>
    <w:rsid w:val="006348A6"/>
    <w:rsid w:val="006356C2"/>
    <w:rsid w:val="00635C30"/>
    <w:rsid w:val="00653F0F"/>
    <w:rsid w:val="00654413"/>
    <w:rsid w:val="00656C7B"/>
    <w:rsid w:val="006572D2"/>
    <w:rsid w:val="006644E1"/>
    <w:rsid w:val="00672894"/>
    <w:rsid w:val="00675326"/>
    <w:rsid w:val="00682457"/>
    <w:rsid w:val="0068323C"/>
    <w:rsid w:val="00683AF4"/>
    <w:rsid w:val="00684D20"/>
    <w:rsid w:val="00695FEC"/>
    <w:rsid w:val="006A25F8"/>
    <w:rsid w:val="006A6ECD"/>
    <w:rsid w:val="006A76FF"/>
    <w:rsid w:val="006B3921"/>
    <w:rsid w:val="006B6276"/>
    <w:rsid w:val="006D46D3"/>
    <w:rsid w:val="006D5A49"/>
    <w:rsid w:val="006D6BE9"/>
    <w:rsid w:val="006D761C"/>
    <w:rsid w:val="006D7BD3"/>
    <w:rsid w:val="006E4A98"/>
    <w:rsid w:val="006F187C"/>
    <w:rsid w:val="006F1E9E"/>
    <w:rsid w:val="006F44D3"/>
    <w:rsid w:val="007016F0"/>
    <w:rsid w:val="007024F0"/>
    <w:rsid w:val="00703097"/>
    <w:rsid w:val="00712783"/>
    <w:rsid w:val="007166FC"/>
    <w:rsid w:val="00722F51"/>
    <w:rsid w:val="00733809"/>
    <w:rsid w:val="00735084"/>
    <w:rsid w:val="00736F47"/>
    <w:rsid w:val="00744358"/>
    <w:rsid w:val="0074790C"/>
    <w:rsid w:val="00750284"/>
    <w:rsid w:val="00761704"/>
    <w:rsid w:val="0076394E"/>
    <w:rsid w:val="00770C27"/>
    <w:rsid w:val="0077314E"/>
    <w:rsid w:val="00773AAD"/>
    <w:rsid w:val="00774A30"/>
    <w:rsid w:val="0078035E"/>
    <w:rsid w:val="0078571D"/>
    <w:rsid w:val="00787601"/>
    <w:rsid w:val="00787D9C"/>
    <w:rsid w:val="00790012"/>
    <w:rsid w:val="00790C01"/>
    <w:rsid w:val="00792274"/>
    <w:rsid w:val="00792924"/>
    <w:rsid w:val="00792C9C"/>
    <w:rsid w:val="007A5BE1"/>
    <w:rsid w:val="007A711C"/>
    <w:rsid w:val="007B0930"/>
    <w:rsid w:val="007B2676"/>
    <w:rsid w:val="007B47C6"/>
    <w:rsid w:val="007B525A"/>
    <w:rsid w:val="007B658B"/>
    <w:rsid w:val="007B6832"/>
    <w:rsid w:val="007C0021"/>
    <w:rsid w:val="007C5F8D"/>
    <w:rsid w:val="007C7353"/>
    <w:rsid w:val="007D5EE5"/>
    <w:rsid w:val="007D6630"/>
    <w:rsid w:val="007F6053"/>
    <w:rsid w:val="0080056B"/>
    <w:rsid w:val="008049D6"/>
    <w:rsid w:val="0080563A"/>
    <w:rsid w:val="00815FB9"/>
    <w:rsid w:val="00817040"/>
    <w:rsid w:val="00822569"/>
    <w:rsid w:val="00834069"/>
    <w:rsid w:val="00842367"/>
    <w:rsid w:val="00846291"/>
    <w:rsid w:val="008520B8"/>
    <w:rsid w:val="00857011"/>
    <w:rsid w:val="00857BEE"/>
    <w:rsid w:val="00866C33"/>
    <w:rsid w:val="00867C7E"/>
    <w:rsid w:val="00876C24"/>
    <w:rsid w:val="008804D1"/>
    <w:rsid w:val="008868C6"/>
    <w:rsid w:val="008A4A5D"/>
    <w:rsid w:val="008A62DD"/>
    <w:rsid w:val="008B744A"/>
    <w:rsid w:val="008F5F94"/>
    <w:rsid w:val="00900AC5"/>
    <w:rsid w:val="009156CA"/>
    <w:rsid w:val="00915E83"/>
    <w:rsid w:val="00917488"/>
    <w:rsid w:val="00920379"/>
    <w:rsid w:val="009261CF"/>
    <w:rsid w:val="00926D07"/>
    <w:rsid w:val="00927B4B"/>
    <w:rsid w:val="00930E2D"/>
    <w:rsid w:val="00932756"/>
    <w:rsid w:val="00932E87"/>
    <w:rsid w:val="0093742F"/>
    <w:rsid w:val="009422AE"/>
    <w:rsid w:val="00944115"/>
    <w:rsid w:val="009459A3"/>
    <w:rsid w:val="0094613A"/>
    <w:rsid w:val="00952727"/>
    <w:rsid w:val="00964C2C"/>
    <w:rsid w:val="009672E4"/>
    <w:rsid w:val="00971D4F"/>
    <w:rsid w:val="00973E01"/>
    <w:rsid w:val="00975962"/>
    <w:rsid w:val="009762AD"/>
    <w:rsid w:val="00976914"/>
    <w:rsid w:val="00977B76"/>
    <w:rsid w:val="00983037"/>
    <w:rsid w:val="009840E9"/>
    <w:rsid w:val="00986134"/>
    <w:rsid w:val="00993770"/>
    <w:rsid w:val="009A256D"/>
    <w:rsid w:val="009A580E"/>
    <w:rsid w:val="009A70B9"/>
    <w:rsid w:val="009B180A"/>
    <w:rsid w:val="009B5793"/>
    <w:rsid w:val="009C188C"/>
    <w:rsid w:val="009C36EE"/>
    <w:rsid w:val="009C4572"/>
    <w:rsid w:val="009D0CFB"/>
    <w:rsid w:val="009D6C70"/>
    <w:rsid w:val="009F560D"/>
    <w:rsid w:val="00A00D8A"/>
    <w:rsid w:val="00A030A5"/>
    <w:rsid w:val="00A06B81"/>
    <w:rsid w:val="00A07D3F"/>
    <w:rsid w:val="00A1461D"/>
    <w:rsid w:val="00A146C1"/>
    <w:rsid w:val="00A33D46"/>
    <w:rsid w:val="00A36CA5"/>
    <w:rsid w:val="00A53506"/>
    <w:rsid w:val="00A60FE0"/>
    <w:rsid w:val="00A63596"/>
    <w:rsid w:val="00A728EC"/>
    <w:rsid w:val="00A8568B"/>
    <w:rsid w:val="00A86F7C"/>
    <w:rsid w:val="00A959F0"/>
    <w:rsid w:val="00AA7E69"/>
    <w:rsid w:val="00AB2F4D"/>
    <w:rsid w:val="00AB5B18"/>
    <w:rsid w:val="00AC4D8E"/>
    <w:rsid w:val="00AC5948"/>
    <w:rsid w:val="00AC7512"/>
    <w:rsid w:val="00AD0DF2"/>
    <w:rsid w:val="00AD1142"/>
    <w:rsid w:val="00AD3E17"/>
    <w:rsid w:val="00AE6C70"/>
    <w:rsid w:val="00AE7982"/>
    <w:rsid w:val="00AF01B8"/>
    <w:rsid w:val="00AF1445"/>
    <w:rsid w:val="00AF41B4"/>
    <w:rsid w:val="00AF6DFF"/>
    <w:rsid w:val="00AF7E8E"/>
    <w:rsid w:val="00B002E5"/>
    <w:rsid w:val="00B05923"/>
    <w:rsid w:val="00B237B0"/>
    <w:rsid w:val="00B32E82"/>
    <w:rsid w:val="00B35920"/>
    <w:rsid w:val="00B37F9B"/>
    <w:rsid w:val="00B4137F"/>
    <w:rsid w:val="00B45F19"/>
    <w:rsid w:val="00B478F4"/>
    <w:rsid w:val="00B52F6D"/>
    <w:rsid w:val="00B72912"/>
    <w:rsid w:val="00B82BA7"/>
    <w:rsid w:val="00B93855"/>
    <w:rsid w:val="00B9422E"/>
    <w:rsid w:val="00B9464F"/>
    <w:rsid w:val="00B96D8D"/>
    <w:rsid w:val="00BA0483"/>
    <w:rsid w:val="00BA2A36"/>
    <w:rsid w:val="00BB3C62"/>
    <w:rsid w:val="00BB79F1"/>
    <w:rsid w:val="00BC096C"/>
    <w:rsid w:val="00BD0CA1"/>
    <w:rsid w:val="00BF1089"/>
    <w:rsid w:val="00BF387C"/>
    <w:rsid w:val="00BF3E7C"/>
    <w:rsid w:val="00C0019B"/>
    <w:rsid w:val="00C03DFD"/>
    <w:rsid w:val="00C20C9A"/>
    <w:rsid w:val="00C2794F"/>
    <w:rsid w:val="00C309B7"/>
    <w:rsid w:val="00C340EB"/>
    <w:rsid w:val="00C34F8C"/>
    <w:rsid w:val="00C35786"/>
    <w:rsid w:val="00C35F94"/>
    <w:rsid w:val="00C4330E"/>
    <w:rsid w:val="00C45023"/>
    <w:rsid w:val="00C4674D"/>
    <w:rsid w:val="00C52222"/>
    <w:rsid w:val="00C71B6E"/>
    <w:rsid w:val="00C81F49"/>
    <w:rsid w:val="00C8551A"/>
    <w:rsid w:val="00CA0883"/>
    <w:rsid w:val="00CA15FC"/>
    <w:rsid w:val="00CA1BD4"/>
    <w:rsid w:val="00CA2729"/>
    <w:rsid w:val="00CA7437"/>
    <w:rsid w:val="00CB1111"/>
    <w:rsid w:val="00CB2731"/>
    <w:rsid w:val="00CD072D"/>
    <w:rsid w:val="00CD5195"/>
    <w:rsid w:val="00CD5F12"/>
    <w:rsid w:val="00CD6553"/>
    <w:rsid w:val="00CE0E65"/>
    <w:rsid w:val="00CE27C6"/>
    <w:rsid w:val="00CE7911"/>
    <w:rsid w:val="00CF4029"/>
    <w:rsid w:val="00D2180F"/>
    <w:rsid w:val="00D22C01"/>
    <w:rsid w:val="00D2622A"/>
    <w:rsid w:val="00D2626A"/>
    <w:rsid w:val="00D26C47"/>
    <w:rsid w:val="00D33BA7"/>
    <w:rsid w:val="00D343EF"/>
    <w:rsid w:val="00D4265A"/>
    <w:rsid w:val="00D51D29"/>
    <w:rsid w:val="00D54456"/>
    <w:rsid w:val="00D54A34"/>
    <w:rsid w:val="00D65C55"/>
    <w:rsid w:val="00D70BE6"/>
    <w:rsid w:val="00D70D09"/>
    <w:rsid w:val="00D808F1"/>
    <w:rsid w:val="00D8583A"/>
    <w:rsid w:val="00D906F7"/>
    <w:rsid w:val="00D91AFC"/>
    <w:rsid w:val="00D93A2A"/>
    <w:rsid w:val="00D9573E"/>
    <w:rsid w:val="00DA0209"/>
    <w:rsid w:val="00DA349C"/>
    <w:rsid w:val="00DA3F28"/>
    <w:rsid w:val="00DA4DD3"/>
    <w:rsid w:val="00DA5A11"/>
    <w:rsid w:val="00DB3D57"/>
    <w:rsid w:val="00DB6DF0"/>
    <w:rsid w:val="00DB78B6"/>
    <w:rsid w:val="00DC154B"/>
    <w:rsid w:val="00DC1805"/>
    <w:rsid w:val="00DC21FF"/>
    <w:rsid w:val="00DE245F"/>
    <w:rsid w:val="00DE5224"/>
    <w:rsid w:val="00DF131D"/>
    <w:rsid w:val="00DF4FAB"/>
    <w:rsid w:val="00E06072"/>
    <w:rsid w:val="00E260A8"/>
    <w:rsid w:val="00E35313"/>
    <w:rsid w:val="00E41671"/>
    <w:rsid w:val="00E54493"/>
    <w:rsid w:val="00E60040"/>
    <w:rsid w:val="00E63342"/>
    <w:rsid w:val="00E70115"/>
    <w:rsid w:val="00E71F0F"/>
    <w:rsid w:val="00E730E6"/>
    <w:rsid w:val="00E822DD"/>
    <w:rsid w:val="00E849A9"/>
    <w:rsid w:val="00E84C3B"/>
    <w:rsid w:val="00E858E2"/>
    <w:rsid w:val="00E859BA"/>
    <w:rsid w:val="00E86DDA"/>
    <w:rsid w:val="00E87F8F"/>
    <w:rsid w:val="00E9107F"/>
    <w:rsid w:val="00E94455"/>
    <w:rsid w:val="00E96232"/>
    <w:rsid w:val="00EA11D8"/>
    <w:rsid w:val="00EA3CAB"/>
    <w:rsid w:val="00EA702A"/>
    <w:rsid w:val="00EA7442"/>
    <w:rsid w:val="00EB6F4B"/>
    <w:rsid w:val="00ED2D00"/>
    <w:rsid w:val="00EF004D"/>
    <w:rsid w:val="00EF28F4"/>
    <w:rsid w:val="00EF4131"/>
    <w:rsid w:val="00F25DD9"/>
    <w:rsid w:val="00F33B92"/>
    <w:rsid w:val="00F47A72"/>
    <w:rsid w:val="00F54B73"/>
    <w:rsid w:val="00F64FFE"/>
    <w:rsid w:val="00F65661"/>
    <w:rsid w:val="00F66352"/>
    <w:rsid w:val="00F7033F"/>
    <w:rsid w:val="00F739A4"/>
    <w:rsid w:val="00F8189E"/>
    <w:rsid w:val="00F84AD8"/>
    <w:rsid w:val="00F935D3"/>
    <w:rsid w:val="00F94C1E"/>
    <w:rsid w:val="00FA02C8"/>
    <w:rsid w:val="00FA39B6"/>
    <w:rsid w:val="00FA3B91"/>
    <w:rsid w:val="00FB17AA"/>
    <w:rsid w:val="00FB28F2"/>
    <w:rsid w:val="00FB3002"/>
    <w:rsid w:val="00FC09C2"/>
    <w:rsid w:val="00FC5A71"/>
    <w:rsid w:val="00FC68F5"/>
    <w:rsid w:val="00FC76E7"/>
    <w:rsid w:val="00FD441B"/>
    <w:rsid w:val="00FD6C25"/>
    <w:rsid w:val="00FD77A4"/>
    <w:rsid w:val="00FD7D22"/>
    <w:rsid w:val="00FF3D6B"/>
    <w:rsid w:val="13E1BE88"/>
    <w:rsid w:val="1E52FA4E"/>
    <w:rsid w:val="4706ACA8"/>
    <w:rsid w:val="64C775C0"/>
    <w:rsid w:val="7F6F96CB"/>
    <w:rsid w:val="7FD3BD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3BA23"/>
  <w15:chartTrackingRefBased/>
  <w15:docId w15:val="{07BF8F10-9E24-4E84-8652-1C0D3F0ED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601"/>
    <w:rPr>
      <w:rFonts w:ascii="Tahoma" w:hAnsi="Tahoma"/>
    </w:rPr>
  </w:style>
  <w:style w:type="paragraph" w:styleId="Heading1">
    <w:name w:val="heading 1"/>
    <w:basedOn w:val="Normal"/>
    <w:next w:val="Normal"/>
    <w:link w:val="Heading1Char"/>
    <w:uiPriority w:val="9"/>
    <w:qFormat/>
    <w:rsid w:val="00787601"/>
    <w:pPr>
      <w:keepNext/>
      <w:keepLines/>
      <w:spacing w:before="400" w:after="40" w:line="240" w:lineRule="auto"/>
      <w:outlineLvl w:val="0"/>
    </w:pPr>
    <w:rPr>
      <w:rFonts w:eastAsiaTheme="majorEastAsia" w:cstheme="majorBidi"/>
      <w:b/>
      <w:caps/>
      <w:sz w:val="40"/>
      <w:szCs w:val="36"/>
    </w:rPr>
  </w:style>
  <w:style w:type="paragraph" w:styleId="Heading2">
    <w:name w:val="heading 2"/>
    <w:basedOn w:val="Normal"/>
    <w:next w:val="Normal"/>
    <w:link w:val="Heading2Char"/>
    <w:uiPriority w:val="9"/>
    <w:unhideWhenUsed/>
    <w:qFormat/>
    <w:rsid w:val="00787601"/>
    <w:pPr>
      <w:keepNext/>
      <w:keepLines/>
      <w:spacing w:before="120" w:after="0" w:line="240" w:lineRule="auto"/>
      <w:outlineLvl w:val="1"/>
    </w:pPr>
    <w:rPr>
      <w:rFonts w:eastAsiaTheme="majorEastAsia" w:cstheme="majorBidi"/>
      <w:b/>
      <w:caps/>
      <w:sz w:val="36"/>
      <w:szCs w:val="28"/>
    </w:rPr>
  </w:style>
  <w:style w:type="paragraph" w:styleId="Heading3">
    <w:name w:val="heading 3"/>
    <w:basedOn w:val="Normal"/>
    <w:next w:val="Normal"/>
    <w:link w:val="Heading3Char"/>
    <w:uiPriority w:val="9"/>
    <w:unhideWhenUsed/>
    <w:qFormat/>
    <w:rsid w:val="001771BE"/>
    <w:pPr>
      <w:outlineLvl w:val="2"/>
    </w:pPr>
    <w:rPr>
      <w:rFonts w:cs="Tahoma"/>
      <w:b/>
      <w:bCs/>
      <w:sz w:val="32"/>
      <w:szCs w:val="32"/>
    </w:rPr>
  </w:style>
  <w:style w:type="paragraph" w:styleId="Heading4">
    <w:name w:val="heading 4"/>
    <w:basedOn w:val="Normal"/>
    <w:next w:val="Normal"/>
    <w:link w:val="Heading4Char"/>
    <w:uiPriority w:val="9"/>
    <w:unhideWhenUsed/>
    <w:qFormat/>
    <w:rsid w:val="001771BE"/>
    <w:pPr>
      <w:keepNext/>
      <w:keepLines/>
      <w:spacing w:before="120" w:after="0"/>
      <w:outlineLvl w:val="3"/>
    </w:pPr>
    <w:rPr>
      <w:rFonts w:eastAsiaTheme="majorEastAsia" w:cs="Tahoma"/>
      <w:b/>
      <w:sz w:val="28"/>
    </w:rPr>
  </w:style>
  <w:style w:type="paragraph" w:styleId="Heading5">
    <w:name w:val="heading 5"/>
    <w:basedOn w:val="Normal"/>
    <w:next w:val="Normal"/>
    <w:link w:val="Heading5Char"/>
    <w:uiPriority w:val="9"/>
    <w:unhideWhenUsed/>
    <w:qFormat/>
    <w:rsid w:val="00174FA3"/>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unhideWhenUsed/>
    <w:qFormat/>
    <w:rsid w:val="00174FA3"/>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174FA3"/>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174FA3"/>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174FA3"/>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7149"/>
    <w:rPr>
      <w:sz w:val="16"/>
      <w:szCs w:val="16"/>
    </w:rPr>
  </w:style>
  <w:style w:type="paragraph" w:styleId="CommentText">
    <w:name w:val="annotation text"/>
    <w:basedOn w:val="Normal"/>
    <w:link w:val="CommentTextChar"/>
    <w:uiPriority w:val="99"/>
    <w:unhideWhenUsed/>
    <w:rsid w:val="00487149"/>
    <w:rPr>
      <w:sz w:val="20"/>
      <w:szCs w:val="20"/>
    </w:rPr>
  </w:style>
  <w:style w:type="character" w:customStyle="1" w:styleId="CommentTextChar">
    <w:name w:val="Comment Text Char"/>
    <w:basedOn w:val="DefaultParagraphFont"/>
    <w:link w:val="CommentText"/>
    <w:uiPriority w:val="99"/>
    <w:rsid w:val="00487149"/>
    <w:rPr>
      <w:rFonts w:eastAsiaTheme="minorEastAsia" w:cs="Times New Roman"/>
      <w:kern w:val="0"/>
      <w:sz w:val="20"/>
      <w:szCs w:val="20"/>
      <w14:ligatures w14:val="none"/>
    </w:rPr>
  </w:style>
  <w:style w:type="table" w:styleId="TableGrid">
    <w:name w:val="Table Grid"/>
    <w:basedOn w:val="TableNormal"/>
    <w:uiPriority w:val="39"/>
    <w:rsid w:val="00487149"/>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A1B89"/>
    <w:rPr>
      <w:b/>
      <w:bCs/>
    </w:rPr>
  </w:style>
  <w:style w:type="character" w:customStyle="1" w:styleId="CommentSubjectChar">
    <w:name w:val="Comment Subject Char"/>
    <w:basedOn w:val="CommentTextChar"/>
    <w:link w:val="CommentSubject"/>
    <w:uiPriority w:val="99"/>
    <w:semiHidden/>
    <w:rsid w:val="002A1B89"/>
    <w:rPr>
      <w:rFonts w:eastAsiaTheme="minorEastAsia" w:cs="Times New Roman"/>
      <w:b/>
      <w:bCs/>
      <w:kern w:val="0"/>
      <w:sz w:val="20"/>
      <w:szCs w:val="20"/>
      <w14:ligatures w14:val="none"/>
    </w:rPr>
  </w:style>
  <w:style w:type="paragraph" w:styleId="Header">
    <w:name w:val="header"/>
    <w:basedOn w:val="Normal"/>
    <w:link w:val="HeaderChar"/>
    <w:uiPriority w:val="99"/>
    <w:unhideWhenUsed/>
    <w:rsid w:val="004C2DDF"/>
    <w:pPr>
      <w:tabs>
        <w:tab w:val="center" w:pos="4513"/>
        <w:tab w:val="right" w:pos="9026"/>
      </w:tabs>
    </w:pPr>
  </w:style>
  <w:style w:type="character" w:customStyle="1" w:styleId="HeaderChar">
    <w:name w:val="Header Char"/>
    <w:basedOn w:val="DefaultParagraphFont"/>
    <w:link w:val="Header"/>
    <w:uiPriority w:val="99"/>
    <w:rsid w:val="004C2DDF"/>
    <w:rPr>
      <w:rFonts w:eastAsiaTheme="minorEastAsia" w:cs="Times New Roman"/>
      <w:kern w:val="0"/>
      <w:szCs w:val="24"/>
      <w14:ligatures w14:val="none"/>
    </w:rPr>
  </w:style>
  <w:style w:type="paragraph" w:styleId="Footer">
    <w:name w:val="footer"/>
    <w:basedOn w:val="Normal"/>
    <w:link w:val="FooterChar"/>
    <w:uiPriority w:val="99"/>
    <w:unhideWhenUsed/>
    <w:rsid w:val="004C2DDF"/>
    <w:pPr>
      <w:tabs>
        <w:tab w:val="center" w:pos="4513"/>
        <w:tab w:val="right" w:pos="9026"/>
      </w:tabs>
    </w:pPr>
  </w:style>
  <w:style w:type="character" w:customStyle="1" w:styleId="FooterChar">
    <w:name w:val="Footer Char"/>
    <w:basedOn w:val="DefaultParagraphFont"/>
    <w:link w:val="Footer"/>
    <w:uiPriority w:val="99"/>
    <w:rsid w:val="004C2DDF"/>
    <w:rPr>
      <w:rFonts w:eastAsiaTheme="minorEastAsia" w:cs="Times New Roman"/>
      <w:kern w:val="0"/>
      <w:szCs w:val="24"/>
      <w14:ligatures w14:val="none"/>
    </w:rPr>
  </w:style>
  <w:style w:type="character" w:customStyle="1" w:styleId="Heading5Char">
    <w:name w:val="Heading 5 Char"/>
    <w:basedOn w:val="DefaultParagraphFont"/>
    <w:link w:val="Heading5"/>
    <w:uiPriority w:val="9"/>
    <w:rsid w:val="00174FA3"/>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174FA3"/>
    <w:rPr>
      <w:rFonts w:asciiTheme="majorHAnsi" w:eastAsiaTheme="majorEastAsia" w:hAnsiTheme="majorHAnsi" w:cstheme="majorBidi"/>
      <w:b/>
      <w:bCs/>
      <w:caps/>
      <w:color w:val="262626" w:themeColor="text1" w:themeTint="D9"/>
      <w:sz w:val="20"/>
      <w:szCs w:val="20"/>
    </w:rPr>
  </w:style>
  <w:style w:type="character" w:customStyle="1" w:styleId="Heading4Char">
    <w:name w:val="Heading 4 Char"/>
    <w:basedOn w:val="DefaultParagraphFont"/>
    <w:link w:val="Heading4"/>
    <w:uiPriority w:val="9"/>
    <w:rsid w:val="001771BE"/>
    <w:rPr>
      <w:rFonts w:ascii="Tahoma" w:eastAsiaTheme="majorEastAsia" w:hAnsi="Tahoma" w:cs="Tahoma"/>
      <w:b/>
      <w:sz w:val="28"/>
    </w:rPr>
  </w:style>
  <w:style w:type="character" w:customStyle="1" w:styleId="Heading1Char">
    <w:name w:val="Heading 1 Char"/>
    <w:basedOn w:val="DefaultParagraphFont"/>
    <w:link w:val="Heading1"/>
    <w:uiPriority w:val="9"/>
    <w:rsid w:val="00787601"/>
    <w:rPr>
      <w:rFonts w:ascii="Tahoma" w:eastAsiaTheme="majorEastAsia" w:hAnsi="Tahoma" w:cstheme="majorBidi"/>
      <w:b/>
      <w:caps/>
      <w:sz w:val="40"/>
      <w:szCs w:val="36"/>
    </w:rPr>
  </w:style>
  <w:style w:type="character" w:customStyle="1" w:styleId="Heading2Char">
    <w:name w:val="Heading 2 Char"/>
    <w:basedOn w:val="DefaultParagraphFont"/>
    <w:link w:val="Heading2"/>
    <w:uiPriority w:val="9"/>
    <w:rsid w:val="00787601"/>
    <w:rPr>
      <w:rFonts w:ascii="Tahoma" w:eastAsiaTheme="majorEastAsia" w:hAnsi="Tahoma" w:cstheme="majorBidi"/>
      <w:b/>
      <w:caps/>
      <w:sz w:val="36"/>
      <w:szCs w:val="28"/>
    </w:rPr>
  </w:style>
  <w:style w:type="character" w:customStyle="1" w:styleId="Heading3Char">
    <w:name w:val="Heading 3 Char"/>
    <w:basedOn w:val="DefaultParagraphFont"/>
    <w:link w:val="Heading3"/>
    <w:uiPriority w:val="9"/>
    <w:rsid w:val="001771BE"/>
    <w:rPr>
      <w:rFonts w:ascii="Tahoma" w:hAnsi="Tahoma" w:cs="Tahoma"/>
      <w:b/>
      <w:bCs/>
      <w:sz w:val="32"/>
      <w:szCs w:val="32"/>
    </w:rPr>
  </w:style>
  <w:style w:type="character" w:customStyle="1" w:styleId="Heading7Char">
    <w:name w:val="Heading 7 Char"/>
    <w:basedOn w:val="DefaultParagraphFont"/>
    <w:link w:val="Heading7"/>
    <w:uiPriority w:val="9"/>
    <w:semiHidden/>
    <w:rsid w:val="00174FA3"/>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174FA3"/>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174FA3"/>
    <w:rPr>
      <w:rFonts w:asciiTheme="majorHAnsi" w:eastAsiaTheme="majorEastAsia" w:hAnsiTheme="majorHAnsi" w:cstheme="majorBidi"/>
      <w:b/>
      <w:bCs/>
      <w:i/>
      <w:iCs/>
      <w:caps/>
      <w:color w:val="7F7F7F" w:themeColor="text1" w:themeTint="80"/>
      <w:sz w:val="20"/>
      <w:szCs w:val="20"/>
    </w:rPr>
  </w:style>
  <w:style w:type="paragraph" w:styleId="Caption">
    <w:name w:val="caption"/>
    <w:basedOn w:val="Normal"/>
    <w:next w:val="Normal"/>
    <w:uiPriority w:val="35"/>
    <w:semiHidden/>
    <w:unhideWhenUsed/>
    <w:qFormat/>
    <w:rsid w:val="00174FA3"/>
    <w:pPr>
      <w:spacing w:line="240" w:lineRule="auto"/>
    </w:pPr>
    <w:rPr>
      <w:b/>
      <w:bCs/>
      <w:smallCaps/>
      <w:color w:val="595959" w:themeColor="text1" w:themeTint="A6"/>
    </w:rPr>
  </w:style>
  <w:style w:type="paragraph" w:styleId="Title">
    <w:name w:val="Title"/>
    <w:basedOn w:val="Normal"/>
    <w:next w:val="Normal"/>
    <w:link w:val="TitleChar"/>
    <w:uiPriority w:val="10"/>
    <w:qFormat/>
    <w:rsid w:val="00174FA3"/>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174FA3"/>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174FA3"/>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174FA3"/>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174FA3"/>
    <w:rPr>
      <w:b/>
      <w:bCs/>
    </w:rPr>
  </w:style>
  <w:style w:type="character" w:styleId="Emphasis">
    <w:name w:val="Emphasis"/>
    <w:basedOn w:val="DefaultParagraphFont"/>
    <w:uiPriority w:val="20"/>
    <w:qFormat/>
    <w:rsid w:val="00174FA3"/>
    <w:rPr>
      <w:i/>
      <w:iCs/>
    </w:rPr>
  </w:style>
  <w:style w:type="paragraph" w:styleId="NoSpacing">
    <w:name w:val="No Spacing"/>
    <w:uiPriority w:val="1"/>
    <w:qFormat/>
    <w:rsid w:val="00174FA3"/>
    <w:pPr>
      <w:spacing w:after="0" w:line="240" w:lineRule="auto"/>
    </w:pPr>
  </w:style>
  <w:style w:type="paragraph" w:styleId="Quote">
    <w:name w:val="Quote"/>
    <w:basedOn w:val="Normal"/>
    <w:next w:val="Normal"/>
    <w:link w:val="QuoteChar"/>
    <w:uiPriority w:val="29"/>
    <w:qFormat/>
    <w:rsid w:val="00174FA3"/>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174FA3"/>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174FA3"/>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174FA3"/>
    <w:rPr>
      <w:color w:val="404040" w:themeColor="text1" w:themeTint="BF"/>
      <w:sz w:val="32"/>
      <w:szCs w:val="32"/>
    </w:rPr>
  </w:style>
  <w:style w:type="character" w:styleId="SubtleEmphasis">
    <w:name w:val="Subtle Emphasis"/>
    <w:basedOn w:val="DefaultParagraphFont"/>
    <w:uiPriority w:val="19"/>
    <w:qFormat/>
    <w:rsid w:val="00174FA3"/>
    <w:rPr>
      <w:i/>
      <w:iCs/>
      <w:color w:val="595959" w:themeColor="text1" w:themeTint="A6"/>
    </w:rPr>
  </w:style>
  <w:style w:type="character" w:styleId="IntenseEmphasis">
    <w:name w:val="Intense Emphasis"/>
    <w:basedOn w:val="DefaultParagraphFont"/>
    <w:uiPriority w:val="21"/>
    <w:qFormat/>
    <w:rsid w:val="00174FA3"/>
    <w:rPr>
      <w:b/>
      <w:bCs/>
      <w:i/>
      <w:iCs/>
    </w:rPr>
  </w:style>
  <w:style w:type="character" w:styleId="SubtleReference">
    <w:name w:val="Subtle Reference"/>
    <w:basedOn w:val="DefaultParagraphFont"/>
    <w:uiPriority w:val="31"/>
    <w:qFormat/>
    <w:rsid w:val="00174FA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74FA3"/>
    <w:rPr>
      <w:b/>
      <w:bCs/>
      <w:caps w:val="0"/>
      <w:smallCaps/>
      <w:color w:val="auto"/>
      <w:spacing w:val="3"/>
      <w:u w:val="single"/>
    </w:rPr>
  </w:style>
  <w:style w:type="character" w:styleId="BookTitle">
    <w:name w:val="Book Title"/>
    <w:basedOn w:val="DefaultParagraphFont"/>
    <w:uiPriority w:val="33"/>
    <w:qFormat/>
    <w:rsid w:val="00174FA3"/>
    <w:rPr>
      <w:b/>
      <w:bCs/>
      <w:smallCaps/>
      <w:spacing w:val="7"/>
    </w:rPr>
  </w:style>
  <w:style w:type="paragraph" w:styleId="TOCHeading">
    <w:name w:val="TOC Heading"/>
    <w:basedOn w:val="Heading1"/>
    <w:next w:val="Normal"/>
    <w:uiPriority w:val="39"/>
    <w:semiHidden/>
    <w:unhideWhenUsed/>
    <w:qFormat/>
    <w:rsid w:val="00174FA3"/>
    <w:pPr>
      <w:outlineLvl w:val="9"/>
    </w:pPr>
  </w:style>
  <w:style w:type="paragraph" w:styleId="ListParagraph">
    <w:name w:val="List Paragraph"/>
    <w:basedOn w:val="Normal"/>
    <w:uiPriority w:val="34"/>
    <w:qFormat/>
    <w:rsid w:val="007B0930"/>
    <w:pPr>
      <w:ind w:left="720"/>
      <w:contextualSpacing/>
    </w:pPr>
  </w:style>
  <w:style w:type="paragraph" w:styleId="NormalWeb">
    <w:name w:val="Normal (Web)"/>
    <w:basedOn w:val="Normal"/>
    <w:uiPriority w:val="99"/>
    <w:unhideWhenUsed/>
    <w:rsid w:val="00930E2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930E2D"/>
    <w:rPr>
      <w:rFonts w:ascii="Segoe UI" w:hAnsi="Segoe UI" w:cs="Segoe UI" w:hint="default"/>
      <w:color w:val="FF0000"/>
      <w:sz w:val="18"/>
      <w:szCs w:val="18"/>
    </w:rPr>
  </w:style>
  <w:style w:type="paragraph" w:styleId="Revision">
    <w:name w:val="Revision"/>
    <w:hidden/>
    <w:uiPriority w:val="99"/>
    <w:semiHidden/>
    <w:rsid w:val="00D8583A"/>
    <w:pPr>
      <w:spacing w:after="0" w:line="240" w:lineRule="auto"/>
    </w:pPr>
  </w:style>
  <w:style w:type="character" w:styleId="Hyperlink">
    <w:name w:val="Hyperlink"/>
    <w:basedOn w:val="DefaultParagraphFont"/>
    <w:uiPriority w:val="99"/>
    <w:unhideWhenUsed/>
    <w:rsid w:val="002420AF"/>
    <w:rPr>
      <w:color w:val="0563C1" w:themeColor="hyperlink"/>
      <w:u w:val="single"/>
    </w:rPr>
  </w:style>
  <w:style w:type="character" w:styleId="UnresolvedMention">
    <w:name w:val="Unresolved Mention"/>
    <w:basedOn w:val="DefaultParagraphFont"/>
    <w:uiPriority w:val="99"/>
    <w:semiHidden/>
    <w:unhideWhenUsed/>
    <w:rsid w:val="002420AF"/>
    <w:rPr>
      <w:color w:val="605E5C"/>
      <w:shd w:val="clear" w:color="auto" w:fill="E1DFDD"/>
    </w:rPr>
  </w:style>
  <w:style w:type="character" w:styleId="FollowedHyperlink">
    <w:name w:val="FollowedHyperlink"/>
    <w:basedOn w:val="DefaultParagraphFont"/>
    <w:uiPriority w:val="99"/>
    <w:semiHidden/>
    <w:unhideWhenUsed/>
    <w:rsid w:val="00EA11D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085624">
      <w:bodyDiv w:val="1"/>
      <w:marLeft w:val="0"/>
      <w:marRight w:val="0"/>
      <w:marTop w:val="0"/>
      <w:marBottom w:val="0"/>
      <w:divBdr>
        <w:top w:val="none" w:sz="0" w:space="0" w:color="auto"/>
        <w:left w:val="none" w:sz="0" w:space="0" w:color="auto"/>
        <w:bottom w:val="none" w:sz="0" w:space="0" w:color="auto"/>
        <w:right w:val="none" w:sz="0" w:space="0" w:color="auto"/>
      </w:divBdr>
    </w:div>
    <w:div w:id="515966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D4278-236E-4253-A9A9-429B9956C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96</Words>
  <Characters>739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errar</dc:creator>
  <cp:keywords/>
  <dc:description/>
  <cp:lastModifiedBy>Hemant K Rajawat</cp:lastModifiedBy>
  <cp:revision>5</cp:revision>
  <dcterms:created xsi:type="dcterms:W3CDTF">2025-12-04T19:42:00Z</dcterms:created>
  <dcterms:modified xsi:type="dcterms:W3CDTF">2026-01-18T05:51:00Z</dcterms:modified>
</cp:coreProperties>
</file>